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D13CD" w14:textId="796F2C54" w:rsidR="00BD723D" w:rsidRPr="00E2614D" w:rsidRDefault="00BD723D" w:rsidP="00BD723D">
      <w:pPr>
        <w:spacing w:line="36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A403A1">
        <w:rPr>
          <w:rFonts w:ascii="Arial" w:hAnsi="Arial" w:cs="Arial"/>
          <w:b/>
          <w:bCs/>
          <w:color w:val="222222"/>
          <w:sz w:val="22"/>
          <w:szCs w:val="22"/>
          <w:lang w:val="en-US"/>
        </w:rPr>
        <w:t>S3 Table.</w:t>
      </w:r>
      <w:r w:rsidRPr="00A403A1">
        <w:rPr>
          <w:rFonts w:ascii="Arial" w:hAnsi="Arial" w:cs="Arial"/>
          <w:color w:val="222222"/>
          <w:sz w:val="22"/>
          <w:szCs w:val="22"/>
          <w:lang w:val="en-US"/>
        </w:rPr>
        <w:t xml:space="preserve">  </w:t>
      </w:r>
      <w:r w:rsidRPr="00A403A1">
        <w:rPr>
          <w:rFonts w:ascii="Arial" w:hAnsi="Arial" w:cs="Arial"/>
          <w:b/>
          <w:bCs/>
          <w:color w:val="222222"/>
          <w:sz w:val="22"/>
          <w:szCs w:val="22"/>
          <w:lang w:val="en-US"/>
        </w:rPr>
        <w:t xml:space="preserve">miRNA Ct </w:t>
      </w:r>
      <w:r w:rsidRPr="00E2614D">
        <w:rPr>
          <w:rFonts w:ascii="Arial" w:hAnsi="Arial" w:cs="Arial"/>
          <w:b/>
          <w:bCs/>
          <w:color w:val="222222"/>
          <w:sz w:val="22"/>
          <w:szCs w:val="22"/>
          <w:lang w:val="en-US"/>
        </w:rPr>
        <w:t>values in</w:t>
      </w:r>
      <w:r w:rsidR="00B46D5B" w:rsidRPr="00E2614D">
        <w:rPr>
          <w:rFonts w:ascii="Arial" w:hAnsi="Arial" w:cs="Arial"/>
          <w:b/>
          <w:bCs/>
          <w:color w:val="222222"/>
          <w:sz w:val="22"/>
          <w:szCs w:val="22"/>
          <w:lang w:val="en-US"/>
        </w:rPr>
        <w:t xml:space="preserve"> donor </w:t>
      </w:r>
      <w:r w:rsidRPr="00E2614D">
        <w:rPr>
          <w:rFonts w:ascii="Arial" w:hAnsi="Arial" w:cs="Arial"/>
          <w:b/>
          <w:bCs/>
          <w:color w:val="222222"/>
          <w:sz w:val="22"/>
          <w:szCs w:val="22"/>
          <w:lang w:val="en-US"/>
        </w:rPr>
        <w:t>serum</w:t>
      </w:r>
      <w:r w:rsidRPr="00E2614D">
        <w:rPr>
          <w:rFonts w:ascii="Arial" w:hAnsi="Arial" w:cs="Arial"/>
          <w:color w:val="222222"/>
          <w:sz w:val="22"/>
          <w:szCs w:val="22"/>
          <w:lang w:val="en-US"/>
        </w:rPr>
        <w:t xml:space="preserve">. </w:t>
      </w:r>
    </w:p>
    <w:p w14:paraId="17208783" w14:textId="593524B5" w:rsidR="00BD723D" w:rsidRPr="00A403A1" w:rsidRDefault="00BD723D" w:rsidP="00BD723D">
      <w:pPr>
        <w:spacing w:line="36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E2614D">
        <w:rPr>
          <w:rFonts w:ascii="Arial" w:hAnsi="Arial" w:cs="Arial"/>
          <w:color w:val="222222"/>
          <w:sz w:val="22"/>
          <w:szCs w:val="22"/>
          <w:lang w:val="en-US"/>
        </w:rPr>
        <w:t>(</w:t>
      </w:r>
      <w:r w:rsidRPr="00E2614D">
        <w:rPr>
          <w:rFonts w:ascii="Arial" w:hAnsi="Arial" w:cs="Arial"/>
          <w:color w:val="222222"/>
          <w:sz w:val="22"/>
          <w:szCs w:val="22"/>
          <w:lang w:val="en-GB"/>
        </w:rPr>
        <w:t>A) Global endogen miRNAs and Cel-miR-39 Ct means and standard deviations in eight liver donors. (B) Endogen miRNAs and Cel-miR-39 Ct means, and standard deviations divided in DBD (n=4) and paired samples of DCD-T0 and DCD-T1 donors (n=4).</w:t>
      </w:r>
      <w:r w:rsidR="00B46D5B" w:rsidRPr="00E2614D">
        <w:rPr>
          <w:rFonts w:ascii="Arial" w:hAnsi="Arial" w:cs="Arial"/>
          <w:color w:val="222222"/>
          <w:sz w:val="22"/>
          <w:szCs w:val="22"/>
          <w:lang w:val="en-GB"/>
        </w:rPr>
        <w:t xml:space="preserve"> (C) Ct raw data triplicates in DBD and DCD_T0 serum without heparinase (NoHep), with 6 IU (Hep6U) and 12 IU (Hep12U). (D). Ct raw data triplicates in DBD, DCD_T0 and DCD_T1.</w:t>
      </w:r>
    </w:p>
    <w:p w14:paraId="74303701" w14:textId="77777777" w:rsidR="008E193A" w:rsidRPr="00A403A1" w:rsidRDefault="008E193A" w:rsidP="008E193A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78BB1918" w14:textId="77777777" w:rsidR="008E193A" w:rsidRPr="00B46D5B" w:rsidRDefault="008E193A" w:rsidP="008E193A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GB"/>
        </w:rPr>
      </w:pPr>
      <w:r w:rsidRPr="00B46D5B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>A.</w:t>
      </w:r>
    </w:p>
    <w:tbl>
      <w:tblPr>
        <w:tblStyle w:val="Tablaconcuadrcula"/>
        <w:tblW w:w="5252" w:type="dxa"/>
        <w:tblLook w:val="04A0" w:firstRow="1" w:lastRow="0" w:firstColumn="1" w:lastColumn="0" w:noHBand="0" w:noVBand="1"/>
      </w:tblPr>
      <w:tblGrid>
        <w:gridCol w:w="1625"/>
        <w:gridCol w:w="1209"/>
        <w:gridCol w:w="1209"/>
        <w:gridCol w:w="1209"/>
      </w:tblGrid>
      <w:tr w:rsidR="008E193A" w:rsidRPr="00B46D5B" w14:paraId="4C3EBA7F" w14:textId="77777777" w:rsidTr="00B46D5B">
        <w:trPr>
          <w:trHeight w:val="277"/>
        </w:trPr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CBEB81D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46D5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iRNAs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BA9F6E4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46D5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271782C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46D5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t mean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61C06D4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46D5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t SD</w:t>
            </w:r>
          </w:p>
        </w:tc>
      </w:tr>
      <w:tr w:rsidR="008E193A" w:rsidRPr="00B46D5B" w14:paraId="1FEC67AD" w14:textId="77777777" w:rsidTr="00B46D5B">
        <w:trPr>
          <w:trHeight w:val="277"/>
        </w:trPr>
        <w:tc>
          <w:tcPr>
            <w:tcW w:w="1625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857EEB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46D5B">
              <w:rPr>
                <w:rFonts w:ascii="Arial" w:hAnsi="Arial" w:cs="Arial"/>
                <w:sz w:val="22"/>
                <w:szCs w:val="22"/>
                <w:lang w:val="en-GB"/>
              </w:rPr>
              <w:t>miR-122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562BC9D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46D5B">
              <w:rPr>
                <w:rFonts w:ascii="Arial" w:hAnsi="Arial" w:cs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57EA9233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46D5B">
              <w:rPr>
                <w:rFonts w:ascii="Arial" w:hAnsi="Arial" w:cs="Arial"/>
                <w:sz w:val="22"/>
                <w:szCs w:val="22"/>
                <w:lang w:val="en-GB"/>
              </w:rPr>
              <w:t>31.47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5CF78D16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46D5B">
              <w:rPr>
                <w:rFonts w:ascii="Arial" w:hAnsi="Arial" w:cs="Arial"/>
                <w:sz w:val="22"/>
                <w:szCs w:val="22"/>
                <w:lang w:val="en-GB"/>
              </w:rPr>
              <w:t>2.15</w:t>
            </w:r>
          </w:p>
        </w:tc>
      </w:tr>
      <w:tr w:rsidR="008E193A" w:rsidRPr="00B46D5B" w14:paraId="69BD0327" w14:textId="77777777" w:rsidTr="00B46D5B">
        <w:trPr>
          <w:trHeight w:val="277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213CA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46D5B">
              <w:rPr>
                <w:rFonts w:ascii="Arial" w:hAnsi="Arial" w:cs="Arial"/>
                <w:sz w:val="22"/>
                <w:szCs w:val="22"/>
                <w:lang w:val="en-GB"/>
              </w:rPr>
              <w:t>miR-14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E1236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46D5B">
              <w:rPr>
                <w:rFonts w:ascii="Arial" w:hAnsi="Arial" w:cs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D75B0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46D5B">
              <w:rPr>
                <w:rFonts w:ascii="Arial" w:hAnsi="Arial" w:cs="Arial"/>
                <w:sz w:val="22"/>
                <w:szCs w:val="22"/>
                <w:lang w:val="en-GB"/>
              </w:rPr>
              <w:t>31.9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8B323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46D5B">
              <w:rPr>
                <w:rFonts w:ascii="Arial" w:hAnsi="Arial" w:cs="Arial"/>
                <w:sz w:val="22"/>
                <w:szCs w:val="22"/>
                <w:lang w:val="en-GB"/>
              </w:rPr>
              <w:t>1.70</w:t>
            </w:r>
          </w:p>
        </w:tc>
      </w:tr>
      <w:tr w:rsidR="008E193A" w:rsidRPr="00B46D5B" w14:paraId="75BD65EC" w14:textId="77777777" w:rsidTr="00B46D5B">
        <w:trPr>
          <w:trHeight w:val="277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EED46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46D5B">
              <w:rPr>
                <w:rFonts w:ascii="Arial" w:hAnsi="Arial" w:cs="Arial"/>
                <w:sz w:val="22"/>
                <w:szCs w:val="22"/>
                <w:lang w:val="en-GB"/>
              </w:rPr>
              <w:t>miR-1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164CF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46D5B">
              <w:rPr>
                <w:rFonts w:ascii="Arial" w:hAnsi="Arial" w:cs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50C86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46D5B">
              <w:rPr>
                <w:rFonts w:ascii="Arial" w:hAnsi="Arial" w:cs="Arial"/>
                <w:sz w:val="22"/>
                <w:szCs w:val="22"/>
                <w:lang w:val="en-GB"/>
              </w:rPr>
              <w:t>32.4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E5AC7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46D5B">
              <w:rPr>
                <w:rFonts w:ascii="Arial" w:hAnsi="Arial" w:cs="Arial"/>
                <w:sz w:val="22"/>
                <w:szCs w:val="22"/>
                <w:lang w:val="en-GB"/>
              </w:rPr>
              <w:t>1.64</w:t>
            </w:r>
          </w:p>
        </w:tc>
      </w:tr>
      <w:tr w:rsidR="008E193A" w:rsidRPr="00B46D5B" w14:paraId="6A534B0C" w14:textId="77777777" w:rsidTr="00B46D5B">
        <w:trPr>
          <w:trHeight w:val="277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C0292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46D5B">
              <w:rPr>
                <w:rFonts w:ascii="Arial" w:hAnsi="Arial" w:cs="Arial"/>
                <w:sz w:val="22"/>
                <w:szCs w:val="22"/>
                <w:lang w:val="en-GB"/>
              </w:rPr>
              <w:t>miR-19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B9459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46D5B">
              <w:rPr>
                <w:rFonts w:ascii="Arial" w:hAnsi="Arial" w:cs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6F72C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46D5B">
              <w:rPr>
                <w:rFonts w:ascii="Arial" w:hAnsi="Arial" w:cs="Arial"/>
                <w:sz w:val="22"/>
                <w:szCs w:val="22"/>
                <w:lang w:val="en-GB"/>
              </w:rPr>
              <w:t>30.6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5087D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46D5B">
              <w:rPr>
                <w:rFonts w:ascii="Arial" w:hAnsi="Arial" w:cs="Arial"/>
                <w:sz w:val="22"/>
                <w:szCs w:val="22"/>
                <w:lang w:val="en-GB"/>
              </w:rPr>
              <w:t>1.83</w:t>
            </w:r>
          </w:p>
        </w:tc>
      </w:tr>
      <w:tr w:rsidR="008E193A" w:rsidRPr="00B46D5B" w14:paraId="027ECDF2" w14:textId="77777777" w:rsidTr="00B46D5B">
        <w:trPr>
          <w:trHeight w:val="277"/>
        </w:trPr>
        <w:tc>
          <w:tcPr>
            <w:tcW w:w="1625" w:type="dxa"/>
            <w:tcBorders>
              <w:top w:val="nil"/>
              <w:left w:val="nil"/>
              <w:right w:val="nil"/>
            </w:tcBorders>
            <w:noWrap/>
            <w:hideMark/>
          </w:tcPr>
          <w:p w14:paraId="1872E893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46D5B">
              <w:rPr>
                <w:rFonts w:ascii="Arial" w:hAnsi="Arial" w:cs="Arial"/>
                <w:sz w:val="22"/>
                <w:szCs w:val="22"/>
                <w:lang w:val="en-GB"/>
              </w:rPr>
              <w:t>Cel-miR-39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noWrap/>
            <w:hideMark/>
          </w:tcPr>
          <w:p w14:paraId="0B510162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46D5B">
              <w:rPr>
                <w:rFonts w:ascii="Arial" w:hAnsi="Arial" w:cs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noWrap/>
            <w:hideMark/>
          </w:tcPr>
          <w:p w14:paraId="3DAEC5FF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46D5B">
              <w:rPr>
                <w:rFonts w:ascii="Arial" w:hAnsi="Arial" w:cs="Arial"/>
                <w:sz w:val="22"/>
                <w:szCs w:val="22"/>
                <w:lang w:val="en-GB"/>
              </w:rPr>
              <w:t>28.03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noWrap/>
            <w:hideMark/>
          </w:tcPr>
          <w:p w14:paraId="74EEA6B8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46D5B">
              <w:rPr>
                <w:rFonts w:ascii="Arial" w:hAnsi="Arial" w:cs="Arial"/>
                <w:sz w:val="22"/>
                <w:szCs w:val="22"/>
                <w:lang w:val="en-GB"/>
              </w:rPr>
              <w:t>0.30</w:t>
            </w:r>
          </w:p>
        </w:tc>
      </w:tr>
    </w:tbl>
    <w:p w14:paraId="55AF5C02" w14:textId="77777777" w:rsidR="008E193A" w:rsidRPr="00A403A1" w:rsidRDefault="008E193A" w:rsidP="008E193A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  <w:lang w:val="en-GB"/>
        </w:rPr>
      </w:pPr>
    </w:p>
    <w:p w14:paraId="4369A12E" w14:textId="77777777" w:rsidR="008E193A" w:rsidRPr="00B46D5B" w:rsidRDefault="008E193A" w:rsidP="008E193A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GB"/>
        </w:rPr>
      </w:pPr>
      <w:r w:rsidRPr="00B46D5B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>B.</w:t>
      </w:r>
    </w:p>
    <w:tbl>
      <w:tblPr>
        <w:tblStyle w:val="Tablaconcuadrcula"/>
        <w:tblW w:w="7159" w:type="dxa"/>
        <w:tblLook w:val="04A0" w:firstRow="1" w:lastRow="0" w:firstColumn="1" w:lastColumn="0" w:noHBand="0" w:noVBand="1"/>
      </w:tblPr>
      <w:tblGrid>
        <w:gridCol w:w="1617"/>
        <w:gridCol w:w="1495"/>
        <w:gridCol w:w="1349"/>
        <w:gridCol w:w="1349"/>
        <w:gridCol w:w="1349"/>
      </w:tblGrid>
      <w:tr w:rsidR="008E193A" w:rsidRPr="00B46D5B" w14:paraId="4D00A2AC" w14:textId="77777777" w:rsidTr="00B46D5B">
        <w:trPr>
          <w:trHeight w:val="301"/>
        </w:trPr>
        <w:tc>
          <w:tcPr>
            <w:tcW w:w="1617" w:type="dxa"/>
            <w:tcBorders>
              <w:left w:val="nil"/>
              <w:right w:val="nil"/>
            </w:tcBorders>
            <w:noWrap/>
            <w:hideMark/>
          </w:tcPr>
          <w:p w14:paraId="46593422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Donor group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731CEB2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miRNAs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CD37467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n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7258947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Ct mean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6105E5B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Ct SD</w:t>
            </w:r>
          </w:p>
        </w:tc>
      </w:tr>
      <w:tr w:rsidR="008E193A" w:rsidRPr="00B46D5B" w14:paraId="10FEBC9D" w14:textId="77777777" w:rsidTr="00B46D5B">
        <w:trPr>
          <w:trHeight w:val="301"/>
        </w:trPr>
        <w:tc>
          <w:tcPr>
            <w:tcW w:w="1617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2C6D839E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  <w:p w14:paraId="005F03CB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  <w:p w14:paraId="5821297C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DBD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noWrap/>
            <w:hideMark/>
          </w:tcPr>
          <w:p w14:paraId="0B41505F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miR-122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3B4F199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4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A5776A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31.94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79E2E882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2.68</w:t>
            </w:r>
          </w:p>
        </w:tc>
      </w:tr>
      <w:tr w:rsidR="008E193A" w:rsidRPr="00B46D5B" w14:paraId="43432FEF" w14:textId="77777777" w:rsidTr="00B46D5B">
        <w:trPr>
          <w:trHeight w:val="301"/>
        </w:trPr>
        <w:tc>
          <w:tcPr>
            <w:tcW w:w="1617" w:type="dxa"/>
            <w:vMerge/>
            <w:tcBorders>
              <w:left w:val="nil"/>
              <w:right w:val="nil"/>
            </w:tcBorders>
            <w:noWrap/>
            <w:hideMark/>
          </w:tcPr>
          <w:p w14:paraId="17969067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E9032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miR-148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E7A4C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68EED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32.6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5E15B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1.62</w:t>
            </w:r>
          </w:p>
        </w:tc>
      </w:tr>
      <w:tr w:rsidR="008E193A" w:rsidRPr="00B46D5B" w14:paraId="472A7AE8" w14:textId="77777777" w:rsidTr="00B46D5B">
        <w:trPr>
          <w:trHeight w:val="301"/>
        </w:trPr>
        <w:tc>
          <w:tcPr>
            <w:tcW w:w="1617" w:type="dxa"/>
            <w:vMerge/>
            <w:tcBorders>
              <w:left w:val="nil"/>
              <w:right w:val="nil"/>
            </w:tcBorders>
            <w:noWrap/>
            <w:hideMark/>
          </w:tcPr>
          <w:p w14:paraId="0392AF6E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0CD01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miR-103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5621F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23965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32.7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0B488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1.64</w:t>
            </w:r>
          </w:p>
        </w:tc>
      </w:tr>
      <w:tr w:rsidR="008E193A" w:rsidRPr="00B46D5B" w14:paraId="01D07A3B" w14:textId="77777777" w:rsidTr="00B46D5B">
        <w:trPr>
          <w:trHeight w:val="301"/>
        </w:trPr>
        <w:tc>
          <w:tcPr>
            <w:tcW w:w="1617" w:type="dxa"/>
            <w:vMerge/>
            <w:tcBorders>
              <w:left w:val="nil"/>
              <w:right w:val="nil"/>
            </w:tcBorders>
            <w:noWrap/>
            <w:hideMark/>
          </w:tcPr>
          <w:p w14:paraId="43B9E448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77B5E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miR-19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49D7C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AA42B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31.8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8E4DB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1.03</w:t>
            </w:r>
          </w:p>
        </w:tc>
      </w:tr>
      <w:tr w:rsidR="008E193A" w:rsidRPr="00B46D5B" w14:paraId="040F3519" w14:textId="77777777" w:rsidTr="00B46D5B">
        <w:trPr>
          <w:trHeight w:val="301"/>
        </w:trPr>
        <w:tc>
          <w:tcPr>
            <w:tcW w:w="1617" w:type="dxa"/>
            <w:vMerge/>
            <w:tcBorders>
              <w:left w:val="nil"/>
              <w:right w:val="nil"/>
            </w:tcBorders>
            <w:noWrap/>
            <w:hideMark/>
          </w:tcPr>
          <w:p w14:paraId="35EDE6A7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B65783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Cel-miR-3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47E19B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A6C6CF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27.8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25D953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0.13</w:t>
            </w:r>
          </w:p>
        </w:tc>
      </w:tr>
      <w:tr w:rsidR="008E193A" w:rsidRPr="00B46D5B" w14:paraId="5FA700EE" w14:textId="77777777" w:rsidTr="00B46D5B">
        <w:trPr>
          <w:trHeight w:val="301"/>
        </w:trPr>
        <w:tc>
          <w:tcPr>
            <w:tcW w:w="1617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5674C1CB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  <w:p w14:paraId="583B6E0C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  <w:p w14:paraId="7AF9B260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DCD-T0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noWrap/>
            <w:hideMark/>
          </w:tcPr>
          <w:p w14:paraId="583CFBEB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miR-122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369947B4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4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31609C5C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31.21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5B3256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2.61</w:t>
            </w:r>
          </w:p>
        </w:tc>
      </w:tr>
      <w:tr w:rsidR="008E193A" w:rsidRPr="00B46D5B" w14:paraId="47C09E95" w14:textId="77777777" w:rsidTr="00B46D5B">
        <w:trPr>
          <w:trHeight w:val="301"/>
        </w:trPr>
        <w:tc>
          <w:tcPr>
            <w:tcW w:w="1617" w:type="dxa"/>
            <w:vMerge/>
            <w:tcBorders>
              <w:left w:val="nil"/>
              <w:right w:val="nil"/>
            </w:tcBorders>
            <w:noWrap/>
            <w:hideMark/>
          </w:tcPr>
          <w:p w14:paraId="24DB95AF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A31A5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miR-148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F3CF6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2A826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32.4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97A2A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2.19</w:t>
            </w:r>
          </w:p>
        </w:tc>
      </w:tr>
      <w:tr w:rsidR="008E193A" w:rsidRPr="00B46D5B" w14:paraId="4AE410E6" w14:textId="77777777" w:rsidTr="00B46D5B">
        <w:trPr>
          <w:trHeight w:val="301"/>
        </w:trPr>
        <w:tc>
          <w:tcPr>
            <w:tcW w:w="1617" w:type="dxa"/>
            <w:vMerge/>
            <w:tcBorders>
              <w:left w:val="nil"/>
              <w:right w:val="nil"/>
            </w:tcBorders>
            <w:noWrap/>
            <w:hideMark/>
          </w:tcPr>
          <w:p w14:paraId="4390A7C0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040A0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miR-103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C05BB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494FA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33.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3FD96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1.31</w:t>
            </w:r>
          </w:p>
        </w:tc>
      </w:tr>
      <w:tr w:rsidR="008E193A" w:rsidRPr="00B46D5B" w14:paraId="6C0A10F2" w14:textId="77777777" w:rsidTr="00B46D5B">
        <w:trPr>
          <w:trHeight w:val="301"/>
        </w:trPr>
        <w:tc>
          <w:tcPr>
            <w:tcW w:w="1617" w:type="dxa"/>
            <w:vMerge/>
            <w:tcBorders>
              <w:left w:val="nil"/>
              <w:right w:val="nil"/>
            </w:tcBorders>
            <w:noWrap/>
            <w:hideMark/>
          </w:tcPr>
          <w:p w14:paraId="2A69243E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02C74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miR-19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60E06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4B248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31.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82D2D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1.98</w:t>
            </w:r>
          </w:p>
        </w:tc>
      </w:tr>
      <w:tr w:rsidR="008E193A" w:rsidRPr="00B46D5B" w14:paraId="545668D5" w14:textId="77777777" w:rsidTr="00B46D5B">
        <w:trPr>
          <w:trHeight w:val="301"/>
        </w:trPr>
        <w:tc>
          <w:tcPr>
            <w:tcW w:w="1617" w:type="dxa"/>
            <w:vMerge/>
            <w:tcBorders>
              <w:left w:val="nil"/>
              <w:right w:val="nil"/>
            </w:tcBorders>
            <w:noWrap/>
            <w:hideMark/>
          </w:tcPr>
          <w:p w14:paraId="5938FD43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58DC29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Cel-miR-3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031585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5D5647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28.1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C395CA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0.50</w:t>
            </w:r>
          </w:p>
        </w:tc>
      </w:tr>
      <w:tr w:rsidR="008E193A" w:rsidRPr="00B46D5B" w14:paraId="5908739E" w14:textId="77777777" w:rsidTr="00B46D5B">
        <w:trPr>
          <w:trHeight w:val="301"/>
        </w:trPr>
        <w:tc>
          <w:tcPr>
            <w:tcW w:w="1617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1200965D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  <w:p w14:paraId="3B951F3D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  <w:p w14:paraId="62DC3C80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DCD-T1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noWrap/>
            <w:hideMark/>
          </w:tcPr>
          <w:p w14:paraId="3609F66F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miR-122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373FC46F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4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45FB470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31.26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699E590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1.57</w:t>
            </w:r>
          </w:p>
        </w:tc>
      </w:tr>
      <w:tr w:rsidR="008E193A" w:rsidRPr="00B46D5B" w14:paraId="4C252950" w14:textId="77777777" w:rsidTr="00B46D5B">
        <w:trPr>
          <w:trHeight w:val="301"/>
        </w:trPr>
        <w:tc>
          <w:tcPr>
            <w:tcW w:w="1617" w:type="dxa"/>
            <w:vMerge/>
            <w:tcBorders>
              <w:left w:val="nil"/>
              <w:right w:val="nil"/>
            </w:tcBorders>
            <w:noWrap/>
            <w:hideMark/>
          </w:tcPr>
          <w:p w14:paraId="344857FB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3FB05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miR-148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1C98E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E2526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30.6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41777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0.48</w:t>
            </w:r>
          </w:p>
        </w:tc>
      </w:tr>
      <w:tr w:rsidR="008E193A" w:rsidRPr="00B46D5B" w14:paraId="320D0E4E" w14:textId="77777777" w:rsidTr="00B46D5B">
        <w:trPr>
          <w:trHeight w:val="301"/>
        </w:trPr>
        <w:tc>
          <w:tcPr>
            <w:tcW w:w="1617" w:type="dxa"/>
            <w:vMerge/>
            <w:tcBorders>
              <w:left w:val="nil"/>
              <w:right w:val="nil"/>
            </w:tcBorders>
            <w:noWrap/>
            <w:hideMark/>
          </w:tcPr>
          <w:p w14:paraId="48AED048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93B69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miR-103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92281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D9656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31.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D5B86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1.93</w:t>
            </w:r>
          </w:p>
        </w:tc>
      </w:tr>
      <w:tr w:rsidR="008E193A" w:rsidRPr="00B46D5B" w14:paraId="0154FCFC" w14:textId="77777777" w:rsidTr="00B46D5B">
        <w:trPr>
          <w:trHeight w:val="301"/>
        </w:trPr>
        <w:tc>
          <w:tcPr>
            <w:tcW w:w="1617" w:type="dxa"/>
            <w:vMerge/>
            <w:tcBorders>
              <w:left w:val="nil"/>
              <w:right w:val="nil"/>
            </w:tcBorders>
            <w:noWrap/>
            <w:hideMark/>
          </w:tcPr>
          <w:p w14:paraId="39EA8C05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A72CE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miR-19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3449F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C3DEF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28.9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0E02E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1.14</w:t>
            </w:r>
          </w:p>
        </w:tc>
      </w:tr>
      <w:tr w:rsidR="008E193A" w:rsidRPr="00B46D5B" w14:paraId="500530FF" w14:textId="77777777" w:rsidTr="00B46D5B">
        <w:trPr>
          <w:trHeight w:val="301"/>
        </w:trPr>
        <w:tc>
          <w:tcPr>
            <w:tcW w:w="1617" w:type="dxa"/>
            <w:vMerge/>
            <w:tcBorders>
              <w:left w:val="nil"/>
              <w:right w:val="nil"/>
            </w:tcBorders>
            <w:noWrap/>
            <w:hideMark/>
          </w:tcPr>
          <w:p w14:paraId="347A12D5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noWrap/>
            <w:hideMark/>
          </w:tcPr>
          <w:p w14:paraId="4A315391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Cel-miR-39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noWrap/>
            <w:hideMark/>
          </w:tcPr>
          <w:p w14:paraId="615FAD04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noWrap/>
            <w:hideMark/>
          </w:tcPr>
          <w:p w14:paraId="2E7D519D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28.11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noWrap/>
            <w:hideMark/>
          </w:tcPr>
          <w:p w14:paraId="18B0C1BD" w14:textId="77777777" w:rsidR="008E193A" w:rsidRPr="00B46D5B" w:rsidRDefault="008E193A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46D5B">
              <w:rPr>
                <w:rFonts w:ascii="Arial" w:hAnsi="Arial" w:cs="Arial"/>
                <w:sz w:val="21"/>
                <w:szCs w:val="21"/>
                <w:lang w:val="en-GB"/>
              </w:rPr>
              <w:t>0.07</w:t>
            </w:r>
          </w:p>
        </w:tc>
      </w:tr>
    </w:tbl>
    <w:p w14:paraId="0BCD8021" w14:textId="77777777" w:rsidR="008E193A" w:rsidRDefault="008E193A" w:rsidP="008E193A">
      <w:pPr>
        <w:spacing w:line="480" w:lineRule="auto"/>
        <w:jc w:val="both"/>
        <w:rPr>
          <w:rFonts w:ascii="Arial" w:hAnsi="Arial" w:cs="Arial"/>
          <w:color w:val="222222"/>
          <w:sz w:val="22"/>
          <w:szCs w:val="22"/>
          <w:lang w:val="en-GB"/>
        </w:rPr>
      </w:pPr>
    </w:p>
    <w:p w14:paraId="7D2A6948" w14:textId="68D6FF5E" w:rsidR="00B46D5B" w:rsidRDefault="00B46D5B" w:rsidP="008E193A">
      <w:pPr>
        <w:spacing w:line="480" w:lineRule="auto"/>
        <w:jc w:val="both"/>
        <w:rPr>
          <w:rFonts w:ascii="Arial" w:hAnsi="Arial" w:cs="Arial"/>
          <w:b/>
          <w:bCs/>
          <w:color w:val="222222"/>
          <w:sz w:val="22"/>
          <w:szCs w:val="22"/>
          <w:lang w:val="en-GB"/>
        </w:rPr>
      </w:pPr>
      <w:r>
        <w:rPr>
          <w:rFonts w:ascii="Arial" w:hAnsi="Arial" w:cs="Arial"/>
          <w:b/>
          <w:bCs/>
          <w:color w:val="222222"/>
          <w:sz w:val="22"/>
          <w:szCs w:val="22"/>
          <w:lang w:val="en-GB"/>
        </w:rPr>
        <w:t>C.</w:t>
      </w:r>
    </w:p>
    <w:tbl>
      <w:tblPr>
        <w:tblW w:w="793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1"/>
        <w:gridCol w:w="1340"/>
        <w:gridCol w:w="1204"/>
        <w:gridCol w:w="3026"/>
        <w:gridCol w:w="1060"/>
      </w:tblGrid>
      <w:tr w:rsidR="00B46D5B" w:rsidRPr="00B46D5B" w14:paraId="65AE7AB0" w14:textId="77777777" w:rsidTr="00AF15C0">
        <w:trPr>
          <w:trHeight w:val="320"/>
        </w:trPr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886D" w14:textId="27E3FC44" w:rsidR="00B46D5B" w:rsidRPr="00B46D5B" w:rsidRDefault="00B46D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RNAs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A1E1" w14:textId="61BF561C" w:rsidR="00B46D5B" w:rsidRDefault="00B46D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nor</w:t>
            </w:r>
          </w:p>
          <w:p w14:paraId="74B6878D" w14:textId="369EBCF4" w:rsidR="00B46D5B" w:rsidRPr="00B46D5B" w:rsidRDefault="00B46D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10C7" w14:textId="77777777" w:rsidR="00B46D5B" w:rsidRPr="00B46D5B" w:rsidRDefault="00B46D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3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7325" w14:textId="00598ED3" w:rsidR="00B46D5B" w:rsidRPr="00B46D5B" w:rsidRDefault="00B46D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mple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46D5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058C" w14:textId="03D871E1" w:rsidR="00B46D5B" w:rsidRPr="00B46D5B" w:rsidRDefault="00B46D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</w:t>
            </w:r>
          </w:p>
        </w:tc>
      </w:tr>
      <w:tr w:rsidR="00AF15C0" w:rsidRPr="00B46D5B" w14:paraId="338D882A" w14:textId="77777777" w:rsidTr="00AF15C0">
        <w:trPr>
          <w:trHeight w:val="320"/>
        </w:trPr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9FE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602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7BC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94F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152E" w14:textId="32C9E2B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6</w:t>
            </w:r>
          </w:p>
        </w:tc>
      </w:tr>
      <w:tr w:rsidR="00AF15C0" w:rsidRPr="00B46D5B" w14:paraId="70DA03A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7AD6FE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3A9BC3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1A5792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425560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617532" w14:textId="7CD1631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8</w:t>
            </w:r>
          </w:p>
        </w:tc>
      </w:tr>
      <w:tr w:rsidR="00AF15C0" w:rsidRPr="00B46D5B" w14:paraId="5601088B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6CA637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D56078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86B63F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AE5DA3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F206F0" w14:textId="50A5B16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91</w:t>
            </w:r>
          </w:p>
        </w:tc>
      </w:tr>
      <w:tr w:rsidR="00AF15C0" w:rsidRPr="00B46D5B" w14:paraId="7BF1C2A0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0B190F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7123C3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19D4C4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A83D82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07DE8E" w14:textId="4757C13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18</w:t>
            </w:r>
          </w:p>
        </w:tc>
      </w:tr>
      <w:tr w:rsidR="00AF15C0" w:rsidRPr="00B46D5B" w14:paraId="79E282F4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4C47A8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09E219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D7BFB7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86BF5D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C392C5" w14:textId="6740164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35</w:t>
            </w:r>
          </w:p>
        </w:tc>
      </w:tr>
      <w:tr w:rsidR="00AF15C0" w:rsidRPr="00B46D5B" w14:paraId="63519BDF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1C6C05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0CE245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F543FA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E1A965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05D1E1" w14:textId="3BB0BD2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51</w:t>
            </w:r>
          </w:p>
        </w:tc>
      </w:tr>
      <w:tr w:rsidR="00AF15C0" w:rsidRPr="00B46D5B" w14:paraId="5602A6E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CD5B30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D41AE1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BBFA78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28BC33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CCB32D" w14:textId="385445F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36</w:t>
            </w:r>
          </w:p>
        </w:tc>
      </w:tr>
      <w:tr w:rsidR="00AF15C0" w:rsidRPr="00B46D5B" w14:paraId="2CB4E3D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EC9D8C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08E944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8DC1C6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F3B3BE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757FCE" w14:textId="6D914A7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46</w:t>
            </w:r>
          </w:p>
        </w:tc>
      </w:tr>
      <w:tr w:rsidR="00AF15C0" w:rsidRPr="00B46D5B" w14:paraId="60AFDCF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2959F6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111D6C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469D41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AF9F52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3EDCF8" w14:textId="3266599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92</w:t>
            </w:r>
          </w:p>
        </w:tc>
      </w:tr>
      <w:tr w:rsidR="00AF15C0" w:rsidRPr="00B46D5B" w14:paraId="079CBF8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5BD363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6D5BC3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0A15FF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9EB817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D279F0" w14:textId="6DC9129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53</w:t>
            </w:r>
          </w:p>
        </w:tc>
      </w:tr>
      <w:tr w:rsidR="00AF15C0" w:rsidRPr="00B46D5B" w14:paraId="5AE42B6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36BB77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66A36E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3C8501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6B59A6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F0907F" w14:textId="335D28C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42</w:t>
            </w:r>
          </w:p>
        </w:tc>
      </w:tr>
      <w:tr w:rsidR="00AF15C0" w:rsidRPr="00B46D5B" w14:paraId="4609B62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E6120D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F36F5C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A7FF3B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9B5894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601B73" w14:textId="58ABE65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5</w:t>
            </w:r>
          </w:p>
        </w:tc>
      </w:tr>
      <w:tr w:rsidR="00AF15C0" w:rsidRPr="00B46D5B" w14:paraId="27ABAC3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D9E234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6BB3EB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861E50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E9CCCC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69032E" w14:textId="5B7B9DB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1</w:t>
            </w:r>
          </w:p>
        </w:tc>
      </w:tr>
      <w:tr w:rsidR="00AF15C0" w:rsidRPr="00B46D5B" w14:paraId="15EC6DF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FF99B4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5C6FDF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E089F8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BDBDE0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E05A14" w14:textId="1E7A16B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72</w:t>
            </w:r>
          </w:p>
        </w:tc>
      </w:tr>
      <w:tr w:rsidR="00AF15C0" w:rsidRPr="00B46D5B" w14:paraId="31BADB90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A432EC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E66CC9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8C42C4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8E27A4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79C657" w14:textId="6BBF406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56</w:t>
            </w:r>
          </w:p>
        </w:tc>
      </w:tr>
      <w:tr w:rsidR="00AF15C0" w:rsidRPr="00B46D5B" w14:paraId="4FB2BB1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885E2A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354009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8A8AE3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A2FBDA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8BBBDD" w14:textId="32F596C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6</w:t>
            </w:r>
          </w:p>
        </w:tc>
      </w:tr>
      <w:tr w:rsidR="00AF15C0" w:rsidRPr="00B46D5B" w14:paraId="300C3F8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6BF545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5136D4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554880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6F232D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95C0A4" w14:textId="1D0A03F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56</w:t>
            </w:r>
          </w:p>
        </w:tc>
      </w:tr>
      <w:tr w:rsidR="00AF15C0" w:rsidRPr="00B46D5B" w14:paraId="4085500E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0EED45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5542E4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980F1A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2C3578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02ABCA" w14:textId="448547F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9</w:t>
            </w:r>
          </w:p>
        </w:tc>
      </w:tr>
      <w:tr w:rsidR="00AF15C0" w:rsidRPr="00B46D5B" w14:paraId="44D8E45B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55D039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C5FEE9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7518AF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E4D443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3E5F4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5842EE0E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FBD432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AC750E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B772D7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6182AF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35EFF2" w14:textId="6F343EB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9</w:t>
            </w:r>
          </w:p>
        </w:tc>
      </w:tr>
      <w:tr w:rsidR="00AF15C0" w:rsidRPr="00B46D5B" w14:paraId="3F53558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AB3727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13A2D5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FEA701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FDA39F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EF2B0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6DA52C1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B052B0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04FB51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CE2B9D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10198A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49DCB7" w14:textId="434C183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1</w:t>
            </w:r>
          </w:p>
        </w:tc>
      </w:tr>
      <w:tr w:rsidR="00AF15C0" w:rsidRPr="00B46D5B" w14:paraId="2545F6E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499BBB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8C2809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8CC147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83A23D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7E1704" w14:textId="1E77BAB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7</w:t>
            </w:r>
          </w:p>
        </w:tc>
      </w:tr>
      <w:tr w:rsidR="00AF15C0" w:rsidRPr="00B46D5B" w14:paraId="6AB3C51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81DDED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CFA157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117A8F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3B9E11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FC6B7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07A3796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D9BFB4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403FEC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85106C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77E0A3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5B88FF" w14:textId="2A8E761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37</w:t>
            </w:r>
          </w:p>
        </w:tc>
      </w:tr>
      <w:tr w:rsidR="00AF15C0" w:rsidRPr="00B46D5B" w14:paraId="5107EE0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574307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5732D5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E9FA86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E0CD8B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E338D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72EF552F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842D07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6453EB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9842DF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EE3AF1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C13A8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04753C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2A3EDD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5E88EC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5B92B5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BBFE53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CA706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D805D54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B658E7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218877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21288D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C19B14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B29164" w14:textId="6C2C4B0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28</w:t>
            </w:r>
          </w:p>
        </w:tc>
      </w:tr>
      <w:tr w:rsidR="00AF15C0" w:rsidRPr="00B46D5B" w14:paraId="255AB97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0893B9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BC065D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F102D0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A9CD87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28FC1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439360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48916C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A3B3A9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D428C9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D18545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69A059" w14:textId="1B237C4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5.25</w:t>
            </w:r>
          </w:p>
        </w:tc>
      </w:tr>
      <w:tr w:rsidR="00AF15C0" w:rsidRPr="00B46D5B" w14:paraId="206AF07A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1DA46C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DDA9F9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728D5B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49ADAE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CD2755" w14:textId="076FC50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45</w:t>
            </w:r>
          </w:p>
        </w:tc>
      </w:tr>
      <w:tr w:rsidR="00AF15C0" w:rsidRPr="00B46D5B" w14:paraId="2338168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19830E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69879F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28CAC9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9C6C46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68595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9B4E52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9C419A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319A7E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4B79F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C93279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638A1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75991670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BC7D28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BE431D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C59437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77F4E0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E15C2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36A39E5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CFEB17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1EACF9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8299D0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F7A0DF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761F83" w14:textId="5C2FEF3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6.94</w:t>
            </w:r>
          </w:p>
        </w:tc>
      </w:tr>
      <w:tr w:rsidR="00AF15C0" w:rsidRPr="00B46D5B" w14:paraId="5D019EC0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DFF0AF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C553E0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D39CCF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D78F69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982CF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3800AE4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2340D3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1EC765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7849C4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56C443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826F9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1A564D8A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D29D3C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8AD21F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4FC3FC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C272FE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656166" w14:textId="0C62D95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,00</w:t>
            </w:r>
          </w:p>
        </w:tc>
      </w:tr>
      <w:tr w:rsidR="00AF15C0" w:rsidRPr="00B46D5B" w14:paraId="6F4F4F95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BE9658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3E9917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27E416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09F9E4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86E01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618F68F5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0ACEBA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4DA696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A0B2DB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9E5013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6CAF57" w14:textId="081436F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86</w:t>
            </w:r>
          </w:p>
        </w:tc>
      </w:tr>
      <w:tr w:rsidR="00AF15C0" w:rsidRPr="00B46D5B" w14:paraId="19B7FD7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5BA5C5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976420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8D1375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D44715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BD497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40618D6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282E67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2D12EB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DF9EC2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7E4C36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28DAE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496FBC5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97A93F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E8A512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B572B0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A1B068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D77351" w14:textId="782DCC9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38</w:t>
            </w:r>
          </w:p>
        </w:tc>
      </w:tr>
      <w:tr w:rsidR="00AF15C0" w:rsidRPr="00B46D5B" w14:paraId="57F0E28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E98841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C1001D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D23FB7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871B91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D6E3E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410BD06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F2EA92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C1B6C9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322DF7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BE47C1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78D18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1888D135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D46285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786DBF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BB243E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0E43B0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B95F4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7792965E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3CE8A6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59FD14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F2C7E6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8FA786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E9133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8E3E71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D9F843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BA10E2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CA98B0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F4815E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7D81A8" w14:textId="3EF6DAF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6</w:t>
            </w:r>
          </w:p>
        </w:tc>
      </w:tr>
      <w:tr w:rsidR="00AF15C0" w:rsidRPr="00B46D5B" w14:paraId="16967F6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A254E1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432E34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F455FA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3743DA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6CEB95" w14:textId="1D70F58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6</w:t>
            </w:r>
          </w:p>
        </w:tc>
      </w:tr>
      <w:tr w:rsidR="00AF15C0" w:rsidRPr="00B46D5B" w14:paraId="0A3C708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6A28F2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55B756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0B307B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F3CE76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854888" w14:textId="0098AD2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8</w:t>
            </w:r>
          </w:p>
        </w:tc>
      </w:tr>
      <w:tr w:rsidR="00AF15C0" w:rsidRPr="00B46D5B" w14:paraId="07B62EA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BB502A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A3432F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F94D7B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C24968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AF3CA4" w14:textId="7B60ABF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7.41</w:t>
            </w:r>
          </w:p>
        </w:tc>
      </w:tr>
      <w:tr w:rsidR="00AF15C0" w:rsidRPr="00B46D5B" w14:paraId="5B7CCDBB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327A22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28510A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5DBD59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D9CF6C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B4786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3D0C8F2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DED5A7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5B592A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1C6F1D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837DC2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04CBD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18CD4B2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5DCD73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438F8C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8ABB83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EC5EC7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0E7C8E" w14:textId="117E5A0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84</w:t>
            </w:r>
          </w:p>
        </w:tc>
      </w:tr>
      <w:tr w:rsidR="00AF15C0" w:rsidRPr="00B46D5B" w14:paraId="2194053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6C9ACE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1FBE70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7DBA73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0AB3D2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56D0C5" w14:textId="3FA15F8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39</w:t>
            </w:r>
          </w:p>
        </w:tc>
      </w:tr>
      <w:tr w:rsidR="00AF15C0" w:rsidRPr="00B46D5B" w14:paraId="3DAEC064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698B4D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B5DABB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39153A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9426B0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11E5EF" w14:textId="7333BD0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61</w:t>
            </w:r>
          </w:p>
        </w:tc>
      </w:tr>
      <w:tr w:rsidR="00AF15C0" w:rsidRPr="00B46D5B" w14:paraId="5D7DB3D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417898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602F72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D04C2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407B00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F97155" w14:textId="52D7AC3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79</w:t>
            </w:r>
          </w:p>
        </w:tc>
      </w:tr>
      <w:tr w:rsidR="00AF15C0" w:rsidRPr="00B46D5B" w14:paraId="6F22E66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A689FB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AC3DED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74889C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4DAE04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D9D73B" w14:textId="315D19B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72</w:t>
            </w:r>
          </w:p>
        </w:tc>
      </w:tr>
      <w:tr w:rsidR="00AF15C0" w:rsidRPr="00B46D5B" w14:paraId="067AA85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8EE9DF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52EF9C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6301F9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F39438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E0005D" w14:textId="3AD9F54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25</w:t>
            </w:r>
          </w:p>
        </w:tc>
      </w:tr>
      <w:tr w:rsidR="00AF15C0" w:rsidRPr="00B46D5B" w14:paraId="59C5744A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A998A3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F58540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A9D11B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6BCC27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7E13AC" w14:textId="617E9F7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88</w:t>
            </w:r>
          </w:p>
        </w:tc>
      </w:tr>
      <w:tr w:rsidR="00AF15C0" w:rsidRPr="00B46D5B" w14:paraId="4199081F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70B2DA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2E403D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07324B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C547EB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8ECE9C" w14:textId="31ED89C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98</w:t>
            </w:r>
          </w:p>
        </w:tc>
      </w:tr>
      <w:tr w:rsidR="00AF15C0" w:rsidRPr="00B46D5B" w14:paraId="102B0F4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6D951B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A21E6F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1A6CF7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771455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7D2CC3" w14:textId="356D413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71</w:t>
            </w:r>
          </w:p>
        </w:tc>
      </w:tr>
      <w:tr w:rsidR="00AF15C0" w:rsidRPr="00B46D5B" w14:paraId="5D00D87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EF5F9D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D7ED89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648F69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82A07B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766B57" w14:textId="2E6F14A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18</w:t>
            </w:r>
          </w:p>
        </w:tc>
      </w:tr>
      <w:tr w:rsidR="00AF15C0" w:rsidRPr="00B46D5B" w14:paraId="15F152CB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47D7B1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CE6FE3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4B4337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026424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C8870A" w14:textId="67BEB47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39</w:t>
            </w:r>
          </w:p>
        </w:tc>
      </w:tr>
      <w:tr w:rsidR="00AF15C0" w:rsidRPr="00B46D5B" w14:paraId="19C4039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601E62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1E726A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BC3CA1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12D796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97271B" w14:textId="1E86B62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95</w:t>
            </w:r>
          </w:p>
        </w:tc>
      </w:tr>
      <w:tr w:rsidR="00AF15C0" w:rsidRPr="00B46D5B" w14:paraId="43A2ED95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FCB587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70E343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6F6BB9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2864E0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6BCCF6" w14:textId="70D646D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17</w:t>
            </w:r>
          </w:p>
        </w:tc>
      </w:tr>
      <w:tr w:rsidR="00AF15C0" w:rsidRPr="00B46D5B" w14:paraId="18082B1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C81536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869944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56B077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609601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B8AE6C" w14:textId="18AEB9C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93</w:t>
            </w:r>
          </w:p>
        </w:tc>
      </w:tr>
      <w:tr w:rsidR="00AF15C0" w:rsidRPr="00B46D5B" w14:paraId="421B37D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C69101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59BA8F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FAEA8D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A8FD2B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928593" w14:textId="1D4A621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78</w:t>
            </w:r>
          </w:p>
        </w:tc>
      </w:tr>
      <w:tr w:rsidR="00AF15C0" w:rsidRPr="00B46D5B" w14:paraId="4A979BE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93ADC7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229CB5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86B260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19E5DF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889A63" w14:textId="0C0D7C6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,00</w:t>
            </w:r>
          </w:p>
        </w:tc>
      </w:tr>
      <w:tr w:rsidR="00AF15C0" w:rsidRPr="00B46D5B" w14:paraId="64B7E93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54417B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04F004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1C9949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D56D3B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05631C" w14:textId="23C93BB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62</w:t>
            </w:r>
          </w:p>
        </w:tc>
      </w:tr>
      <w:tr w:rsidR="00AF15C0" w:rsidRPr="00B46D5B" w14:paraId="1836DE9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E7B883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426D6D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10CDCF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586721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D374DC" w14:textId="2361C8C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82</w:t>
            </w:r>
          </w:p>
        </w:tc>
      </w:tr>
      <w:tr w:rsidR="00AF15C0" w:rsidRPr="00B46D5B" w14:paraId="216BD25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C06D37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CEBA9C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7DC91C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3D072F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D6CC63" w14:textId="25D834C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93</w:t>
            </w:r>
          </w:p>
        </w:tc>
      </w:tr>
      <w:tr w:rsidR="00AF15C0" w:rsidRPr="00B46D5B" w14:paraId="630A5C8A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070844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78EA41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63A684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9BEC4F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97A7B9" w14:textId="5BF223D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6</w:t>
            </w:r>
          </w:p>
        </w:tc>
      </w:tr>
      <w:tr w:rsidR="00AF15C0" w:rsidRPr="00B46D5B" w14:paraId="262E227F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F8D0F6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19479C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811545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BDE31A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24A07F" w14:textId="4400ED6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74</w:t>
            </w:r>
          </w:p>
        </w:tc>
      </w:tr>
      <w:tr w:rsidR="00AF15C0" w:rsidRPr="00B46D5B" w14:paraId="2FFEFC9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2EE2D5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64F30B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70C8D7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79C9FF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B0CEEC" w14:textId="102535C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33</w:t>
            </w:r>
          </w:p>
        </w:tc>
      </w:tr>
      <w:tr w:rsidR="00AF15C0" w:rsidRPr="00B46D5B" w14:paraId="24BB688B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42C0F6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958D71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041397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1458FF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B02654" w14:textId="081D1F3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8</w:t>
            </w:r>
          </w:p>
        </w:tc>
      </w:tr>
      <w:tr w:rsidR="00AF15C0" w:rsidRPr="00B46D5B" w14:paraId="0D7C2BE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4A6521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BA7518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CEEC15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E7B192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805651" w14:textId="655E098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63</w:t>
            </w:r>
          </w:p>
        </w:tc>
      </w:tr>
      <w:tr w:rsidR="00AF15C0" w:rsidRPr="00B46D5B" w14:paraId="57D2323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FAD2BE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1797DA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CD74A5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A4C969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392F24" w14:textId="2E0ED9A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5</w:t>
            </w:r>
          </w:p>
        </w:tc>
      </w:tr>
      <w:tr w:rsidR="00AF15C0" w:rsidRPr="00B46D5B" w14:paraId="15B976D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5DD8CC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F6D65A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2E0E76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91ADF7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FBD223" w14:textId="27BF1DA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32</w:t>
            </w:r>
          </w:p>
        </w:tc>
      </w:tr>
      <w:tr w:rsidR="00AF15C0" w:rsidRPr="00B46D5B" w14:paraId="11C431B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711B03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CA1DCB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89DFF5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058E3A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214E43" w14:textId="7AA4472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64</w:t>
            </w:r>
          </w:p>
        </w:tc>
      </w:tr>
      <w:tr w:rsidR="00AF15C0" w:rsidRPr="00B46D5B" w14:paraId="64FF454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EB3F6F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917735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3B0E79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4B13F8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E0112A" w14:textId="3226513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9</w:t>
            </w:r>
          </w:p>
        </w:tc>
      </w:tr>
      <w:tr w:rsidR="00AF15C0" w:rsidRPr="00B46D5B" w14:paraId="5797024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011D0D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686BC3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9EECB6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8FE880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B4A126" w14:textId="362EEA3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56</w:t>
            </w:r>
          </w:p>
        </w:tc>
      </w:tr>
      <w:tr w:rsidR="00AF15C0" w:rsidRPr="00B46D5B" w14:paraId="0C6E233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73F1E9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B85FEB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E89AD9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2D53E0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B9EAB7" w14:textId="55F4602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9</w:t>
            </w:r>
          </w:p>
        </w:tc>
      </w:tr>
      <w:tr w:rsidR="00AF15C0" w:rsidRPr="00B46D5B" w14:paraId="716DCC3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84A637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8D71F6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FDBA0F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7BBA7B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1E9603" w14:textId="68A0091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86</w:t>
            </w:r>
          </w:p>
        </w:tc>
      </w:tr>
      <w:tr w:rsidR="00AF15C0" w:rsidRPr="00B46D5B" w14:paraId="3D17B36E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C3FBBF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4199FF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61A559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B51742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E25D07" w14:textId="0625B51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39</w:t>
            </w:r>
          </w:p>
        </w:tc>
      </w:tr>
      <w:tr w:rsidR="00AF15C0" w:rsidRPr="00B46D5B" w14:paraId="0DED512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14B4D4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0E0F0E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087237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B6859A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4367AE" w14:textId="13022C2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49</w:t>
            </w:r>
          </w:p>
        </w:tc>
      </w:tr>
      <w:tr w:rsidR="00AF15C0" w:rsidRPr="00B46D5B" w14:paraId="3ED7234E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44F484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0953A2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7E4493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BD9065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D5F9A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88F1A75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E72448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0BC873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B9B8F4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9D4C29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3A7B0A" w14:textId="6B051A9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91</w:t>
            </w:r>
          </w:p>
        </w:tc>
      </w:tr>
      <w:tr w:rsidR="00AF15C0" w:rsidRPr="00B46D5B" w14:paraId="0EFE512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F6BC9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8ADCEA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EDD1EA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3ECD10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1C6292" w14:textId="6DCFE99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73</w:t>
            </w:r>
          </w:p>
        </w:tc>
      </w:tr>
      <w:tr w:rsidR="00AF15C0" w:rsidRPr="00B46D5B" w14:paraId="22779A7F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D7B53E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F4DA00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00001D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B5410F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1AB3F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13CE718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16ECCB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2B01C0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9306EC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2164BD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675902" w14:textId="56170F5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4</w:t>
            </w:r>
          </w:p>
        </w:tc>
      </w:tr>
      <w:tr w:rsidR="00AF15C0" w:rsidRPr="00B46D5B" w14:paraId="0A163165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1E623A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4F3A9A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2C0EED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E97B9A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B8EAD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E0B017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071A9C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38A6EE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0CDCF0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28B955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EDBA26" w14:textId="07799F0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4</w:t>
            </w:r>
          </w:p>
        </w:tc>
      </w:tr>
      <w:tr w:rsidR="00AF15C0" w:rsidRPr="00B46D5B" w14:paraId="528A138F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744453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1211D8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E76EBA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33B728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A5B7D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004971A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61D431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BA3CA0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58983D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793DC7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7EC49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557ED054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C9A23D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05D682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70F30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A29795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1FDD7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15EAA09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D0AFAA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93EFE9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0B893C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40A45B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2119E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7B7D805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51F57C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E7783D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A090C4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8288C0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8FF382" w14:textId="20E6162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6</w:t>
            </w:r>
          </w:p>
        </w:tc>
      </w:tr>
      <w:tr w:rsidR="00AF15C0" w:rsidRPr="00B46D5B" w14:paraId="6349308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8B179B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B9697A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B45A4E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9D4493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08F91A" w14:textId="6731533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85</w:t>
            </w:r>
          </w:p>
        </w:tc>
      </w:tr>
      <w:tr w:rsidR="00AF15C0" w:rsidRPr="00B46D5B" w14:paraId="2453EBA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9D7ECA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B9ED0A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6B79EE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D574CD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2BE74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1671215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284385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5713C5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423AE7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7E7F5A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C8B26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4AA408AF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D18CD1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B81A87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828389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A0FD98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185C9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00F56FB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1EDEB8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F717E9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012844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16989C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D6BBF5" w14:textId="4D3B435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5.72</w:t>
            </w:r>
          </w:p>
        </w:tc>
      </w:tr>
      <w:tr w:rsidR="00AF15C0" w:rsidRPr="00B46D5B" w14:paraId="6112922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2CC4EF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2FD76F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0CA2AB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6D481E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89085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310D2000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07DCF1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57F696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3FC1E9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A2D5B5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16216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30F2C58B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F916BD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8E276F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2FA982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2AAFEE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00F63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12E01E4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C91415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B85346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038F08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36FFDA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61BEC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3209A2A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AF7335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879290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B27F9F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7AE2FD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6DDED0" w14:textId="1B2D5D4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3</w:t>
            </w:r>
          </w:p>
        </w:tc>
      </w:tr>
      <w:tr w:rsidR="00AF15C0" w:rsidRPr="00B46D5B" w14:paraId="4A1562F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6B10F3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1A1C68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64A64E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F0D409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74B375" w14:textId="20780C1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73</w:t>
            </w:r>
          </w:p>
        </w:tc>
      </w:tr>
      <w:tr w:rsidR="00AF15C0" w:rsidRPr="00B46D5B" w14:paraId="4DC87D0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182D1A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2B1124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E16691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CCA352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66FB6F" w14:textId="7E629FA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75</w:t>
            </w:r>
          </w:p>
        </w:tc>
      </w:tr>
      <w:tr w:rsidR="00AF15C0" w:rsidRPr="00B46D5B" w14:paraId="0A618035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F708B9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BA8263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CCE668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53FB6A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504486" w14:textId="658FB56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78</w:t>
            </w:r>
          </w:p>
        </w:tc>
      </w:tr>
      <w:tr w:rsidR="00AF15C0" w:rsidRPr="00B46D5B" w14:paraId="3B61307E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980153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1BAE66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A24D35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1CC314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8B62FB" w14:textId="77F6F7F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7</w:t>
            </w:r>
          </w:p>
        </w:tc>
      </w:tr>
      <w:tr w:rsidR="00AF15C0" w:rsidRPr="00B46D5B" w14:paraId="644BD2B4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A8E2E8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B9C12A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D84D5E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C0DF59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92E443" w14:textId="243C218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5</w:t>
            </w:r>
          </w:p>
        </w:tc>
      </w:tr>
      <w:tr w:rsidR="00AF15C0" w:rsidRPr="00B46D5B" w14:paraId="4FDB5E5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BDF20A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9F56C2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743162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3B64F1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049BD7" w14:textId="52DB1E0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57</w:t>
            </w:r>
          </w:p>
        </w:tc>
      </w:tr>
      <w:tr w:rsidR="00AF15C0" w:rsidRPr="00B46D5B" w14:paraId="072E445E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DBE5A1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A93DAB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53A393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5B2606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2A2730" w14:textId="1B2AA0E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44</w:t>
            </w:r>
          </w:p>
        </w:tc>
      </w:tr>
      <w:tr w:rsidR="00AF15C0" w:rsidRPr="00B46D5B" w14:paraId="1590223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5017B2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4DE591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10BA91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763590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5B7B26" w14:textId="34F4504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39</w:t>
            </w:r>
          </w:p>
        </w:tc>
      </w:tr>
      <w:tr w:rsidR="00AF15C0" w:rsidRPr="00B46D5B" w14:paraId="2DDB200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57D87C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BCE911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EA026B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0FA501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E03842" w14:textId="1004C9B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65</w:t>
            </w:r>
          </w:p>
        </w:tc>
      </w:tr>
      <w:tr w:rsidR="00AF15C0" w:rsidRPr="00B46D5B" w14:paraId="6C8FEE9B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A67B30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74B3C1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C4D8C4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60A9F8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962ED9" w14:textId="7B35F9D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65</w:t>
            </w:r>
          </w:p>
        </w:tc>
      </w:tr>
      <w:tr w:rsidR="00AF15C0" w:rsidRPr="00B46D5B" w14:paraId="74212D50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8C19DD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6D1A39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37E9BB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B27D77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81442C" w14:textId="12A32C7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48</w:t>
            </w:r>
          </w:p>
        </w:tc>
      </w:tr>
      <w:tr w:rsidR="00AF15C0" w:rsidRPr="00B46D5B" w14:paraId="5DC6E80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7D4546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7B663C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B1DE4B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4DD09A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C7B065" w14:textId="0255791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41</w:t>
            </w:r>
          </w:p>
        </w:tc>
      </w:tr>
      <w:tr w:rsidR="00AF15C0" w:rsidRPr="00B46D5B" w14:paraId="5E39984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2C076D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C9BDA3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20F4E1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033A79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B12087" w14:textId="7B3B4FE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4</w:t>
            </w:r>
          </w:p>
        </w:tc>
      </w:tr>
      <w:tr w:rsidR="00AF15C0" w:rsidRPr="00B46D5B" w14:paraId="2AE0975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293052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D3A6A1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504A69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E768A4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A28BF9" w14:textId="5F0D83C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34</w:t>
            </w:r>
          </w:p>
        </w:tc>
      </w:tr>
      <w:tr w:rsidR="00AF15C0" w:rsidRPr="00B46D5B" w14:paraId="06592B9A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519B95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6E74FC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2ECB96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E92313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75C6D2" w14:textId="53B922D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74</w:t>
            </w:r>
          </w:p>
        </w:tc>
      </w:tr>
      <w:tr w:rsidR="00AF15C0" w:rsidRPr="00B46D5B" w14:paraId="2F94712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5EA671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C81EDB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F8A6CB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C786D8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0EF331" w14:textId="69400B2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6</w:t>
            </w:r>
          </w:p>
        </w:tc>
      </w:tr>
      <w:tr w:rsidR="00AF15C0" w:rsidRPr="00B46D5B" w14:paraId="2E03BAE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CC58A2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152FC9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7B0629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4C387A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373BF3" w14:textId="7D0128D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66</w:t>
            </w:r>
          </w:p>
        </w:tc>
      </w:tr>
      <w:tr w:rsidR="00AF15C0" w:rsidRPr="00B46D5B" w14:paraId="22BC01BE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0264A1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7F65A0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0E9C04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2821A9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41FE0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40FCC7A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19B9D2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9E7E34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00761B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63D003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3E7AE0" w14:textId="183B3C3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32</w:t>
            </w:r>
          </w:p>
        </w:tc>
      </w:tr>
      <w:tr w:rsidR="00AF15C0" w:rsidRPr="00B46D5B" w14:paraId="5415881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C8346A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33B36D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1B471D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280D9E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33D8E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7C400C3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912903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833F1E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BD4669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E716F3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C5B867" w14:textId="6B8B6D1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82</w:t>
            </w:r>
          </w:p>
        </w:tc>
      </w:tr>
      <w:tr w:rsidR="00AF15C0" w:rsidRPr="00B46D5B" w14:paraId="353FD3CF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020F6F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BB0287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00E48C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F0B06C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10169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36D7DA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CAD791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60AB5A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3E89DB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DF7569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C1A1E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3C7C534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A7A3BD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E57A96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40BF5D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9E3364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A7628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5A5D21A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8938A1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F261A4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3CBFCC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3AD1AF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F11454" w14:textId="3896F8E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6.48</w:t>
            </w:r>
          </w:p>
        </w:tc>
      </w:tr>
      <w:tr w:rsidR="00AF15C0" w:rsidRPr="00B46D5B" w14:paraId="12009274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57A056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52D8DE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FAA39E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07B277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A6831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3440EB4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AFF385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C21576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62285D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575ACA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6E3055" w14:textId="5FA4D29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84</w:t>
            </w:r>
          </w:p>
        </w:tc>
      </w:tr>
      <w:tr w:rsidR="00AF15C0" w:rsidRPr="00B46D5B" w14:paraId="418F77AF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98F81D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175475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B3F72F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C2AE9D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5AA597" w14:textId="54B8F24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48</w:t>
            </w:r>
          </w:p>
        </w:tc>
      </w:tr>
      <w:tr w:rsidR="00AF15C0" w:rsidRPr="00B46D5B" w14:paraId="52C7457E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7EF48A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1C2B42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585868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E86740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1F31D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C35318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1C1C47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19A22C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136070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0B9BC9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83D2A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0EB65D7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FBAC2B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ACDC8A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398133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C25658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B45890" w14:textId="2678FF6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6</w:t>
            </w:r>
          </w:p>
        </w:tc>
      </w:tr>
      <w:tr w:rsidR="00AF15C0" w:rsidRPr="00B46D5B" w14:paraId="2F7EA02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52C46D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EA6912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71C5AD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5D5CEB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68D9F6" w14:textId="4B128BD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8</w:t>
            </w:r>
          </w:p>
        </w:tc>
      </w:tr>
      <w:tr w:rsidR="00AF15C0" w:rsidRPr="00B46D5B" w14:paraId="6098B56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7D23C9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76BAA4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870207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09A315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630A8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34FF5115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D74767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7F11CE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7EE9ED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84F63A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B00D6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181F832F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1D6679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95131A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AEB6C3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4A2BCC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3075B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0CE495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BF855E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1054A4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2FE5B5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3029CC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4644E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72F3A77A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4E1071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7D8FD4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A7A62E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431931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E471E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01EBA53A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86CE25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434EB1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D2CB5D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749C29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BA020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65F87A5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82E52C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42A525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6A4DCD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DB9282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4555C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511609C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879A37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D81A40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17DEA5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6950BD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F3FBF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170B1CCB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582B37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22CE78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FBBF2F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8642F3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7524A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13D48C4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05C453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ED8A5B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85A9A6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6E12B7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4E59B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50E47A1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C15A49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558A5F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4E42F3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0F4A1E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F31E76" w14:textId="5B8A43A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49</w:t>
            </w:r>
          </w:p>
        </w:tc>
      </w:tr>
      <w:tr w:rsidR="00AF15C0" w:rsidRPr="00B46D5B" w14:paraId="48D6424E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82CD3D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AC7D93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FE5D5D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F49B3C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81EFB8" w14:textId="677594F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7</w:t>
            </w:r>
          </w:p>
        </w:tc>
      </w:tr>
      <w:tr w:rsidR="00AF15C0" w:rsidRPr="00B46D5B" w14:paraId="3A3EB5BE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EBA89B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5423A7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8C9291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83B277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6693BE" w14:textId="76C374B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9</w:t>
            </w:r>
          </w:p>
        </w:tc>
      </w:tr>
      <w:tr w:rsidR="00AF15C0" w:rsidRPr="00B46D5B" w14:paraId="0D52765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2CF0C1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C0EE46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25D49C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FE3B1D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29F2C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484B404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F9278C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12FC18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0205F7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4FA2E2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C90ED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5B0812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9EE768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C47025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B31E53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433B43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9498A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30D4B840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F578A3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C5E19A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10BD69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E34496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F0D98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E65D395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BAD444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121D14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967721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09053E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EF178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3C0FD31E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372D08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6B7676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506740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39EA87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B2526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4F21C7B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6230B5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977534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1C2FE5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0A371B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4E8933" w14:textId="20ED037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93</w:t>
            </w:r>
          </w:p>
        </w:tc>
      </w:tr>
      <w:tr w:rsidR="00AF15C0" w:rsidRPr="00B46D5B" w14:paraId="05950CA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73B61F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C292A6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24D635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DE93FA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3C8A5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7AF0EF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213D1C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D63174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D80FF2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8C90E0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2CD9DE" w14:textId="22F3F72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7</w:t>
            </w:r>
          </w:p>
        </w:tc>
      </w:tr>
      <w:tr w:rsidR="00AF15C0" w:rsidRPr="00B46D5B" w14:paraId="7EDFD49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1DEC4A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A29D0E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13F9F7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0D53A2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258EB1" w14:textId="0A82CD1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53</w:t>
            </w:r>
          </w:p>
        </w:tc>
      </w:tr>
      <w:tr w:rsidR="00AF15C0" w:rsidRPr="00B46D5B" w14:paraId="44A10B8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BEACEB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A08144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2FE8F4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ACB8C6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D7388A" w14:textId="0119E87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58</w:t>
            </w:r>
          </w:p>
        </w:tc>
      </w:tr>
      <w:tr w:rsidR="00AF15C0" w:rsidRPr="00B46D5B" w14:paraId="3A90F1B5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14339F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B148ED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EB9296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076E11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A6D6F3" w14:textId="3F7CE1A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88</w:t>
            </w:r>
          </w:p>
        </w:tc>
      </w:tr>
      <w:tr w:rsidR="00AF15C0" w:rsidRPr="00B46D5B" w14:paraId="6C8A3B5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59586E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464C66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91B19C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FB8DD6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11B645" w14:textId="308C35B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9</w:t>
            </w:r>
          </w:p>
        </w:tc>
      </w:tr>
      <w:tr w:rsidR="00AF15C0" w:rsidRPr="00B46D5B" w14:paraId="0E722BF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E13ADB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3FBD3A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EF3211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048E8B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137B69" w14:textId="0257346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28</w:t>
            </w:r>
          </w:p>
        </w:tc>
      </w:tr>
      <w:tr w:rsidR="00AF15C0" w:rsidRPr="00B46D5B" w14:paraId="7EE1D14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D0D346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EA09B4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270D0C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D07072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AB978E" w14:textId="0A9604A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62</w:t>
            </w:r>
          </w:p>
        </w:tc>
      </w:tr>
      <w:tr w:rsidR="00AF15C0" w:rsidRPr="00B46D5B" w14:paraId="4C2F94A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825FDC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484F69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BF49CA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22B7DE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8AC836" w14:textId="30D21BC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.69</w:t>
            </w:r>
          </w:p>
        </w:tc>
      </w:tr>
      <w:tr w:rsidR="00AF15C0" w:rsidRPr="00B46D5B" w14:paraId="7B7A46EE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866F77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12FF1B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75995E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2D8D29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1443CF" w14:textId="7340ABE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47</w:t>
            </w:r>
          </w:p>
        </w:tc>
      </w:tr>
      <w:tr w:rsidR="00AF15C0" w:rsidRPr="00B46D5B" w14:paraId="2E18823F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D00222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92C132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AE7B43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5F9247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F84FC2" w14:textId="7F22007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44</w:t>
            </w:r>
          </w:p>
        </w:tc>
      </w:tr>
      <w:tr w:rsidR="00AF15C0" w:rsidRPr="00B46D5B" w14:paraId="6630718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D496A4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47F09E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8AB89C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7D2881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BBB58B" w14:textId="08A60E9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52</w:t>
            </w:r>
          </w:p>
        </w:tc>
      </w:tr>
      <w:tr w:rsidR="00AF15C0" w:rsidRPr="00B46D5B" w14:paraId="58A42C9A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B7F642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132743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7A1AE4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0A8F35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8C97B1" w14:textId="60D48C1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39</w:t>
            </w:r>
          </w:p>
        </w:tc>
      </w:tr>
      <w:tr w:rsidR="00AF15C0" w:rsidRPr="00B46D5B" w14:paraId="44714494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D4FFED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0F0515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E6DBBF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2D0DDA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D4313B" w14:textId="35E6BDB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56</w:t>
            </w:r>
          </w:p>
        </w:tc>
      </w:tr>
      <w:tr w:rsidR="00AF15C0" w:rsidRPr="00B46D5B" w14:paraId="32578C8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860B8A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199F70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AA69F2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533C22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AC3419" w14:textId="7A8DD2B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35</w:t>
            </w:r>
          </w:p>
        </w:tc>
      </w:tr>
      <w:tr w:rsidR="00AF15C0" w:rsidRPr="00B46D5B" w14:paraId="23561B6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3B6208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D09E76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000366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3333C2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964807" w14:textId="0C77431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52</w:t>
            </w:r>
          </w:p>
        </w:tc>
      </w:tr>
      <w:tr w:rsidR="00AF15C0" w:rsidRPr="00B46D5B" w14:paraId="1690E6F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966D7C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970A31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12D933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C760B2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96FDBD" w14:textId="15C8823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99</w:t>
            </w:r>
          </w:p>
        </w:tc>
      </w:tr>
      <w:tr w:rsidR="00AF15C0" w:rsidRPr="00B46D5B" w14:paraId="5BA001D4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FF9917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44F104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830192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842EC0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668F9B" w14:textId="0D6C0F5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36</w:t>
            </w:r>
          </w:p>
        </w:tc>
      </w:tr>
      <w:tr w:rsidR="00AF15C0" w:rsidRPr="00B46D5B" w14:paraId="003F4FFF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472F7A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993D97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80AD0F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1FEB38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39ECD4" w14:textId="2942224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42</w:t>
            </w:r>
          </w:p>
        </w:tc>
      </w:tr>
      <w:tr w:rsidR="00AF15C0" w:rsidRPr="00B46D5B" w14:paraId="61BE54C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7EC9EF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B9C0FF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D1DB74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80CF98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CDAEFA" w14:textId="0C2A03F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8</w:t>
            </w:r>
          </w:p>
        </w:tc>
      </w:tr>
      <w:tr w:rsidR="00AF15C0" w:rsidRPr="00B46D5B" w14:paraId="72AB77C0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DC6693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FBE916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CDC3DD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83DF1E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76ABD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1A43993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71DEB6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1DB87A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DEF2FD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C0A0FD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0F47D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606BB03F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E59767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923C3B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C18650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EE888B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D0F59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5E64FB9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E5558D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B3E4F4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07342F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0DCA2B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5C48E3" w14:textId="534FAE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6.28</w:t>
            </w:r>
          </w:p>
        </w:tc>
      </w:tr>
      <w:tr w:rsidR="00AF15C0" w:rsidRPr="00B46D5B" w14:paraId="26BEAFC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314A28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9AAEFC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DBC7E2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33F889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68B39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621F19F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C6A2BC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01F2E6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74380C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3B032F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9F7A4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1A8385D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F3F2AB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556930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553911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1F3055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2195F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6F3F97B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2B1864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F794C7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B76BEE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585952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B8DE9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16C9281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5AC8AB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75382A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9C7FC3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824733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651AF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4D278BC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E14AFF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AAF388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F18437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0E0534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E826D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0B63274E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129500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8F0832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DE50C4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7149DE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F984A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5FD77405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5E7A1F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23E722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0AD225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D0B795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39C8C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1287D19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78AD0D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37A869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E8A61C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DD663C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BF1B51" w14:textId="133A497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8</w:t>
            </w:r>
          </w:p>
        </w:tc>
      </w:tr>
      <w:tr w:rsidR="00AF15C0" w:rsidRPr="00B46D5B" w14:paraId="3168EFBF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F80353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485808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09F975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57D297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AD6E2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556F76F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1C230C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1D70E1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243D46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F395E8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EBF6F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7F02C39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032E16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AFD1A4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AE71AE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EFFA70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B65C6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57F780EF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81737B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DC19E6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7E5D7D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7961C7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CEAE0A" w14:textId="7992476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7</w:t>
            </w:r>
          </w:p>
        </w:tc>
      </w:tr>
      <w:tr w:rsidR="00AF15C0" w:rsidRPr="00B46D5B" w14:paraId="1B28356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D1A3FB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30B491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2FFC9A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9E6E9E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A8072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6362C36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0953AD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7FEE0B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80060B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18C27B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DBCD6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4C03D375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EF0077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95C068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A74154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2613EA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AC674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3151C42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9D40B3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6BF236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DBE323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499FF6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E75FC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7EBEF2AA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8DE35C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FC1DC9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B37BF9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4BE6CC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611066" w14:textId="1413074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</w:t>
            </w:r>
          </w:p>
        </w:tc>
      </w:tr>
      <w:tr w:rsidR="00AF15C0" w:rsidRPr="00B46D5B" w14:paraId="777AB7B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E706D3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A1C161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287D16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F79825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88F062" w14:textId="1F89B18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7.52</w:t>
            </w:r>
          </w:p>
        </w:tc>
      </w:tr>
      <w:tr w:rsidR="00AF15C0" w:rsidRPr="00B46D5B" w14:paraId="68F3881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9E6D8B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814102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4BDCE0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0953B5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12EBF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7E592E3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1B8FC5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0B5D74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B1146D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0D783D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E9B1D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48E4A7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E4E15F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4ACC06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25E00F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B56E90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35A1D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62E07DE0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1CB61C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273713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1CAA42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608F31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62A1A9" w14:textId="66DA8CA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4</w:t>
            </w:r>
          </w:p>
        </w:tc>
      </w:tr>
      <w:tr w:rsidR="00AF15C0" w:rsidRPr="00B46D5B" w14:paraId="7B580BCF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949DE0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1D7B11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AB1DDE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49ACE4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E723D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367EC90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BC9F05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D1557D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6D711F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3DA1D0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989AF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6E73BB2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8F2173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A704E8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1814C7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85F264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4C62B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130DF26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8DFBB9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A2D0DA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D71085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45AFC6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91D7BB" w14:textId="3D159B8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2</w:t>
            </w:r>
          </w:p>
        </w:tc>
      </w:tr>
      <w:tr w:rsidR="00AF15C0" w:rsidRPr="00B46D5B" w14:paraId="1BBB544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9185E1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6DE4C9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92CBAC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4057B0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4D40CA" w14:textId="49CD62A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1.45</w:t>
            </w:r>
          </w:p>
        </w:tc>
      </w:tr>
      <w:tr w:rsidR="00AF15C0" w:rsidRPr="00B46D5B" w14:paraId="54915E7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C9D324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59E019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9AFE23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B85073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733A5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1966292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7E1CCA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C75F3B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412CE4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07F5E3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4F4711" w14:textId="6BF7F4A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39</w:t>
            </w:r>
          </w:p>
        </w:tc>
      </w:tr>
      <w:tr w:rsidR="00AF15C0" w:rsidRPr="00B46D5B" w14:paraId="5A32416B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F4565B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45B8E7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7766B6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502993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BCD48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4F3329E0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50481C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8F4B72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F23C5B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A64AFD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BA5A9D" w14:textId="0DC9459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7</w:t>
            </w:r>
          </w:p>
        </w:tc>
      </w:tr>
      <w:tr w:rsidR="00AF15C0" w:rsidRPr="00B46D5B" w14:paraId="5513DFA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8DA657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D747AE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89C9C2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B1F7E1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348D0D" w14:textId="7AD7D63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92</w:t>
            </w:r>
          </w:p>
        </w:tc>
      </w:tr>
      <w:tr w:rsidR="00AF15C0" w:rsidRPr="00B46D5B" w14:paraId="1F6AD51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677B86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9EAEE4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4C350E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402F86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0106B4" w14:textId="7F4EE2C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51</w:t>
            </w:r>
          </w:p>
        </w:tc>
      </w:tr>
      <w:tr w:rsidR="00AF15C0" w:rsidRPr="00B46D5B" w14:paraId="5EF9F71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07DF24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AC47D1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F000E6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03696D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445EE9" w14:textId="33D4C6D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5</w:t>
            </w:r>
          </w:p>
        </w:tc>
      </w:tr>
      <w:tr w:rsidR="00AF15C0" w:rsidRPr="00B46D5B" w14:paraId="357BF65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688616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90C990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357BD1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7FE1ED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F288EF" w14:textId="1FCBF46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51</w:t>
            </w:r>
          </w:p>
        </w:tc>
      </w:tr>
      <w:tr w:rsidR="00AF15C0" w:rsidRPr="00B46D5B" w14:paraId="251590AB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FA6465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8E45BA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B9DFC5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6E6CFE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C1B3A4" w14:textId="5CB3C6F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59</w:t>
            </w:r>
          </w:p>
        </w:tc>
      </w:tr>
      <w:tr w:rsidR="00AF15C0" w:rsidRPr="00B46D5B" w14:paraId="3AA850E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75BADC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326E4A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61F362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66C912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09D7CA" w14:textId="491091A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9</w:t>
            </w:r>
          </w:p>
        </w:tc>
      </w:tr>
      <w:tr w:rsidR="00AF15C0" w:rsidRPr="00B46D5B" w14:paraId="6EC1365A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635673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9C4AD8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940D42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717AF0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A2E893" w14:textId="6095F5D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43</w:t>
            </w:r>
          </w:p>
        </w:tc>
      </w:tr>
      <w:tr w:rsidR="00AF15C0" w:rsidRPr="00B46D5B" w14:paraId="7E08076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54F0AB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45AD73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C0000F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731302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12670D" w14:textId="224A684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43</w:t>
            </w:r>
          </w:p>
        </w:tc>
      </w:tr>
      <w:tr w:rsidR="00AF15C0" w:rsidRPr="00B46D5B" w14:paraId="271A893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510142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4E1855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C43EE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5AE12E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1768C2" w14:textId="699ED6C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48</w:t>
            </w:r>
          </w:p>
        </w:tc>
      </w:tr>
      <w:tr w:rsidR="00AF15C0" w:rsidRPr="00B46D5B" w14:paraId="7669DB5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00F837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E33165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8ECE49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30A5EA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DE18CA" w14:textId="09AEA98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49</w:t>
            </w:r>
          </w:p>
        </w:tc>
      </w:tr>
      <w:tr w:rsidR="00AF15C0" w:rsidRPr="00B46D5B" w14:paraId="6FBA7CA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610904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47B5DB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BC612B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8C9A26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68C0D6" w14:textId="0DE5A81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98</w:t>
            </w:r>
          </w:p>
        </w:tc>
      </w:tr>
      <w:tr w:rsidR="00AF15C0" w:rsidRPr="00B46D5B" w14:paraId="2821F91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04DD5C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50E564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211DE9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294B15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649E83" w14:textId="3D5E307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5</w:t>
            </w:r>
          </w:p>
        </w:tc>
      </w:tr>
      <w:tr w:rsidR="00AF15C0" w:rsidRPr="00B46D5B" w14:paraId="520E9CC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A5E61C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1D977B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ED192D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8FA741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450646" w14:textId="2360B50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81</w:t>
            </w:r>
          </w:p>
        </w:tc>
      </w:tr>
      <w:tr w:rsidR="00AF15C0" w:rsidRPr="00B46D5B" w14:paraId="74390F6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5A2113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57AE29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653878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D82591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A0E9DF" w14:textId="499014D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83</w:t>
            </w:r>
          </w:p>
        </w:tc>
      </w:tr>
      <w:tr w:rsidR="00AF15C0" w:rsidRPr="00B46D5B" w14:paraId="5FE4C32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C10411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69D565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D05F25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82DD56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61CC3B" w14:textId="159E025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48</w:t>
            </w:r>
          </w:p>
        </w:tc>
      </w:tr>
      <w:tr w:rsidR="00AF15C0" w:rsidRPr="00B46D5B" w14:paraId="75609F3A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61FB98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A1E8F9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177A29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5A57C0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941E71" w14:textId="51074CD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73</w:t>
            </w:r>
          </w:p>
        </w:tc>
      </w:tr>
      <w:tr w:rsidR="00AF15C0" w:rsidRPr="00B46D5B" w14:paraId="4781539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6C96D8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87BBED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E542B8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E17689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14FED7" w14:textId="00B9805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88</w:t>
            </w:r>
          </w:p>
        </w:tc>
      </w:tr>
      <w:tr w:rsidR="00AF15C0" w:rsidRPr="00B46D5B" w14:paraId="64EFB5EB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770F81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3EA463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D94D79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21EADD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00EF7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4056C6E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B22E4B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4AD335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397A24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B38E8B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4572E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5B4D0C85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C18D5A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FC9EDD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0B6407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AD3527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0FA581" w14:textId="4949EF9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2</w:t>
            </w:r>
          </w:p>
        </w:tc>
      </w:tr>
      <w:tr w:rsidR="00AF15C0" w:rsidRPr="00B46D5B" w14:paraId="13E1394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5E62F2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AAC713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47F463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1B53E3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1F969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6334F6C5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25F66D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0F9C86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98935D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FE4261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963324" w14:textId="0431A94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6</w:t>
            </w:r>
          </w:p>
        </w:tc>
      </w:tr>
      <w:tr w:rsidR="00AF15C0" w:rsidRPr="00B46D5B" w14:paraId="5393D030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1EBC5C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D1001F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285F4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9DC5C5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CF7A4E" w14:textId="17E8058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8</w:t>
            </w:r>
          </w:p>
        </w:tc>
      </w:tr>
      <w:tr w:rsidR="00AF15C0" w:rsidRPr="00B46D5B" w14:paraId="4A910B6E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8A690B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90A76B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178900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93A8F6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9C05A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7856DBE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970488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39C134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59B69C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6359D8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E8502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5C4577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73F058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7C5144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EA856D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B17540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FFBB62" w14:textId="1074014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8</w:t>
            </w:r>
          </w:p>
        </w:tc>
      </w:tr>
      <w:tr w:rsidR="00AF15C0" w:rsidRPr="00B46D5B" w14:paraId="1435A79A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85C919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24B8AB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71504A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C60CF7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03DCA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33B1649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96B6EB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984913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DC4DB0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4137DC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CCF3CA" w14:textId="1D7D419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84</w:t>
            </w:r>
          </w:p>
        </w:tc>
      </w:tr>
      <w:tr w:rsidR="00AF15C0" w:rsidRPr="00B46D5B" w14:paraId="4F08D06A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76C2D3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C0FCB0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4ECDE4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E17301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9DB3D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F41623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0304AC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7B166B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BBE840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6DCAD1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E8C7A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701FA87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A62739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DF9088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5C8DE0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5F9F10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A1895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4181C28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98F152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12C5CD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DF2FA8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D82C78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2CFA0D" w14:textId="3AEE84B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72</w:t>
            </w:r>
          </w:p>
        </w:tc>
      </w:tr>
      <w:tr w:rsidR="00AF15C0" w:rsidRPr="00B46D5B" w14:paraId="126F115B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A108DF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823C75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FA29FA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CD2D39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0BCAC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504D504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9F99A7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7A788D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13A8AF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DF2B35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D63F7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446C44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10DBFC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7825B0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EEA13E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50B276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F3EFE4" w14:textId="7330684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0.7</w:t>
            </w:r>
          </w:p>
        </w:tc>
      </w:tr>
      <w:tr w:rsidR="00AF15C0" w:rsidRPr="00B46D5B" w14:paraId="0FD19FF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9E40E4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D04FF7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3C8E56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D1649B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17818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1B77EE1F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7F1B05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E07315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4FC4C0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DFE046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FAFAE5" w14:textId="5AE1F58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6</w:t>
            </w:r>
          </w:p>
        </w:tc>
      </w:tr>
      <w:tr w:rsidR="00AF15C0" w:rsidRPr="00B46D5B" w14:paraId="0027DF4B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2F6E75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514CFE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79146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210AFC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351308" w14:textId="4022FD6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1</w:t>
            </w:r>
          </w:p>
        </w:tc>
      </w:tr>
      <w:tr w:rsidR="00AF15C0" w:rsidRPr="00B46D5B" w14:paraId="2ED9C91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ADFB5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19104B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36DBD5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405AA1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5C0FD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78AA104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4041A1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C6AFBE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F4E319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5D07C6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41C83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3C2A913B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F3EBBF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4BE0D0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A05DF7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E5BAF7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67B8D6" w14:textId="7E4E83D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0.2</w:t>
            </w:r>
          </w:p>
        </w:tc>
      </w:tr>
      <w:tr w:rsidR="00AF15C0" w:rsidRPr="00B46D5B" w14:paraId="104C424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81253B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222275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34BED4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2D9966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6AE7D2" w14:textId="34625AB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5,00</w:t>
            </w:r>
          </w:p>
        </w:tc>
      </w:tr>
      <w:tr w:rsidR="00AF15C0" w:rsidRPr="00B46D5B" w14:paraId="6FAC9B20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89843B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46B733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930D33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1248A1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D2D11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7AA91F5F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BC7FBC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213FE4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40FC27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BA417B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2D873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3308A1E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52569F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75FC6B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057DA2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558414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CC8B4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1D24790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D38C73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63FFCD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FD4DA2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3C17CD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DEC47B" w14:textId="464A917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91</w:t>
            </w:r>
          </w:p>
        </w:tc>
      </w:tr>
      <w:tr w:rsidR="00AF15C0" w:rsidRPr="00B46D5B" w14:paraId="78A533F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B42D86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E75CF3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89BA0B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57057D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E63C55" w14:textId="4C15EB5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97</w:t>
            </w:r>
          </w:p>
        </w:tc>
      </w:tr>
      <w:tr w:rsidR="00AF15C0" w:rsidRPr="00B46D5B" w14:paraId="380239B0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4C74F3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D36E2A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DA1C2E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1BF3ED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DB4C1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93F772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86BE50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E3E6AC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B932C5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818A33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39D22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04986F0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2CB2FB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7F1844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76D402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542581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3AD208" w14:textId="08F2235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</w:t>
            </w:r>
          </w:p>
        </w:tc>
      </w:tr>
      <w:tr w:rsidR="00AF15C0" w:rsidRPr="00B46D5B" w14:paraId="275C6F9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6E8053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E1D904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F3510E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1D6DD7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FAECD5" w14:textId="4BCB71F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47</w:t>
            </w:r>
          </w:p>
        </w:tc>
      </w:tr>
      <w:tr w:rsidR="00AF15C0" w:rsidRPr="00B46D5B" w14:paraId="72E4C26A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032916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F01258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09E20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831A1B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154AD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392A2C2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D03521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370563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7A8D92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3A0284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35131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49E6199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1ECA2F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E35C76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02FD88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69223D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758117" w14:textId="665C3E8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7</w:t>
            </w:r>
          </w:p>
        </w:tc>
      </w:tr>
      <w:tr w:rsidR="00AF15C0" w:rsidRPr="00B46D5B" w14:paraId="22E38E0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B714FB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50CC5D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60FEF6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C6011C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9673C1" w14:textId="2B7D110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21</w:t>
            </w:r>
          </w:p>
        </w:tc>
      </w:tr>
      <w:tr w:rsidR="00AF15C0" w:rsidRPr="00B46D5B" w14:paraId="5C788E3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ECB7C8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F7426E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605FF3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F1C551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F84B95" w14:textId="3DCB794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2</w:t>
            </w:r>
          </w:p>
        </w:tc>
      </w:tr>
      <w:tr w:rsidR="00AF15C0" w:rsidRPr="00B46D5B" w14:paraId="095AB40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7F57E6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FFFBAE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0B2A05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FBEE53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6BD86E" w14:textId="760FE2F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79</w:t>
            </w:r>
          </w:p>
        </w:tc>
      </w:tr>
      <w:tr w:rsidR="00AF15C0" w:rsidRPr="00B46D5B" w14:paraId="43D2CC5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7B92FA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665317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326A2E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C4546F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C189DD" w14:textId="71D87A5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42</w:t>
            </w:r>
          </w:p>
        </w:tc>
      </w:tr>
      <w:tr w:rsidR="00AF15C0" w:rsidRPr="00B46D5B" w14:paraId="6025DFB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8F5CC0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8A1A2C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BEF866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F035DB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2F99A2" w14:textId="60673C0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6</w:t>
            </w:r>
          </w:p>
        </w:tc>
      </w:tr>
      <w:tr w:rsidR="00AF15C0" w:rsidRPr="00B46D5B" w14:paraId="5C8FAD4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804B06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6F0EE8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3FAD1C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84FD13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19C462" w14:textId="43433B4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7</w:t>
            </w:r>
          </w:p>
        </w:tc>
      </w:tr>
      <w:tr w:rsidR="00AF15C0" w:rsidRPr="00B46D5B" w14:paraId="1DFB371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EF685A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2725F3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8BB8B0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DD0B73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12DED3" w14:textId="098B01C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64</w:t>
            </w:r>
          </w:p>
        </w:tc>
      </w:tr>
      <w:tr w:rsidR="00AF15C0" w:rsidRPr="00B46D5B" w14:paraId="5C91D81E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97C6F1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5BF0FD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DCE707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3BD26C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864857" w14:textId="5137022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97</w:t>
            </w:r>
          </w:p>
        </w:tc>
      </w:tr>
      <w:tr w:rsidR="00AF15C0" w:rsidRPr="00B46D5B" w14:paraId="53169C9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21CDEA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8975C4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1BBE9E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10A3D0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D33EA2" w14:textId="3CE4D9A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98</w:t>
            </w:r>
          </w:p>
        </w:tc>
      </w:tr>
      <w:tr w:rsidR="00AF15C0" w:rsidRPr="00B46D5B" w14:paraId="5CC3349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581976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79B439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A7D79B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AB2097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21DA5E" w14:textId="2C60073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8</w:t>
            </w:r>
          </w:p>
        </w:tc>
      </w:tr>
      <w:tr w:rsidR="00AF15C0" w:rsidRPr="00B46D5B" w14:paraId="0F70532B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7C4989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C1E7A4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845A9B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38CCCF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9FE066" w14:textId="2BDE503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46</w:t>
            </w:r>
          </w:p>
        </w:tc>
      </w:tr>
      <w:tr w:rsidR="00AF15C0" w:rsidRPr="00B46D5B" w14:paraId="52867DF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3334F3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273E75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37E20E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8C1689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D6D3C2" w14:textId="482992B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3</w:t>
            </w:r>
          </w:p>
        </w:tc>
      </w:tr>
      <w:tr w:rsidR="00AF15C0" w:rsidRPr="00B46D5B" w14:paraId="21A44F3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C9B20F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64C21A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1B31A6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F0866A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5756A9" w14:textId="5D49DB5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67</w:t>
            </w:r>
          </w:p>
        </w:tc>
      </w:tr>
      <w:tr w:rsidR="00AF15C0" w:rsidRPr="00B46D5B" w14:paraId="41DD875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77F9ED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5FD57E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32107F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53A5AA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B58C8C" w14:textId="627C308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4</w:t>
            </w:r>
          </w:p>
        </w:tc>
      </w:tr>
      <w:tr w:rsidR="00AF15C0" w:rsidRPr="00B46D5B" w14:paraId="464B647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A9DDC1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5111CC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C89972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579322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85BA5E" w14:textId="63A6E93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38</w:t>
            </w:r>
          </w:p>
        </w:tc>
      </w:tr>
      <w:tr w:rsidR="00AF15C0" w:rsidRPr="00B46D5B" w14:paraId="75DE60E0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55A0B8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A796C9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F47FDA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7DAC20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51DED6" w14:textId="3A52A29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</w:t>
            </w:r>
          </w:p>
        </w:tc>
      </w:tr>
      <w:tr w:rsidR="00AF15C0" w:rsidRPr="00B46D5B" w14:paraId="63DDBB9A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F3766D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B71FEE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F4DD7C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85C265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38B0A6" w14:textId="1178097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3</w:t>
            </w:r>
          </w:p>
        </w:tc>
      </w:tr>
      <w:tr w:rsidR="00AF15C0" w:rsidRPr="00B46D5B" w14:paraId="5C1BE39B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C72E0F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E2DD57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F62759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F451EF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C16A69" w14:textId="76DB0AA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6</w:t>
            </w:r>
          </w:p>
        </w:tc>
      </w:tr>
      <w:tr w:rsidR="00AF15C0" w:rsidRPr="00B46D5B" w14:paraId="325173E4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4F7AA9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C594C2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8CB95C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53E388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0A89B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4DD1CB1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9D7BFD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4E7053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DC05A6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7594DE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0E7601" w14:textId="3979689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61</w:t>
            </w:r>
          </w:p>
        </w:tc>
      </w:tr>
      <w:tr w:rsidR="00AF15C0" w:rsidRPr="00B46D5B" w14:paraId="113493F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469438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550ED9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CB74EE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F5B1C0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50360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5D69E62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91C344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A0E7CA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8D206D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C5D219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DECCF6" w14:textId="37B18BB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5</w:t>
            </w:r>
          </w:p>
        </w:tc>
      </w:tr>
      <w:tr w:rsidR="00AF15C0" w:rsidRPr="00B46D5B" w14:paraId="60CE9F9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2AFA93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7FB28D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95A06F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DC8E85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858867" w14:textId="56AA8DF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8</w:t>
            </w:r>
          </w:p>
        </w:tc>
      </w:tr>
      <w:tr w:rsidR="00AF15C0" w:rsidRPr="00B46D5B" w14:paraId="4B7D237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1CCA12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24FD57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BBE521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F60E85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BF4314" w14:textId="0B3AFA4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31</w:t>
            </w:r>
          </w:p>
        </w:tc>
      </w:tr>
      <w:tr w:rsidR="00AF15C0" w:rsidRPr="00B46D5B" w14:paraId="0376D0C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AC5835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64C598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A1451D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895446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6D26CF" w14:textId="567F8D7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43</w:t>
            </w:r>
          </w:p>
        </w:tc>
      </w:tr>
      <w:tr w:rsidR="00AF15C0" w:rsidRPr="00B46D5B" w14:paraId="45F3ECC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0344C9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16C199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B1DDD8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3C7F35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CEF0AD" w14:textId="31277AD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83</w:t>
            </w:r>
          </w:p>
        </w:tc>
      </w:tr>
      <w:tr w:rsidR="00AF15C0" w:rsidRPr="00B46D5B" w14:paraId="2D8B473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9D020A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082937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C61324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7D277A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4621CB" w14:textId="64B8793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89</w:t>
            </w:r>
          </w:p>
        </w:tc>
      </w:tr>
      <w:tr w:rsidR="00AF15C0" w:rsidRPr="00B46D5B" w14:paraId="1D962C25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3370E3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22A72D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18531F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DD9EA7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04574F" w14:textId="2773150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94</w:t>
            </w:r>
          </w:p>
        </w:tc>
      </w:tr>
      <w:tr w:rsidR="00AF15C0" w:rsidRPr="00B46D5B" w14:paraId="709C080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52854F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7516E0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9F7405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D6C00C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65B9F8" w14:textId="762EAAA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8</w:t>
            </w:r>
          </w:p>
        </w:tc>
      </w:tr>
      <w:tr w:rsidR="00AF15C0" w:rsidRPr="00B46D5B" w14:paraId="34347A3F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CEBEEF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23A98F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D0C5BB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E2800C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B1D491" w14:textId="0F80A6E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77</w:t>
            </w:r>
          </w:p>
        </w:tc>
      </w:tr>
      <w:tr w:rsidR="00AF15C0" w:rsidRPr="00B46D5B" w14:paraId="30B5EEB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C4285D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F16A4A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2B8C44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54E0D6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648102" w14:textId="29BF2C4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53</w:t>
            </w:r>
          </w:p>
        </w:tc>
      </w:tr>
      <w:tr w:rsidR="00AF15C0" w:rsidRPr="00B46D5B" w14:paraId="0E4B867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E94874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317691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4287D1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052AE7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FD164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1468280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2726EA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B0CCED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5671E5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002D3A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7F9447" w14:textId="0F01706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73</w:t>
            </w:r>
          </w:p>
        </w:tc>
      </w:tr>
      <w:tr w:rsidR="00AF15C0" w:rsidRPr="00B46D5B" w14:paraId="26186C30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AD3A1C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3F1387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80FEE7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63D39A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D8B805" w14:textId="021A7F6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57</w:t>
            </w:r>
          </w:p>
        </w:tc>
      </w:tr>
      <w:tr w:rsidR="00AF15C0" w:rsidRPr="00B46D5B" w14:paraId="0232406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1FB352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D329FC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A27D51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52646F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7E593C" w14:textId="73C860B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55</w:t>
            </w:r>
          </w:p>
        </w:tc>
      </w:tr>
      <w:tr w:rsidR="00AF15C0" w:rsidRPr="00B46D5B" w14:paraId="1D972B3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CDE18B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F6822F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9133F5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270E67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46F7A4" w14:textId="636A18F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89</w:t>
            </w:r>
          </w:p>
        </w:tc>
      </w:tr>
      <w:tr w:rsidR="00AF15C0" w:rsidRPr="00B46D5B" w14:paraId="6E03B06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B60BDC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95C95D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FED353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A1E7BB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7C9F9A" w14:textId="5B5E5E8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15</w:t>
            </w:r>
          </w:p>
        </w:tc>
      </w:tr>
      <w:tr w:rsidR="00AF15C0" w:rsidRPr="00B46D5B" w14:paraId="0D7B925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E93815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BD5AE5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F8D066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03AB6D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853CD5" w14:textId="41EECB5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28</w:t>
            </w:r>
          </w:p>
        </w:tc>
      </w:tr>
      <w:tr w:rsidR="00AF15C0" w:rsidRPr="00B46D5B" w14:paraId="2B30F90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8AA011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CF81E3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5AB84B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01003F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747172" w14:textId="3F9984A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9</w:t>
            </w:r>
          </w:p>
        </w:tc>
      </w:tr>
      <w:tr w:rsidR="00AF15C0" w:rsidRPr="00B46D5B" w14:paraId="5DD933F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0CE80D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D31CF9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AF6782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C6C39E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F5FC35" w14:textId="333CD0B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.98</w:t>
            </w:r>
          </w:p>
        </w:tc>
      </w:tr>
      <w:tr w:rsidR="00AF15C0" w:rsidRPr="00B46D5B" w14:paraId="4F44012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0AAE20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6AEA7F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56FBFF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B24813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7EA31B" w14:textId="39360F2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96</w:t>
            </w:r>
          </w:p>
        </w:tc>
      </w:tr>
      <w:tr w:rsidR="00AF15C0" w:rsidRPr="00B46D5B" w14:paraId="6E6DD254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EECED7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25DE25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6C0F8C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415981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791028" w14:textId="358D62A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63</w:t>
            </w:r>
          </w:p>
        </w:tc>
      </w:tr>
      <w:tr w:rsidR="00AF15C0" w:rsidRPr="00B46D5B" w14:paraId="471C1A4B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62ACDD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327652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96178C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B62D5F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B81C23" w14:textId="5173C20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2</w:t>
            </w:r>
          </w:p>
        </w:tc>
      </w:tr>
      <w:tr w:rsidR="00AF15C0" w:rsidRPr="00B46D5B" w14:paraId="34CA3B4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C29963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273EC0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432D00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C62EC8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18643D" w14:textId="53F7601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72</w:t>
            </w:r>
          </w:p>
        </w:tc>
      </w:tr>
      <w:tr w:rsidR="00AF15C0" w:rsidRPr="00B46D5B" w14:paraId="22A59B7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D51A2D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FE19A0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CDDE82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82057E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D8AE5A" w14:textId="259FD21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83</w:t>
            </w:r>
          </w:p>
        </w:tc>
      </w:tr>
      <w:tr w:rsidR="00AF15C0" w:rsidRPr="00B46D5B" w14:paraId="6FEDE8A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6493BB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28459B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A715AA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9AE93F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6FC539" w14:textId="1401347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68</w:t>
            </w:r>
          </w:p>
        </w:tc>
      </w:tr>
      <w:tr w:rsidR="00AF15C0" w:rsidRPr="00B46D5B" w14:paraId="6E9E571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50363C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E178EC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8CC443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F613A4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06C41D" w14:textId="09A7621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39</w:t>
            </w:r>
          </w:p>
        </w:tc>
      </w:tr>
      <w:tr w:rsidR="00AF15C0" w:rsidRPr="00B46D5B" w14:paraId="58840F25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B7FDCE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34B6CB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F9611D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B37B79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8AA25F" w14:textId="7582935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82</w:t>
            </w:r>
          </w:p>
        </w:tc>
      </w:tr>
      <w:tr w:rsidR="00AF15C0" w:rsidRPr="00B46D5B" w14:paraId="35112084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D45E93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E10B69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23A00B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63982D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5CFAE0" w14:textId="4249D85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39</w:t>
            </w:r>
          </w:p>
        </w:tc>
      </w:tr>
      <w:tr w:rsidR="00AF15C0" w:rsidRPr="00B46D5B" w14:paraId="4EA821A0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D194A2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E3FCBE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07F682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2CBF31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399F7C" w14:textId="6B88AC0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67</w:t>
            </w:r>
          </w:p>
        </w:tc>
      </w:tr>
      <w:tr w:rsidR="00AF15C0" w:rsidRPr="00B46D5B" w14:paraId="6B66DFC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31EDF3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2658CD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CD8910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B40CF0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530154" w14:textId="0AE9D11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11</w:t>
            </w:r>
          </w:p>
        </w:tc>
      </w:tr>
      <w:tr w:rsidR="00AF15C0" w:rsidRPr="00B46D5B" w14:paraId="29F18C1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4A40DE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4B6B96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0F4684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B5087C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753150" w14:textId="6F208F7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97</w:t>
            </w:r>
          </w:p>
        </w:tc>
      </w:tr>
      <w:tr w:rsidR="00AF15C0" w:rsidRPr="00B46D5B" w14:paraId="4D60DC9E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2978FB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B713F0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28B46A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421881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6EF95A" w14:textId="0AA6904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94</w:t>
            </w:r>
          </w:p>
        </w:tc>
      </w:tr>
      <w:tr w:rsidR="00AF15C0" w:rsidRPr="00B46D5B" w14:paraId="684E5BD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7FC7AF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C05CF8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5F6AB8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31E68A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A29582" w14:textId="4116DE7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94</w:t>
            </w:r>
          </w:p>
        </w:tc>
      </w:tr>
      <w:tr w:rsidR="00AF15C0" w:rsidRPr="00B46D5B" w14:paraId="37E0A9D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126291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004077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5A02AF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C9D166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72457E" w14:textId="382B064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72</w:t>
            </w:r>
          </w:p>
        </w:tc>
      </w:tr>
      <w:tr w:rsidR="00AF15C0" w:rsidRPr="00B46D5B" w14:paraId="1AFB4BE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0E0B0B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6E82FE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481849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7C82AA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1969C3" w14:textId="75ED749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57</w:t>
            </w:r>
          </w:p>
        </w:tc>
      </w:tr>
      <w:tr w:rsidR="00AF15C0" w:rsidRPr="00B46D5B" w14:paraId="50E181F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59BFCF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C4468F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77BD8B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536EB6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F0D9D5" w14:textId="42820F6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89</w:t>
            </w:r>
          </w:p>
        </w:tc>
      </w:tr>
      <w:tr w:rsidR="00AF15C0" w:rsidRPr="00B46D5B" w14:paraId="49901FC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642D1E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C7BF64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AA37D1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D020AC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6576EC" w14:textId="2569E91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7</w:t>
            </w:r>
          </w:p>
        </w:tc>
      </w:tr>
      <w:tr w:rsidR="00AF15C0" w:rsidRPr="00B46D5B" w14:paraId="28D1A8C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91F687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4F8456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38C1B0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0F67AE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D56D5F" w14:textId="52F68A3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7</w:t>
            </w:r>
          </w:p>
        </w:tc>
      </w:tr>
      <w:tr w:rsidR="00AF15C0" w:rsidRPr="00B46D5B" w14:paraId="09663A7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E43ECC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EDE462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036668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207A4B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46638F" w14:textId="5121897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49</w:t>
            </w:r>
          </w:p>
        </w:tc>
      </w:tr>
      <w:tr w:rsidR="00AF15C0" w:rsidRPr="00B46D5B" w14:paraId="6184394F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1DCE48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238FDD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F6E19C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DE00C3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415C71" w14:textId="33FE364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72</w:t>
            </w:r>
          </w:p>
        </w:tc>
      </w:tr>
      <w:tr w:rsidR="00AF15C0" w:rsidRPr="00B46D5B" w14:paraId="24F1BBA0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89778D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604CF7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196E00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41CDB9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21C790" w14:textId="4DF37E3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46</w:t>
            </w:r>
          </w:p>
        </w:tc>
      </w:tr>
      <w:tr w:rsidR="00AF15C0" w:rsidRPr="00B46D5B" w14:paraId="3F13FC0B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8B7BA9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B7D5DE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387A80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646EBC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D081E5" w14:textId="1458838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7</w:t>
            </w:r>
          </w:p>
        </w:tc>
      </w:tr>
      <w:tr w:rsidR="00AF15C0" w:rsidRPr="00B46D5B" w14:paraId="3DCA8884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CB9014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07294A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6BD836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F665A0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99DD46" w14:textId="16CCFD3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62</w:t>
            </w:r>
          </w:p>
        </w:tc>
      </w:tr>
      <w:tr w:rsidR="00AF15C0" w:rsidRPr="00B46D5B" w14:paraId="2DFBCE0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DE411B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18934B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7B7F4A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7323A1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EA278B" w14:textId="7E8900F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84</w:t>
            </w:r>
          </w:p>
        </w:tc>
      </w:tr>
      <w:tr w:rsidR="00AF15C0" w:rsidRPr="00B46D5B" w14:paraId="2271CA6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01B7D7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9A839E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5C25BA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C434F3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41DAC0" w14:textId="6E0FEC7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97</w:t>
            </w:r>
          </w:p>
        </w:tc>
      </w:tr>
      <w:tr w:rsidR="00AF15C0" w:rsidRPr="00B46D5B" w14:paraId="51571D9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26E6BF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12FE1E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4FB381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4A37F8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614313" w14:textId="6C012A2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67</w:t>
            </w:r>
          </w:p>
        </w:tc>
      </w:tr>
      <w:tr w:rsidR="00AF15C0" w:rsidRPr="00B46D5B" w14:paraId="356E44BB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6174D6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702161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615E20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08DA59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16C41C" w14:textId="3DA46C9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92</w:t>
            </w:r>
          </w:p>
        </w:tc>
      </w:tr>
      <w:tr w:rsidR="00AF15C0" w:rsidRPr="00B46D5B" w14:paraId="67440244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24F9C9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338155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997906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68CC66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A3E2E3" w14:textId="2952002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66</w:t>
            </w:r>
          </w:p>
        </w:tc>
      </w:tr>
      <w:tr w:rsidR="00AF15C0" w:rsidRPr="00B46D5B" w14:paraId="15837C6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717E8C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B4B1B9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B6DB01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A094C7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C6DFC6" w14:textId="47DBB41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6</w:t>
            </w:r>
          </w:p>
        </w:tc>
      </w:tr>
      <w:tr w:rsidR="00AF15C0" w:rsidRPr="00B46D5B" w14:paraId="5AC499FF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048749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6AD209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AC81DF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A336AA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8F1FD2" w14:textId="585014A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83</w:t>
            </w:r>
          </w:p>
        </w:tc>
      </w:tr>
      <w:tr w:rsidR="00AF15C0" w:rsidRPr="00B46D5B" w14:paraId="489A328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354BC4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4C6E3A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D194A6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E4904A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433D79" w14:textId="0B55EB2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2</w:t>
            </w:r>
          </w:p>
        </w:tc>
      </w:tr>
      <w:tr w:rsidR="00AF15C0" w:rsidRPr="00B46D5B" w14:paraId="2A9D7C2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E90801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88FBF0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DA0A8B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77461C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D7A9E4" w14:textId="35A4615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53</w:t>
            </w:r>
          </w:p>
        </w:tc>
      </w:tr>
      <w:tr w:rsidR="00AF15C0" w:rsidRPr="00B46D5B" w14:paraId="25EF6FD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6B196D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5F4EE2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060460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86B2C7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94EA5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7FB8C3E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DA2493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5DFF07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B17E5B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ED4359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19680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69A643B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E3FB22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CA2888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25BFDA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E1ED75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3919F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60C13FDB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A80B0A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605C31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61A540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B17328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F9C9D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4A9B0A7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0BB8CF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61C132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E18CD1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8819F9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D507DA" w14:textId="7B0B1D9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2.59</w:t>
            </w:r>
          </w:p>
        </w:tc>
      </w:tr>
      <w:tr w:rsidR="00AF15C0" w:rsidRPr="00B46D5B" w14:paraId="5EAC5DB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8EE448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7C72D0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F1764C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F81C3B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3F1243" w14:textId="16142C3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0.26</w:t>
            </w:r>
          </w:p>
        </w:tc>
      </w:tr>
      <w:tr w:rsidR="00AF15C0" w:rsidRPr="00B46D5B" w14:paraId="244008C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59348D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E5E050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7F465E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5F5AF1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4A3E2C" w14:textId="42C332A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42</w:t>
            </w:r>
          </w:p>
        </w:tc>
      </w:tr>
      <w:tr w:rsidR="00AF15C0" w:rsidRPr="00B46D5B" w14:paraId="04C491BE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79CCE2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59E43B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398227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E6DF88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E53F91" w14:textId="0BA2C61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3</w:t>
            </w:r>
          </w:p>
        </w:tc>
      </w:tr>
      <w:tr w:rsidR="00AF15C0" w:rsidRPr="00B46D5B" w14:paraId="5210AA3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417E75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4139D4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F84582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336709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8B0376" w14:textId="54A215D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55</w:t>
            </w:r>
          </w:p>
        </w:tc>
      </w:tr>
      <w:tr w:rsidR="00AF15C0" w:rsidRPr="00B46D5B" w14:paraId="3597C68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45E225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A577BA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9309E8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93E4C2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FB527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5A269AB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AA8B37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4FA98F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CCA9A9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39A47E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C67FEF" w14:textId="0CDB141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3</w:t>
            </w:r>
          </w:p>
        </w:tc>
      </w:tr>
      <w:tr w:rsidR="00AF15C0" w:rsidRPr="00B46D5B" w14:paraId="590B8C45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60A1C6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CEF4F2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3BCD24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DDAD2D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D76A07" w14:textId="7BB55FE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56</w:t>
            </w:r>
          </w:p>
        </w:tc>
      </w:tr>
      <w:tr w:rsidR="00AF15C0" w:rsidRPr="00B46D5B" w14:paraId="5249E99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B112B7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CBDBD3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60FBA6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46F8ED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C86EA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56880254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89409E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24D6D1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F5DDFD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F6143E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77A88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156DF3D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ACE237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13342A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68FEF6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ADF54B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C21A0B" w14:textId="1EC8A27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53</w:t>
            </w:r>
          </w:p>
        </w:tc>
      </w:tr>
      <w:tr w:rsidR="00AF15C0" w:rsidRPr="00B46D5B" w14:paraId="3F6BCA5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6310CE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2C996F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AB09A4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41A8F5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FB0E9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00B4006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53D4AE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B6EA88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F450B0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6C400C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5E9CD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7D97150A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806BE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DB73EE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9F4F0A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4C233B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46D647" w14:textId="00ED3CE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93</w:t>
            </w:r>
          </w:p>
        </w:tc>
      </w:tr>
      <w:tr w:rsidR="00AF15C0" w:rsidRPr="00B46D5B" w14:paraId="4F17C2E4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80F2A2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8CFF37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CBB7D3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FBF52D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D8D95E" w14:textId="4D8269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5.2</w:t>
            </w:r>
          </w:p>
        </w:tc>
      </w:tr>
      <w:tr w:rsidR="00AF15C0" w:rsidRPr="00B46D5B" w14:paraId="325ED0A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D9C733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5FC6B9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FB7F6D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F865DE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CDCDD9" w14:textId="7B00705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1</w:t>
            </w:r>
          </w:p>
        </w:tc>
      </w:tr>
      <w:tr w:rsidR="00AF15C0" w:rsidRPr="00B46D5B" w14:paraId="145B99BB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A767F4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EFEFD3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7445EF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4FC614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2DC7E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0D45286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9254B1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6BF698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83F6F2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49702B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508D2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71CC29B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12BD99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A46B44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57F7D9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700A86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49158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E39DA1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06968D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6E7B04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162B27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2665AA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B15C9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B1365E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C71220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B349B0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C2B2B1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F20CDE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87C168" w14:textId="6A24372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85</w:t>
            </w:r>
          </w:p>
        </w:tc>
      </w:tr>
      <w:tr w:rsidR="00AF15C0" w:rsidRPr="00B46D5B" w14:paraId="74AFE3EA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238644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86C7F3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55A39E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16B23B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46C99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7DF34AA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AC78E3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4A7470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05C546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11E8EE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5D9A40" w14:textId="58B4993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68</w:t>
            </w:r>
          </w:p>
        </w:tc>
      </w:tr>
      <w:tr w:rsidR="00AF15C0" w:rsidRPr="00B46D5B" w14:paraId="3B8E8D3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98430B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F4CB8C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D58EF2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7DC5F1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3A16EE" w14:textId="1456DE2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4</w:t>
            </w:r>
          </w:p>
        </w:tc>
      </w:tr>
      <w:tr w:rsidR="00AF15C0" w:rsidRPr="00B46D5B" w14:paraId="62FFBC1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6CD42C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B87185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8BEACB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5F47E9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A90A6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564B0C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7DFDFE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29D6C1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C47CF7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9F016A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A0C9A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28A0A534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2DDD8F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3D886E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4BCB86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6FAB80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73E83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0EE655B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5EE954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CE1B96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A91B05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2275F0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75BD2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75D2AA5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572169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4D91D3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842543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3A6AE3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75FF5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4CCDD1E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DDE9D3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042CC8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DAE418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115692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700070" w14:textId="0D1D4DD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</w:t>
            </w:r>
          </w:p>
        </w:tc>
      </w:tr>
      <w:tr w:rsidR="00AF15C0" w:rsidRPr="00B46D5B" w14:paraId="67B93BF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EF9950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7D81EA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91C4A4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D5A515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EE9439" w14:textId="2109E49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7</w:t>
            </w:r>
          </w:p>
        </w:tc>
      </w:tr>
      <w:tr w:rsidR="00AF15C0" w:rsidRPr="00B46D5B" w14:paraId="7560ABB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83DD32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6DBA03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29E5EA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0A141F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6CAE1F" w14:textId="0A912F5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3</w:t>
            </w:r>
          </w:p>
        </w:tc>
      </w:tr>
      <w:tr w:rsidR="00AF15C0" w:rsidRPr="00B46D5B" w14:paraId="3D2C8FC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8A933C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E33085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6D2F4C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605389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5962B4" w14:textId="41C0E43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1</w:t>
            </w:r>
          </w:p>
        </w:tc>
      </w:tr>
      <w:tr w:rsidR="00AF15C0" w:rsidRPr="00B46D5B" w14:paraId="2C8D0A5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194667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52C8EC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96EE36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E15CDB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81B86E" w14:textId="65A2DBA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35</w:t>
            </w:r>
          </w:p>
        </w:tc>
      </w:tr>
      <w:tr w:rsidR="00AF15C0" w:rsidRPr="00B46D5B" w14:paraId="6743721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9D3405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857358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4AE18B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5F6409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1928EA" w14:textId="715F7E5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82</w:t>
            </w:r>
          </w:p>
        </w:tc>
      </w:tr>
      <w:tr w:rsidR="00AF15C0" w:rsidRPr="00B46D5B" w14:paraId="56A70DE4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17D01C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3BACB5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017DFD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EF1F72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A406D5" w14:textId="4FCD1C7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22</w:t>
            </w:r>
          </w:p>
        </w:tc>
      </w:tr>
      <w:tr w:rsidR="00AF15C0" w:rsidRPr="00B46D5B" w14:paraId="6CB17FB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1CCCEF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92D1CE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2BB43E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527E6C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CD4A8A" w14:textId="6FB76B0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9</w:t>
            </w:r>
          </w:p>
        </w:tc>
      </w:tr>
      <w:tr w:rsidR="00AF15C0" w:rsidRPr="00B46D5B" w14:paraId="5DDE26DA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07CE19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1E88AA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11CB05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4A5DAD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CA3848" w14:textId="0722C4F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59</w:t>
            </w:r>
          </w:p>
        </w:tc>
      </w:tr>
      <w:tr w:rsidR="00AF15C0" w:rsidRPr="00B46D5B" w14:paraId="1D7E6F6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E856D6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FC3246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C58FD7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D002A2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5DD9EF" w14:textId="78A8926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</w:t>
            </w:r>
          </w:p>
        </w:tc>
      </w:tr>
      <w:tr w:rsidR="00AF15C0" w:rsidRPr="00B46D5B" w14:paraId="39E9283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684AA7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A8D891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2D08DE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5E15F7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192690" w14:textId="3ED7878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1</w:t>
            </w:r>
          </w:p>
        </w:tc>
      </w:tr>
      <w:tr w:rsidR="00AF15C0" w:rsidRPr="00B46D5B" w14:paraId="452CEEF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0B8D83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E4C8B9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9938A6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C32536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B5C3FF" w14:textId="0F22E65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38</w:t>
            </w:r>
          </w:p>
        </w:tc>
      </w:tr>
      <w:tr w:rsidR="00AF15C0" w:rsidRPr="00B46D5B" w14:paraId="77C5D29A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7D8780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682BAB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042654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E33803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C9FB97" w14:textId="26533E3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37</w:t>
            </w:r>
          </w:p>
        </w:tc>
      </w:tr>
      <w:tr w:rsidR="00AF15C0" w:rsidRPr="00B46D5B" w14:paraId="4E10797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B2D5CC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64DEBE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65EF4A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3DB687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430B2C" w14:textId="6A9C28A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37</w:t>
            </w:r>
          </w:p>
        </w:tc>
      </w:tr>
      <w:tr w:rsidR="00AF15C0" w:rsidRPr="00B46D5B" w14:paraId="330ACE9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90FB17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A177AF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1D54F0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F460F6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C96A95" w14:textId="7139E75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76</w:t>
            </w:r>
          </w:p>
        </w:tc>
      </w:tr>
      <w:tr w:rsidR="00AF15C0" w:rsidRPr="00B46D5B" w14:paraId="06D6B6B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0A539D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DA9FBE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D308E6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AD2D61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6BE255" w14:textId="7EF91D9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81</w:t>
            </w:r>
          </w:p>
        </w:tc>
      </w:tr>
      <w:tr w:rsidR="00AF15C0" w:rsidRPr="00B46D5B" w14:paraId="2FC03DC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62C4A2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C263C9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1EF7F7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BFACA4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3001C2" w14:textId="774A965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,00</w:t>
            </w:r>
          </w:p>
        </w:tc>
      </w:tr>
      <w:tr w:rsidR="00AF15C0" w:rsidRPr="00B46D5B" w14:paraId="2D11B99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D0ECE0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C02374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C10B30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7B111D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077B4C" w14:textId="49777A8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49</w:t>
            </w:r>
          </w:p>
        </w:tc>
      </w:tr>
      <w:tr w:rsidR="00AF15C0" w:rsidRPr="00B46D5B" w14:paraId="2A65E69A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C09014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0823E6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FA0F82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D5D620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86DA00" w14:textId="3FDF476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33</w:t>
            </w:r>
          </w:p>
        </w:tc>
      </w:tr>
      <w:tr w:rsidR="00AF15C0" w:rsidRPr="00B46D5B" w14:paraId="40D2D38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24C690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867000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278BA0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C855BD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20EA8C" w14:textId="4A7DD85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9</w:t>
            </w:r>
          </w:p>
        </w:tc>
      </w:tr>
      <w:tr w:rsidR="00AF15C0" w:rsidRPr="00B46D5B" w14:paraId="3E05A355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30AA82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AE0E70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10B1CA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257264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647C6A" w14:textId="6D60858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4</w:t>
            </w:r>
          </w:p>
        </w:tc>
      </w:tr>
      <w:tr w:rsidR="00AF15C0" w:rsidRPr="00B46D5B" w14:paraId="70AA784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957CFE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8CF39C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0E7E94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BEBF5F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47198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F15C0" w:rsidRPr="00B46D5B" w14:paraId="7F6DA52E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6D6074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BE1F87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7051C7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A2195D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7E0AB5" w14:textId="4F71CE0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2</w:t>
            </w:r>
          </w:p>
        </w:tc>
      </w:tr>
      <w:tr w:rsidR="00AF15C0" w:rsidRPr="00B46D5B" w14:paraId="7D79CF4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C66D76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062C12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799694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368E71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774AB4" w14:textId="33E5DD6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62</w:t>
            </w:r>
          </w:p>
        </w:tc>
      </w:tr>
      <w:tr w:rsidR="00AF15C0" w:rsidRPr="00B46D5B" w14:paraId="35A3432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512BD1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AED594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E87A40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4AD993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DB644B" w14:textId="0F2A181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8.19</w:t>
            </w:r>
          </w:p>
        </w:tc>
      </w:tr>
      <w:tr w:rsidR="00AF15C0" w:rsidRPr="00B46D5B" w14:paraId="0AE9713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353E19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4027E6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EB8FF4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A252A6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D92191" w14:textId="4BE80FC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66</w:t>
            </w:r>
          </w:p>
        </w:tc>
      </w:tr>
      <w:tr w:rsidR="00AF15C0" w:rsidRPr="00B46D5B" w14:paraId="1481FB9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8A95E5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495FAA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8BD2BC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C459F6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01F78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7859F940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99CB76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C33C59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92F813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E7D6C6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B49F8F" w14:textId="4F9418B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87</w:t>
            </w:r>
          </w:p>
        </w:tc>
      </w:tr>
      <w:tr w:rsidR="00AF15C0" w:rsidRPr="00B46D5B" w14:paraId="29145E0B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EBC175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0D75D1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119F21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B69874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772D5E" w14:textId="5760CF2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2</w:t>
            </w:r>
          </w:p>
        </w:tc>
      </w:tr>
      <w:tr w:rsidR="00AF15C0" w:rsidRPr="00B46D5B" w14:paraId="4EC61CCD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D689F3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1B1DFC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FE3598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FEE16F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F2DAF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15C0" w:rsidRPr="00B46D5B" w14:paraId="4A243910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14BC8B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36062C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3B9887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FB5FF5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11CE4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F15C0" w:rsidRPr="00B46D5B" w14:paraId="52962C03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AADF38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E645E4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B81BAA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AE1C7D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BB9D80" w14:textId="53A2405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86</w:t>
            </w:r>
          </w:p>
        </w:tc>
      </w:tr>
      <w:tr w:rsidR="00AF15C0" w:rsidRPr="00B46D5B" w14:paraId="299FA0BB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6235A3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549A64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57C127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3DDF71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5CF13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F15C0" w:rsidRPr="00B46D5B" w14:paraId="736C022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BE5EB2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E7BA42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855CD7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EB8A2A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44B8A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F15C0" w:rsidRPr="00B46D5B" w14:paraId="4EA0CF44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19A9FC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3EF7B0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54F225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7E648C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8342A7" w14:textId="7264EDA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2.57</w:t>
            </w:r>
          </w:p>
        </w:tc>
      </w:tr>
      <w:tr w:rsidR="00AF15C0" w:rsidRPr="00B46D5B" w14:paraId="0A7367C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A3C524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72E0B5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C7611B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892CF7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2E836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F15C0" w:rsidRPr="00B46D5B" w14:paraId="574C967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860E59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8553A8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8B266D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F20293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DAC88E" w14:textId="28A83BD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27</w:t>
            </w:r>
          </w:p>
        </w:tc>
      </w:tr>
      <w:tr w:rsidR="00AF15C0" w:rsidRPr="00B46D5B" w14:paraId="287DDAD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035843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01DE6C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62C48D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BF388C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12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D2C289" w14:textId="428FCD4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42</w:t>
            </w:r>
          </w:p>
        </w:tc>
      </w:tr>
      <w:tr w:rsidR="00AF15C0" w:rsidRPr="00B46D5B" w14:paraId="7F15093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F4202A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26C037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4CD43B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1AAD33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12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76A141" w14:textId="5AF3527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6</w:t>
            </w:r>
          </w:p>
        </w:tc>
      </w:tr>
      <w:tr w:rsidR="00AF15C0" w:rsidRPr="00B46D5B" w14:paraId="279BB068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50F4B3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6C5345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676437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2067C0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12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D1E06D" w14:textId="568C7BC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89</w:t>
            </w:r>
          </w:p>
        </w:tc>
      </w:tr>
      <w:tr w:rsidR="00AF15C0" w:rsidRPr="00B46D5B" w14:paraId="07CF910E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ACB548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576BB9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706CBE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AC8F3B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12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39D5E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F15C0" w:rsidRPr="00B46D5B" w14:paraId="67747F60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0FC77E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0911DD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A32355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33536F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12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89FB25" w14:textId="4FEE187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44</w:t>
            </w:r>
          </w:p>
        </w:tc>
      </w:tr>
      <w:tr w:rsidR="00AF15C0" w:rsidRPr="00B46D5B" w14:paraId="1C910BD6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B477AE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043323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CE9F4F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666ABA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12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D3EF52" w14:textId="698F112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4</w:t>
            </w:r>
          </w:p>
        </w:tc>
      </w:tr>
      <w:tr w:rsidR="00AF15C0" w:rsidRPr="00B46D5B" w14:paraId="3BF359AE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37FCB9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8B11D5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DBF7E2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656849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12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287A94" w14:textId="14D8530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21</w:t>
            </w:r>
          </w:p>
        </w:tc>
      </w:tr>
      <w:tr w:rsidR="00AF15C0" w:rsidRPr="00B46D5B" w14:paraId="0A7174F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1C440D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0F8C07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1FC63D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A8EC19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12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A678B5" w14:textId="15293FE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8</w:t>
            </w:r>
          </w:p>
        </w:tc>
      </w:tr>
      <w:tr w:rsidR="00AF15C0" w:rsidRPr="00B46D5B" w14:paraId="6EC6B8B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DA1374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CD312F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88C261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39EF4F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12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294847" w14:textId="1354971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96</w:t>
            </w:r>
          </w:p>
        </w:tc>
      </w:tr>
      <w:tr w:rsidR="00AF15C0" w:rsidRPr="00B46D5B" w14:paraId="3A127981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8AA08B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E1C6D0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38E9F1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17B475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12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6CE82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F15C0" w:rsidRPr="00B46D5B" w14:paraId="386E69F4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1CC2E3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114EFF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B46620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62C2A3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12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5D7C17" w14:textId="07F04B9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95</w:t>
            </w:r>
          </w:p>
        </w:tc>
      </w:tr>
      <w:tr w:rsidR="00AF15C0" w:rsidRPr="00B46D5B" w14:paraId="67513407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EE3892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A12BE3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C1844C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A138FC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12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7FF7C6" w14:textId="62CC3F9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46</w:t>
            </w:r>
          </w:p>
        </w:tc>
      </w:tr>
      <w:tr w:rsidR="00AF15C0" w:rsidRPr="00B46D5B" w14:paraId="2DF3D13A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145ED3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2AA872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30F24F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70A6DC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12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23294A" w14:textId="002565E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4</w:t>
            </w:r>
          </w:p>
        </w:tc>
      </w:tr>
      <w:tr w:rsidR="00AF15C0" w:rsidRPr="00B46D5B" w14:paraId="65D57E3F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DAE73A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8971EB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881241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D539F7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12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1968C8" w14:textId="37F1DEC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3</w:t>
            </w:r>
          </w:p>
        </w:tc>
      </w:tr>
      <w:tr w:rsidR="00AF15C0" w:rsidRPr="00B46D5B" w14:paraId="61A2546A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A591C9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7A9ACC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3575BA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9635F4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12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4AB8DA" w14:textId="4362294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38</w:t>
            </w:r>
          </w:p>
        </w:tc>
      </w:tr>
      <w:tr w:rsidR="00AF15C0" w:rsidRPr="00B46D5B" w14:paraId="57A01C5C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B8D62D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A14AC8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62B0D7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CB0229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12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2CA41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F15C0" w:rsidRPr="00B46D5B" w14:paraId="1575CEF9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46CE82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112641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996132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D6AA33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12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04C7E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F15C0" w:rsidRPr="00B46D5B" w14:paraId="05DA5022" w14:textId="77777777" w:rsidTr="00AF15C0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391E91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FA71D5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91EAA7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87D7E4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BD_T0.S.Hep12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63344D" w14:textId="79DD145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8</w:t>
            </w:r>
          </w:p>
        </w:tc>
      </w:tr>
    </w:tbl>
    <w:p w14:paraId="0E617E8D" w14:textId="04ACCFFB" w:rsidR="00B46D5B" w:rsidRDefault="00B46D5B" w:rsidP="008E193A">
      <w:pPr>
        <w:spacing w:line="480" w:lineRule="auto"/>
        <w:jc w:val="both"/>
        <w:rPr>
          <w:rFonts w:ascii="Arial" w:hAnsi="Arial" w:cs="Arial"/>
          <w:color w:val="222222"/>
          <w:sz w:val="22"/>
          <w:szCs w:val="22"/>
          <w:lang w:val="en-GB"/>
        </w:rPr>
      </w:pPr>
    </w:p>
    <w:p w14:paraId="74B38F6C" w14:textId="77777777" w:rsidR="00B46D5B" w:rsidRDefault="00B46D5B">
      <w:pPr>
        <w:rPr>
          <w:rFonts w:ascii="Arial" w:hAnsi="Arial" w:cs="Arial"/>
          <w:color w:val="222222"/>
          <w:sz w:val="22"/>
          <w:szCs w:val="22"/>
          <w:lang w:val="en-GB"/>
        </w:rPr>
      </w:pPr>
      <w:r>
        <w:rPr>
          <w:rFonts w:ascii="Arial" w:hAnsi="Arial" w:cs="Arial"/>
          <w:color w:val="222222"/>
          <w:sz w:val="22"/>
          <w:szCs w:val="22"/>
          <w:lang w:val="en-GB"/>
        </w:rPr>
        <w:br w:type="page"/>
      </w:r>
    </w:p>
    <w:p w14:paraId="2840A27A" w14:textId="77777777" w:rsidR="00B46D5B" w:rsidRDefault="00B46D5B">
      <w:pPr>
        <w:spacing w:line="480" w:lineRule="auto"/>
        <w:jc w:val="both"/>
        <w:rPr>
          <w:rFonts w:ascii="Arial" w:hAnsi="Arial" w:cs="Arial"/>
          <w:b/>
          <w:bCs/>
          <w:color w:val="222222"/>
          <w:sz w:val="22"/>
          <w:szCs w:val="22"/>
          <w:lang w:val="en-GB"/>
        </w:rPr>
      </w:pPr>
      <w:r>
        <w:rPr>
          <w:rFonts w:ascii="Arial" w:hAnsi="Arial" w:cs="Arial"/>
          <w:b/>
          <w:bCs/>
          <w:color w:val="222222"/>
          <w:sz w:val="22"/>
          <w:szCs w:val="22"/>
          <w:lang w:val="en-GB"/>
        </w:rPr>
        <w:lastRenderedPageBreak/>
        <w:t>D.</w:t>
      </w:r>
    </w:p>
    <w:tbl>
      <w:tblPr>
        <w:tblW w:w="760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1"/>
        <w:gridCol w:w="1180"/>
        <w:gridCol w:w="1204"/>
        <w:gridCol w:w="2904"/>
        <w:gridCol w:w="1060"/>
      </w:tblGrid>
      <w:tr w:rsidR="00B46D5B" w:rsidRPr="00B46D5B" w14:paraId="4D26A851" w14:textId="77777777" w:rsidTr="00AF15C0">
        <w:trPr>
          <w:trHeight w:val="3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1862" w14:textId="4B062907" w:rsidR="00B46D5B" w:rsidRPr="00B46D5B" w:rsidRDefault="00B46D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RNAs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33BA" w14:textId="042A9F9A" w:rsidR="00B46D5B" w:rsidRPr="00B46D5B" w:rsidRDefault="00B46D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nor Group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5563" w14:textId="77777777" w:rsidR="00B46D5B" w:rsidRPr="00B46D5B" w:rsidRDefault="00B46D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A9AF" w14:textId="6FF63962" w:rsidR="00B46D5B" w:rsidRPr="00B46D5B" w:rsidRDefault="00B46D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mple Nam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5592" w14:textId="3CAC4FEC" w:rsidR="00B46D5B" w:rsidRPr="00B46D5B" w:rsidRDefault="00B46D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t</w:t>
            </w:r>
          </w:p>
        </w:tc>
      </w:tr>
      <w:tr w:rsidR="00AF15C0" w:rsidRPr="00B46D5B" w14:paraId="72FEEDD6" w14:textId="77777777" w:rsidTr="00AF15C0">
        <w:trPr>
          <w:trHeight w:val="320"/>
        </w:trPr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030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974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7A8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0FD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BA25" w14:textId="03F33AE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51</w:t>
            </w:r>
          </w:p>
        </w:tc>
      </w:tr>
      <w:tr w:rsidR="00AF15C0" w:rsidRPr="00B46D5B" w14:paraId="3061EE99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8F7272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CA4BE2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720D67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1D0282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A09431" w14:textId="1AD1221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51</w:t>
            </w:r>
          </w:p>
        </w:tc>
      </w:tr>
      <w:tr w:rsidR="00AF15C0" w:rsidRPr="00B46D5B" w14:paraId="198EB6BF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80B326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0999CE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025B4B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193C0E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5C3CA1" w14:textId="0BEBE18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61</w:t>
            </w:r>
          </w:p>
        </w:tc>
      </w:tr>
      <w:tr w:rsidR="00AF15C0" w:rsidRPr="00B46D5B" w14:paraId="56DE6F84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3057C9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4897BB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95C0F4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BC31F9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A09770" w14:textId="67F34AA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28</w:t>
            </w:r>
          </w:p>
        </w:tc>
      </w:tr>
      <w:tr w:rsidR="00AF15C0" w:rsidRPr="00B46D5B" w14:paraId="50859D8C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E68EDE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A7B6D5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C1D915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55CC8E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946F7B" w14:textId="35E1BF8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49</w:t>
            </w:r>
          </w:p>
        </w:tc>
      </w:tr>
      <w:tr w:rsidR="00AF15C0" w:rsidRPr="00B46D5B" w14:paraId="1550C665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0F9D1D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AF4C22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AC86AB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5B1E82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234667" w14:textId="560B863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21</w:t>
            </w:r>
          </w:p>
        </w:tc>
      </w:tr>
      <w:tr w:rsidR="00AF15C0" w:rsidRPr="00B46D5B" w14:paraId="41442CE4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6D7D68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14DB79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D89A8D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751F6A1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36E035" w14:textId="7A5CB80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55</w:t>
            </w:r>
          </w:p>
        </w:tc>
      </w:tr>
      <w:tr w:rsidR="00AF15C0" w:rsidRPr="00B46D5B" w14:paraId="7F35117F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F7B064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DAD081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21C580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469360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4A29DE" w14:textId="4E7A812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25</w:t>
            </w:r>
          </w:p>
        </w:tc>
      </w:tr>
      <w:tr w:rsidR="00AF15C0" w:rsidRPr="00B46D5B" w14:paraId="72E97D4C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1ED2C0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2BFAC6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E453E9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17FCF3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3C99EB" w14:textId="7484F72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63</w:t>
            </w:r>
          </w:p>
        </w:tc>
      </w:tr>
      <w:tr w:rsidR="00AF15C0" w:rsidRPr="00B46D5B" w14:paraId="34D53F55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278C96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ED34F2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B908A1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30EC67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E06D7D" w14:textId="1161909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1</w:t>
            </w:r>
          </w:p>
        </w:tc>
      </w:tr>
      <w:tr w:rsidR="00AF15C0" w:rsidRPr="00B46D5B" w14:paraId="333FFFEA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3EB816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CD16C3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930912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73D80F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88C6D0" w14:textId="74C135E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77</w:t>
            </w:r>
          </w:p>
        </w:tc>
      </w:tr>
      <w:tr w:rsidR="00AF15C0" w:rsidRPr="00B46D5B" w14:paraId="06AE5CEA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94992A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68B873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1CF9A4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45D95D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49437A" w14:textId="6AAAB72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76</w:t>
            </w:r>
          </w:p>
        </w:tc>
      </w:tr>
      <w:tr w:rsidR="00AF15C0" w:rsidRPr="00B46D5B" w14:paraId="720C3304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A2F3C5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12A024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3A684F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6478E1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21B43C" w14:textId="7E7015B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7</w:t>
            </w:r>
          </w:p>
        </w:tc>
      </w:tr>
      <w:tr w:rsidR="00AF15C0" w:rsidRPr="00B46D5B" w14:paraId="5B79B0A4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90E1CC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D72258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F15965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A353E3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A120F1" w14:textId="5704968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02</w:t>
            </w:r>
          </w:p>
        </w:tc>
      </w:tr>
      <w:tr w:rsidR="00AF15C0" w:rsidRPr="00B46D5B" w14:paraId="31424EE7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67A5D6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F5EA38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CB4E4E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72BDA6C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B37FFF" w14:textId="0BD6C04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81</w:t>
            </w:r>
          </w:p>
        </w:tc>
      </w:tr>
      <w:tr w:rsidR="00AF15C0" w:rsidRPr="00B46D5B" w14:paraId="7B902A98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7D9B1B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5844D8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F9EA11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396A48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33B414" w14:textId="72598AB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3</w:t>
            </w:r>
          </w:p>
        </w:tc>
      </w:tr>
      <w:tr w:rsidR="00AF15C0" w:rsidRPr="00B46D5B" w14:paraId="77316119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4BF066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F664B2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25E02E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4BA2AC7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C01D50" w14:textId="3369225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79</w:t>
            </w:r>
          </w:p>
        </w:tc>
      </w:tr>
      <w:tr w:rsidR="00AF15C0" w:rsidRPr="00B46D5B" w14:paraId="1321C704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C66F08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42602A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140561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C33D4F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7E30C4" w14:textId="10C9775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5</w:t>
            </w:r>
          </w:p>
        </w:tc>
      </w:tr>
      <w:tr w:rsidR="00AF15C0" w:rsidRPr="00B46D5B" w14:paraId="4A98C391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1DCA8F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949D9C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13471E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403414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EC12C5" w14:textId="62D8544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64</w:t>
            </w:r>
          </w:p>
        </w:tc>
      </w:tr>
      <w:tr w:rsidR="00AF15C0" w:rsidRPr="00B46D5B" w14:paraId="77C5BACA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1936DC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FE6B4B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0B0D43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ACADB5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4D4E67" w14:textId="718042D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83</w:t>
            </w:r>
          </w:p>
        </w:tc>
      </w:tr>
      <w:tr w:rsidR="00AF15C0" w:rsidRPr="00B46D5B" w14:paraId="6B9F9A62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79BD93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0E9A46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E54893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C1FCFC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71E65F" w14:textId="2592A35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54</w:t>
            </w:r>
          </w:p>
        </w:tc>
      </w:tr>
      <w:tr w:rsidR="00AF15C0" w:rsidRPr="00B46D5B" w14:paraId="138E37DD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4F2939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914062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03CF64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DC037F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30C1F9" w14:textId="12B74D3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02</w:t>
            </w:r>
          </w:p>
        </w:tc>
      </w:tr>
      <w:tr w:rsidR="00AF15C0" w:rsidRPr="00B46D5B" w14:paraId="3E6F1EDA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201DAE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C386E1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BE3765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03EC9B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CDEFA2" w14:textId="7130EEE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09</w:t>
            </w:r>
          </w:p>
        </w:tc>
      </w:tr>
      <w:tr w:rsidR="00AF15C0" w:rsidRPr="00B46D5B" w14:paraId="48B44067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7FF548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95BB0B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D9824B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0C65DF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0EED59" w14:textId="32C12B4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68</w:t>
            </w:r>
          </w:p>
        </w:tc>
      </w:tr>
      <w:tr w:rsidR="00AF15C0" w:rsidRPr="00B46D5B" w14:paraId="1447DB37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6179DC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30D173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84061B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8F2517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2B6ED5" w14:textId="11483FC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07</w:t>
            </w:r>
          </w:p>
        </w:tc>
      </w:tr>
      <w:tr w:rsidR="00AF15C0" w:rsidRPr="00B46D5B" w14:paraId="0CECBC90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3B18DC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D99832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5496A4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C7EEA0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E5E0C6" w14:textId="5D47F38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25</w:t>
            </w:r>
          </w:p>
        </w:tc>
      </w:tr>
      <w:tr w:rsidR="00AF15C0" w:rsidRPr="00B46D5B" w14:paraId="59B603BC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10A8F5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D2AE5A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1BA510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3C2527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E203BB" w14:textId="1C96525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53</w:t>
            </w:r>
          </w:p>
        </w:tc>
      </w:tr>
      <w:tr w:rsidR="00AF15C0" w:rsidRPr="00B46D5B" w14:paraId="70FCDC4D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6BA253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330B6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749F08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A9DFB2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BA091F" w14:textId="0BD849A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03</w:t>
            </w:r>
          </w:p>
        </w:tc>
      </w:tr>
      <w:tr w:rsidR="00AF15C0" w:rsidRPr="00B46D5B" w14:paraId="0FF51DDC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F9C617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D5511C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398454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3A5A46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A102CB" w14:textId="249ABE3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03</w:t>
            </w:r>
          </w:p>
        </w:tc>
      </w:tr>
      <w:tr w:rsidR="00AF15C0" w:rsidRPr="00B46D5B" w14:paraId="5819FC3D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9873AE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3EC137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2B3FB7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7DC2333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345127" w14:textId="424F3C6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12</w:t>
            </w:r>
          </w:p>
        </w:tc>
      </w:tr>
      <w:tr w:rsidR="00AF15C0" w:rsidRPr="00B46D5B" w14:paraId="214BB7FA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7EE9D6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819722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33E08A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DDDF1F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994728" w14:textId="568D771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62</w:t>
            </w:r>
          </w:p>
        </w:tc>
      </w:tr>
      <w:tr w:rsidR="00AF15C0" w:rsidRPr="00B46D5B" w14:paraId="2C989700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0DDC19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659B56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A90CC3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FF742B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C7D73A" w14:textId="785528B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96</w:t>
            </w:r>
          </w:p>
        </w:tc>
      </w:tr>
      <w:tr w:rsidR="00AF15C0" w:rsidRPr="00B46D5B" w14:paraId="450CCDAB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4E5A70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946859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17F28F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652D63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F17B1D" w14:textId="30082CD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17</w:t>
            </w:r>
          </w:p>
        </w:tc>
      </w:tr>
      <w:tr w:rsidR="00AF15C0" w:rsidRPr="00B46D5B" w14:paraId="05C1A201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73AF39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B9E980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E3A3D2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B48AC0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FC5E7C" w14:textId="493D0D0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86</w:t>
            </w:r>
          </w:p>
        </w:tc>
      </w:tr>
      <w:tr w:rsidR="00AF15C0" w:rsidRPr="00B46D5B" w14:paraId="7D3683A9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070A3A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C432CB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817237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AB7CAB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E9BE4E" w14:textId="1F9B7C8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93</w:t>
            </w:r>
          </w:p>
        </w:tc>
      </w:tr>
      <w:tr w:rsidR="00AF15C0" w:rsidRPr="00B46D5B" w14:paraId="1750FE00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F65D59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0C0E58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332C27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D5C09D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F2E53D" w14:textId="548D764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86</w:t>
            </w:r>
          </w:p>
        </w:tc>
      </w:tr>
      <w:tr w:rsidR="00AF15C0" w:rsidRPr="00B46D5B" w14:paraId="417A8E03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92CF94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D62EF6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78641F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449E7A8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CF4AF0" w14:textId="69CAD53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94</w:t>
            </w:r>
          </w:p>
        </w:tc>
      </w:tr>
      <w:tr w:rsidR="00AF15C0" w:rsidRPr="00B46D5B" w14:paraId="56DF477F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5A6E51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EAFF26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EF26E9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588B02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D9BAC7" w14:textId="421A283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5</w:t>
            </w:r>
          </w:p>
        </w:tc>
      </w:tr>
      <w:tr w:rsidR="00AF15C0" w:rsidRPr="00B46D5B" w14:paraId="02E78CE1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EC6BFD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9BB23E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B5D2B9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05EDF9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B41DC9" w14:textId="0D26753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76</w:t>
            </w:r>
          </w:p>
        </w:tc>
      </w:tr>
      <w:tr w:rsidR="00AF15C0" w:rsidRPr="00B46D5B" w14:paraId="370F5375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81433B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A117C4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BD99D7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467B3F4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3706DF" w14:textId="2C58CA0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08</w:t>
            </w:r>
          </w:p>
        </w:tc>
      </w:tr>
      <w:tr w:rsidR="00AF15C0" w:rsidRPr="00B46D5B" w14:paraId="5CA249ED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2017D0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E27675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8B3511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23B927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6F8DDE" w14:textId="1EF63CA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11</w:t>
            </w:r>
          </w:p>
        </w:tc>
      </w:tr>
      <w:tr w:rsidR="00AF15C0" w:rsidRPr="00B46D5B" w14:paraId="2908477F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8FADF7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B5CA8C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CC4E45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4878C0F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8F71A9" w14:textId="0BAEA0F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69</w:t>
            </w:r>
          </w:p>
        </w:tc>
      </w:tr>
      <w:tr w:rsidR="00AF15C0" w:rsidRPr="00B46D5B" w14:paraId="75BCBD55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DABAA9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DBBC8A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80CB2A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A2EE61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3D10DD" w14:textId="3D0C97F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23</w:t>
            </w:r>
          </w:p>
        </w:tc>
      </w:tr>
      <w:tr w:rsidR="00AF15C0" w:rsidRPr="00B46D5B" w14:paraId="58122BDE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4B857E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F11BDE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6AEC6C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A0C3F7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EBB881" w14:textId="64BF8D6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17</w:t>
            </w:r>
          </w:p>
        </w:tc>
      </w:tr>
      <w:tr w:rsidR="00AF15C0" w:rsidRPr="00B46D5B" w14:paraId="056FC91B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C29B8F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7AABDD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C41CB9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32BCAF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15B28E" w14:textId="5EC91A1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23</w:t>
            </w:r>
          </w:p>
        </w:tc>
      </w:tr>
      <w:tr w:rsidR="00AF15C0" w:rsidRPr="00B46D5B" w14:paraId="2D24311A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C82CA4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096EBD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8E2A67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A18294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F33AD1" w14:textId="5753F6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14</w:t>
            </w:r>
          </w:p>
        </w:tc>
      </w:tr>
      <w:tr w:rsidR="00AF15C0" w:rsidRPr="00B46D5B" w14:paraId="0CB33607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07C8FB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5A2D83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34E9E2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A166A5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FAE86B" w14:textId="1B1DD8B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67</w:t>
            </w:r>
          </w:p>
        </w:tc>
      </w:tr>
      <w:tr w:rsidR="00AF15C0" w:rsidRPr="00B46D5B" w14:paraId="4DD16B57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22C664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C5BE94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D108FC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F68700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9D9E5F" w14:textId="4157840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22</w:t>
            </w:r>
          </w:p>
        </w:tc>
      </w:tr>
      <w:tr w:rsidR="00AF15C0" w:rsidRPr="00B46D5B" w14:paraId="30458A61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60FD7B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8D3BC5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DEDDB7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909D12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A9AC58" w14:textId="049F6C6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97</w:t>
            </w:r>
          </w:p>
        </w:tc>
      </w:tr>
      <w:tr w:rsidR="00AF15C0" w:rsidRPr="00B46D5B" w14:paraId="326AB34A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6DA7FF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76CAAB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EDEAD2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FA5E6F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999EB7" w14:textId="02FD723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94</w:t>
            </w:r>
          </w:p>
        </w:tc>
      </w:tr>
      <w:tr w:rsidR="00AF15C0" w:rsidRPr="00B46D5B" w14:paraId="59644A9E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26CEB6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790DB1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B31CC0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06E38F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8C0338" w14:textId="74543AF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16</w:t>
            </w:r>
          </w:p>
        </w:tc>
      </w:tr>
      <w:tr w:rsidR="00AF15C0" w:rsidRPr="00B46D5B" w14:paraId="43743DE1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78F7B7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6810B6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F9E5F1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9B2701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83C6F2" w14:textId="4040938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82</w:t>
            </w:r>
          </w:p>
        </w:tc>
      </w:tr>
      <w:tr w:rsidR="00AF15C0" w:rsidRPr="00B46D5B" w14:paraId="1834256E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D76C64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0A0FD4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B20D60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5BF602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D76B17" w14:textId="561912F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87</w:t>
            </w:r>
          </w:p>
        </w:tc>
      </w:tr>
      <w:tr w:rsidR="00AF15C0" w:rsidRPr="00B46D5B" w14:paraId="2FC0143D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38C98C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3CE878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53303F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12BE91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9A8A7F" w14:textId="52F1AA2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77</w:t>
            </w:r>
          </w:p>
        </w:tc>
      </w:tr>
      <w:tr w:rsidR="00AF15C0" w:rsidRPr="00B46D5B" w14:paraId="7CE00D94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6D5236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9BD006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2C69BA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84D729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32C5ED" w14:textId="7DD08A6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83</w:t>
            </w:r>
          </w:p>
        </w:tc>
      </w:tr>
      <w:tr w:rsidR="00AF15C0" w:rsidRPr="00B46D5B" w14:paraId="5D4C3439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A75E9F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89D84A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DF7691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787707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F19E20" w14:textId="7D9AEF8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92</w:t>
            </w:r>
          </w:p>
        </w:tc>
      </w:tr>
      <w:tr w:rsidR="00AF15C0" w:rsidRPr="00B46D5B" w14:paraId="1D28D7B1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F7C5FA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16D4CB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924452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4F7C84D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01DA83" w14:textId="131D962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72</w:t>
            </w:r>
          </w:p>
        </w:tc>
      </w:tr>
      <w:tr w:rsidR="00AF15C0" w:rsidRPr="00B46D5B" w14:paraId="45F8F202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2E75DC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105187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B87AAF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EB7F3D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118A72" w14:textId="0B36F65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5.48</w:t>
            </w:r>
          </w:p>
        </w:tc>
      </w:tr>
      <w:tr w:rsidR="00AF15C0" w:rsidRPr="00B46D5B" w14:paraId="25228730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A69123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BEC998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EC9B55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B3DBAE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37AE31" w14:textId="5FF86C0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75</w:t>
            </w:r>
          </w:p>
        </w:tc>
      </w:tr>
      <w:tr w:rsidR="00AF15C0" w:rsidRPr="00B46D5B" w14:paraId="31B8684A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8A8F9C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584249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97D472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62015E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F65F72" w14:textId="713E16E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5.56</w:t>
            </w:r>
          </w:p>
        </w:tc>
      </w:tr>
      <w:tr w:rsidR="00AF15C0" w:rsidRPr="00B46D5B" w14:paraId="19A82C21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A85AA7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4EA3B7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8F793E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7CF1D8A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12B49F" w14:textId="511B342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5.04</w:t>
            </w:r>
          </w:p>
        </w:tc>
      </w:tr>
      <w:tr w:rsidR="00AF15C0" w:rsidRPr="00B46D5B" w14:paraId="4B4076D5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3B1A4D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10D7E1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DAACB6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4C49740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F5DD88" w14:textId="222984D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5.15</w:t>
            </w:r>
          </w:p>
        </w:tc>
      </w:tr>
      <w:tr w:rsidR="00AF15C0" w:rsidRPr="00B46D5B" w14:paraId="083CC356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31BADB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7E3DAE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B51F48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721F1F1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F85760" w14:textId="2907802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72</w:t>
            </w:r>
          </w:p>
        </w:tc>
      </w:tr>
      <w:tr w:rsidR="00AF15C0" w:rsidRPr="00B46D5B" w14:paraId="090F9F1C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E1E7C5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294844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6A4330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444637B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D4F6DF" w14:textId="02A289E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22</w:t>
            </w:r>
          </w:p>
        </w:tc>
      </w:tr>
      <w:tr w:rsidR="00AF15C0" w:rsidRPr="00B46D5B" w14:paraId="0BDF87D1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7579D5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73BAD8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77C0FB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D73E83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A0BF81" w14:textId="656C2BF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86</w:t>
            </w:r>
          </w:p>
        </w:tc>
      </w:tr>
      <w:tr w:rsidR="00AF15C0" w:rsidRPr="00B46D5B" w14:paraId="26DB6E70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96A092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3ED3DA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F62595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4B0AA1F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F388FE" w14:textId="5B99CBA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11</w:t>
            </w:r>
          </w:p>
        </w:tc>
      </w:tr>
      <w:tr w:rsidR="00AF15C0" w:rsidRPr="00B46D5B" w14:paraId="62570468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B28836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C45A92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77854B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E56552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0CC7BB" w14:textId="0285C99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11</w:t>
            </w:r>
          </w:p>
        </w:tc>
      </w:tr>
      <w:tr w:rsidR="00AF15C0" w:rsidRPr="00B46D5B" w14:paraId="66957E07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F5101D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1BF93C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D9525D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DDA70B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22153B" w14:textId="1AE0515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8</w:t>
            </w:r>
          </w:p>
        </w:tc>
      </w:tr>
      <w:tr w:rsidR="00AF15C0" w:rsidRPr="00B46D5B" w14:paraId="07A1F816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010CDA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FAE43D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B6DE74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24E439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84E069" w14:textId="4E8E59E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23</w:t>
            </w:r>
          </w:p>
        </w:tc>
      </w:tr>
      <w:tr w:rsidR="00AF15C0" w:rsidRPr="00B46D5B" w14:paraId="17FE2263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BB7129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95150A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F90AF4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CA0F3A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AF7A92" w14:textId="2F71CF5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76</w:t>
            </w:r>
          </w:p>
        </w:tc>
      </w:tr>
      <w:tr w:rsidR="00AF15C0" w:rsidRPr="00B46D5B" w14:paraId="6741868C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B79E04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D9E7D2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4342E3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0DCCC4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961F75" w14:textId="14C7716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2</w:t>
            </w:r>
          </w:p>
        </w:tc>
      </w:tr>
      <w:tr w:rsidR="00AF15C0" w:rsidRPr="00B46D5B" w14:paraId="5EE32212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7D3934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AC6921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EDF612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A9E3B0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0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4B680A" w14:textId="638597C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11</w:t>
            </w:r>
          </w:p>
        </w:tc>
      </w:tr>
      <w:tr w:rsidR="00AF15C0" w:rsidRPr="00B46D5B" w14:paraId="23B97E3F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A9EEF9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E5A790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FE0EC9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72E10C6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A6E55A" w14:textId="1C0E4A6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94</w:t>
            </w:r>
          </w:p>
        </w:tc>
      </w:tr>
      <w:tr w:rsidR="00AF15C0" w:rsidRPr="00B46D5B" w14:paraId="5F308178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E2CF47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DABD20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3A4102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480BC2C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3CA271" w14:textId="5AB7F5E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17</w:t>
            </w:r>
          </w:p>
        </w:tc>
      </w:tr>
      <w:tr w:rsidR="00AF15C0" w:rsidRPr="00B46D5B" w14:paraId="5E396B9F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2E3D02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8B64AA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45ACF9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ADBD04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D1A1D0" w14:textId="37E4607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13</w:t>
            </w:r>
          </w:p>
        </w:tc>
      </w:tr>
      <w:tr w:rsidR="00AF15C0" w:rsidRPr="00B46D5B" w14:paraId="4446254B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BE2A26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07D3BF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F7301F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7A1F759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EFDEE1" w14:textId="157FF46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29</w:t>
            </w:r>
          </w:p>
        </w:tc>
      </w:tr>
      <w:tr w:rsidR="00AF15C0" w:rsidRPr="00B46D5B" w14:paraId="63F39002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21199F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84D86C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137800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936F47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4E53D8" w14:textId="05E5D2A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26</w:t>
            </w:r>
          </w:p>
        </w:tc>
      </w:tr>
      <w:tr w:rsidR="00AF15C0" w:rsidRPr="00B46D5B" w14:paraId="6F2E6E14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1E8976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30471B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C8ADDD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766D0D3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A1EDD9" w14:textId="3231A33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06</w:t>
            </w:r>
          </w:p>
        </w:tc>
      </w:tr>
      <w:tr w:rsidR="00AF15C0" w:rsidRPr="00B46D5B" w14:paraId="6462E6CA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341E3B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1C98D1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C3597B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F0B5AD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A7FB5D" w14:textId="5AD59A5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7</w:t>
            </w:r>
          </w:p>
        </w:tc>
      </w:tr>
      <w:tr w:rsidR="00AF15C0" w:rsidRPr="00B46D5B" w14:paraId="21578AFC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13CC29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01708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946867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1A16F8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3F6D79" w14:textId="1600B44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64</w:t>
            </w:r>
          </w:p>
        </w:tc>
      </w:tr>
      <w:tr w:rsidR="00AF15C0" w:rsidRPr="00B46D5B" w14:paraId="78A3FBEE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67B98B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E9ECD5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D39790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0E4A7E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0A491E" w14:textId="783C3BD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67</w:t>
            </w:r>
          </w:p>
        </w:tc>
      </w:tr>
      <w:tr w:rsidR="00AF15C0" w:rsidRPr="00B46D5B" w14:paraId="40461B22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604D95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313A10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3152DA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E85750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E65B37" w14:textId="09F34F1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01</w:t>
            </w:r>
          </w:p>
        </w:tc>
      </w:tr>
      <w:tr w:rsidR="00AF15C0" w:rsidRPr="00B46D5B" w14:paraId="74AC5AA8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C8BAC2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5578AC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A752E1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C75409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3B5803" w14:textId="315E203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11</w:t>
            </w:r>
          </w:p>
        </w:tc>
      </w:tr>
      <w:tr w:rsidR="00AF15C0" w:rsidRPr="00B46D5B" w14:paraId="3CD5EA8E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31ECAB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F5335F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64AA8D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93B0A1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FF7FC8" w14:textId="0DD5D9F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02</w:t>
            </w:r>
          </w:p>
        </w:tc>
      </w:tr>
      <w:tr w:rsidR="00AF15C0" w:rsidRPr="00B46D5B" w14:paraId="04A0EB61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5942DB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0A9AC8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84D818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706FE06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FFC122" w14:textId="76BA5C8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</w:t>
            </w:r>
          </w:p>
        </w:tc>
      </w:tr>
      <w:tr w:rsidR="00AF15C0" w:rsidRPr="00B46D5B" w14:paraId="1B9B8A34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C729A4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395EF9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A160EA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B3C4A5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FC1418" w14:textId="7CFA3A1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88</w:t>
            </w:r>
          </w:p>
        </w:tc>
      </w:tr>
      <w:tr w:rsidR="00AF15C0" w:rsidRPr="00B46D5B" w14:paraId="6FD360F1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911AA2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5BAADE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5AD84A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CC6D48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D350E6" w14:textId="58784CC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05</w:t>
            </w:r>
          </w:p>
        </w:tc>
      </w:tr>
      <w:tr w:rsidR="00AF15C0" w:rsidRPr="00B46D5B" w14:paraId="09961A30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B3AF22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F681AD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7DA295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77168F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D3BA12" w14:textId="59F4F65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01</w:t>
            </w:r>
          </w:p>
        </w:tc>
      </w:tr>
      <w:tr w:rsidR="00AF15C0" w:rsidRPr="00B46D5B" w14:paraId="3C05C738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E77482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117DA2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B19102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7B8D063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34AE0B" w14:textId="7ED7CA7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2</w:t>
            </w:r>
          </w:p>
        </w:tc>
      </w:tr>
      <w:tr w:rsidR="00AF15C0" w:rsidRPr="00B46D5B" w14:paraId="6DC87AC6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4B8867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60C266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B2A11B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7F65A4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F2CDA8" w14:textId="347EEDE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05</w:t>
            </w:r>
          </w:p>
        </w:tc>
      </w:tr>
      <w:tr w:rsidR="00AF15C0" w:rsidRPr="00B46D5B" w14:paraId="4AE65942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F1AE87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655758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78B64E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9AB0B7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E2F539" w14:textId="20BC896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63</w:t>
            </w:r>
          </w:p>
        </w:tc>
      </w:tr>
      <w:tr w:rsidR="00AF15C0" w:rsidRPr="00B46D5B" w14:paraId="65BC55C2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1FB12B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80ACDB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183361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1BEA87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526368" w14:textId="3EAB61D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62</w:t>
            </w:r>
          </w:p>
        </w:tc>
      </w:tr>
      <w:tr w:rsidR="00AF15C0" w:rsidRPr="00B46D5B" w14:paraId="05F85B06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532F08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E42715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601F71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470C57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54EC41" w14:textId="3F82ADC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29</w:t>
            </w:r>
          </w:p>
        </w:tc>
      </w:tr>
      <w:tr w:rsidR="00AF15C0" w:rsidRPr="00B46D5B" w14:paraId="5F553E2C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3C8ADC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4BE7DE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F1215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F9914A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BACCF1" w14:textId="5BDA6E8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44</w:t>
            </w:r>
          </w:p>
        </w:tc>
      </w:tr>
      <w:tr w:rsidR="00AF15C0" w:rsidRPr="00B46D5B" w14:paraId="75EC4B17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43F0B4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1A189B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D2C741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7D6F5F7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AD42E6" w14:textId="39C5F2F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43</w:t>
            </w:r>
          </w:p>
        </w:tc>
      </w:tr>
      <w:tr w:rsidR="00AF15C0" w:rsidRPr="00B46D5B" w14:paraId="7590233A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509B3E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46A8C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1C51B8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1BCF57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218249" w14:textId="55727CA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5</w:t>
            </w:r>
          </w:p>
        </w:tc>
      </w:tr>
      <w:tr w:rsidR="00AF15C0" w:rsidRPr="00B46D5B" w14:paraId="3D6DF789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5A459D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D16503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C1004A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D9051C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9D9BC7" w14:textId="14729D6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17</w:t>
            </w:r>
          </w:p>
        </w:tc>
      </w:tr>
      <w:tr w:rsidR="00AF15C0" w:rsidRPr="00B46D5B" w14:paraId="0465071A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EBE1F3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C0F9D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C3CA98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E40A1B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89E00C" w14:textId="1E5D6FE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11</w:t>
            </w:r>
          </w:p>
        </w:tc>
      </w:tr>
      <w:tr w:rsidR="00AF15C0" w:rsidRPr="00B46D5B" w14:paraId="5032208B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2CE22A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914089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09AF50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3B6FBC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E54919" w14:textId="1214DE0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21</w:t>
            </w:r>
          </w:p>
        </w:tc>
      </w:tr>
      <w:tr w:rsidR="00AF15C0" w:rsidRPr="00B46D5B" w14:paraId="2879F9C6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E1753E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FF9C15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B7B284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7EC6224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1E1E38" w14:textId="216AD61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28</w:t>
            </w:r>
          </w:p>
        </w:tc>
      </w:tr>
      <w:tr w:rsidR="00AF15C0" w:rsidRPr="00B46D5B" w14:paraId="7DB0E969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A6FF9F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4D48AA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8D855C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E5E973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DC0B78" w14:textId="37359F5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43</w:t>
            </w:r>
          </w:p>
        </w:tc>
      </w:tr>
      <w:tr w:rsidR="00AF15C0" w:rsidRPr="00B46D5B" w14:paraId="5E163C9B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6F753D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958FC5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5D61C4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4208AFB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4A7924" w14:textId="6A7DEAC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49</w:t>
            </w:r>
          </w:p>
        </w:tc>
      </w:tr>
      <w:tr w:rsidR="00AF15C0" w:rsidRPr="00B46D5B" w14:paraId="68AB1C1C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620010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4D4CAB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2712EB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B19D55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1AEAB7" w14:textId="63AE26D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63</w:t>
            </w:r>
          </w:p>
        </w:tc>
      </w:tr>
      <w:tr w:rsidR="00AF15C0" w:rsidRPr="00B46D5B" w14:paraId="5016DD1F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7624FC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19AD3C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BBADD9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AD2FBF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17EE1F" w14:textId="075CD83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69</w:t>
            </w:r>
          </w:p>
        </w:tc>
      </w:tr>
      <w:tr w:rsidR="00AF15C0" w:rsidRPr="00B46D5B" w14:paraId="59CAC63A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82DE18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330D34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326143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6E2A8D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745418" w14:textId="7411EEA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62</w:t>
            </w:r>
          </w:p>
        </w:tc>
      </w:tr>
      <w:tr w:rsidR="00AF15C0" w:rsidRPr="00B46D5B" w14:paraId="49FC2896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323910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67FEAA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45AB19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65C817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DEA8BE" w14:textId="3B487B7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05</w:t>
            </w:r>
          </w:p>
        </w:tc>
      </w:tr>
      <w:tr w:rsidR="00AF15C0" w:rsidRPr="00B46D5B" w14:paraId="24B8D030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9ADD8B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D6080C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A3871D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274E78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E30161" w14:textId="2DA5C55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13</w:t>
            </w:r>
          </w:p>
        </w:tc>
      </w:tr>
      <w:tr w:rsidR="00AF15C0" w:rsidRPr="00B46D5B" w14:paraId="76BF6B7B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117952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C10F1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96BF79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E060B5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EEA867" w14:textId="14D518F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09</w:t>
            </w:r>
          </w:p>
        </w:tc>
      </w:tr>
      <w:tr w:rsidR="00AF15C0" w:rsidRPr="00B46D5B" w14:paraId="1B376807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88B357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F8EB95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16A529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6F060D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BF47EF" w14:textId="1AF90D6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57</w:t>
            </w:r>
          </w:p>
        </w:tc>
      </w:tr>
      <w:tr w:rsidR="00AF15C0" w:rsidRPr="00B46D5B" w14:paraId="7C6909BC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79EA3F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C05294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D0C530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CD9A75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F52A6A" w14:textId="6AE0BB6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3</w:t>
            </w:r>
          </w:p>
        </w:tc>
      </w:tr>
      <w:tr w:rsidR="00AF15C0" w:rsidRPr="00B46D5B" w14:paraId="17C4D8FD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4A75A6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344B51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DE3A3E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1145E8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7BC1C1" w14:textId="7E5968E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18</w:t>
            </w:r>
          </w:p>
        </w:tc>
      </w:tr>
      <w:tr w:rsidR="00AF15C0" w:rsidRPr="00B46D5B" w14:paraId="5D6F9D88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5C52D8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86FDEF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6CA9F6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651DFD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047E58" w14:textId="36BE843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84</w:t>
            </w:r>
          </w:p>
        </w:tc>
      </w:tr>
      <w:tr w:rsidR="00AF15C0" w:rsidRPr="00B46D5B" w14:paraId="73BDDBD1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DFB40A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AEBFCC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A4CCA9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4F04BF1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23FD6C" w14:textId="1AD4772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96</w:t>
            </w:r>
          </w:p>
        </w:tc>
      </w:tr>
      <w:tr w:rsidR="00AF15C0" w:rsidRPr="00B46D5B" w14:paraId="717C0598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5A6DAF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D2BCB5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424A1A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C59228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8DB595" w14:textId="41340F1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7</w:t>
            </w:r>
          </w:p>
        </w:tc>
      </w:tr>
      <w:tr w:rsidR="00AF15C0" w:rsidRPr="00B46D5B" w14:paraId="6C698D1C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DEF8AB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9A9309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AB943A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066409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C93E58" w14:textId="5D8026D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92</w:t>
            </w:r>
          </w:p>
        </w:tc>
      </w:tr>
      <w:tr w:rsidR="00AF15C0" w:rsidRPr="00B46D5B" w14:paraId="6FDBECA3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8574E8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86C657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17E3B1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2AD8A3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9B536A" w14:textId="2E4BDF4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04</w:t>
            </w:r>
          </w:p>
        </w:tc>
      </w:tr>
      <w:tr w:rsidR="00AF15C0" w:rsidRPr="00B46D5B" w14:paraId="75932DC5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3120EF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6D50D5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66DCD3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D66DEE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81D348" w14:textId="21EE3D1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13</w:t>
            </w:r>
          </w:p>
        </w:tc>
      </w:tr>
      <w:tr w:rsidR="00AF15C0" w:rsidRPr="00B46D5B" w14:paraId="7D05AEC7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A4FDCB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4D460B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28FBB8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F1907F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53B9A4" w14:textId="5A6C2EE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97</w:t>
            </w:r>
          </w:p>
        </w:tc>
      </w:tr>
      <w:tr w:rsidR="00AF15C0" w:rsidRPr="00B46D5B" w14:paraId="78166CB7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E0EFF3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06151E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090910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5182ED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C96436" w14:textId="5CA11FE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27</w:t>
            </w:r>
          </w:p>
        </w:tc>
      </w:tr>
      <w:tr w:rsidR="00AF15C0" w:rsidRPr="00B46D5B" w14:paraId="0DBB2BC2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F55A77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407156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ECC72E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460A5A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C048F2" w14:textId="34BE718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22</w:t>
            </w:r>
          </w:p>
        </w:tc>
      </w:tr>
      <w:tr w:rsidR="00AF15C0" w:rsidRPr="00B46D5B" w14:paraId="5FEE327F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08A5BA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6EB465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F6AA0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3E4FB3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869425" w14:textId="21D39CE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81</w:t>
            </w:r>
          </w:p>
        </w:tc>
      </w:tr>
      <w:tr w:rsidR="00AF15C0" w:rsidRPr="00B46D5B" w14:paraId="00FFE348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01410E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CD9FEF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216D2F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0A774D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3B3227" w14:textId="4757C0D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79</w:t>
            </w:r>
          </w:p>
        </w:tc>
      </w:tr>
      <w:tr w:rsidR="00AF15C0" w:rsidRPr="00B46D5B" w14:paraId="449DE2C8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3BEE95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E0B1FF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BD7051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2EB885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DA5FE7" w14:textId="414754A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</w:t>
            </w:r>
          </w:p>
        </w:tc>
      </w:tr>
      <w:tr w:rsidR="00AF15C0" w:rsidRPr="00B46D5B" w14:paraId="432443F8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811DF8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B94C2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FAC709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567BED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125A71" w14:textId="36CFB1A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1</w:t>
            </w:r>
          </w:p>
        </w:tc>
      </w:tr>
      <w:tr w:rsidR="00AF15C0" w:rsidRPr="00B46D5B" w14:paraId="7C46174A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1504D4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B22C0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E501D6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285B55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8B97A9" w14:textId="2ADB308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15</w:t>
            </w:r>
          </w:p>
        </w:tc>
      </w:tr>
      <w:tr w:rsidR="00AF15C0" w:rsidRPr="00B46D5B" w14:paraId="79E4C4D0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7F87D7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2F2741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A5C1D6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AE0AEB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9C93F5" w14:textId="1A683CE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07</w:t>
            </w:r>
          </w:p>
        </w:tc>
      </w:tr>
      <w:tr w:rsidR="00AF15C0" w:rsidRPr="00B46D5B" w14:paraId="1C346A87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85F633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E6DEE0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A50589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7640DA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6C5CE5" w14:textId="70B873F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25</w:t>
            </w:r>
          </w:p>
        </w:tc>
      </w:tr>
      <w:tr w:rsidR="00AF15C0" w:rsidRPr="00B46D5B" w14:paraId="68AE6C47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1E76C6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636571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DB8565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3D41B0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1E68FC" w14:textId="3760811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07</w:t>
            </w:r>
          </w:p>
        </w:tc>
      </w:tr>
      <w:tr w:rsidR="00AF15C0" w:rsidRPr="00B46D5B" w14:paraId="631F6D1F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67CCCB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CC74C8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4D0613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492D4F7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4E910C" w14:textId="463B56C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19</w:t>
            </w:r>
          </w:p>
        </w:tc>
      </w:tr>
      <w:tr w:rsidR="00AF15C0" w:rsidRPr="00B46D5B" w14:paraId="05064DAC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7AA307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711A51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AF719C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4A3D60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55DCD8" w14:textId="46B3DBB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14</w:t>
            </w:r>
          </w:p>
        </w:tc>
      </w:tr>
      <w:tr w:rsidR="00AF15C0" w:rsidRPr="00B46D5B" w14:paraId="251C5C21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DDE750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A3D956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79A02F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A70701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88B1DD" w14:textId="2180996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47</w:t>
            </w:r>
          </w:p>
        </w:tc>
      </w:tr>
      <w:tr w:rsidR="00AF15C0" w:rsidRPr="00B46D5B" w14:paraId="474237DD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C07269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9606F6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39FC37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731AE41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ADAFE8" w14:textId="35AF088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3</w:t>
            </w:r>
          </w:p>
        </w:tc>
      </w:tr>
      <w:tr w:rsidR="00AF15C0" w:rsidRPr="00B46D5B" w14:paraId="6799922C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265F84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CF33B6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A399B7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F0D993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BBB849" w14:textId="30A3BF4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95</w:t>
            </w:r>
          </w:p>
        </w:tc>
      </w:tr>
      <w:tr w:rsidR="00AF15C0" w:rsidRPr="00B46D5B" w14:paraId="6E0881DD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989910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D8D9AB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C759B9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6DF281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126063" w14:textId="0AEB322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34</w:t>
            </w:r>
          </w:p>
        </w:tc>
      </w:tr>
      <w:tr w:rsidR="00AF15C0" w:rsidRPr="00B46D5B" w14:paraId="5075B681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76AFB9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E419BF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608B4E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47111D3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9BC231" w14:textId="56019D1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92</w:t>
            </w:r>
          </w:p>
        </w:tc>
      </w:tr>
      <w:tr w:rsidR="00AF15C0" w:rsidRPr="00B46D5B" w14:paraId="35BAE1A9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EE7517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B2E5EC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CF7233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00E681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BC3145" w14:textId="17F6101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13</w:t>
            </w:r>
          </w:p>
        </w:tc>
      </w:tr>
      <w:tr w:rsidR="00AF15C0" w:rsidRPr="00B46D5B" w14:paraId="615B59AB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D6FCFB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5803F4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40754B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848C6F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06DD0F" w14:textId="3E150ED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22</w:t>
            </w:r>
          </w:p>
        </w:tc>
      </w:tr>
      <w:tr w:rsidR="00AF15C0" w:rsidRPr="00B46D5B" w14:paraId="1A01D99A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88BF16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BB9C98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175EFB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447A93C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831D25" w14:textId="092DB66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32</w:t>
            </w:r>
          </w:p>
        </w:tc>
      </w:tr>
      <w:tr w:rsidR="00AF15C0" w:rsidRPr="00B46D5B" w14:paraId="40A6A2A6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405B58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A11A19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170AB0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A5E9DA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D24B7D" w14:textId="62F6FD5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06</w:t>
            </w:r>
          </w:p>
        </w:tc>
      </w:tr>
      <w:tr w:rsidR="00AF15C0" w:rsidRPr="00B46D5B" w14:paraId="0628DC40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3BA828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2E9F8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8A9FA9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C0068A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BC7032" w14:textId="36BA42E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04</w:t>
            </w:r>
          </w:p>
        </w:tc>
      </w:tr>
      <w:tr w:rsidR="00AF15C0" w:rsidRPr="00B46D5B" w14:paraId="49844624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8962B8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412028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1F7353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3C0EF0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9E7892" w14:textId="17DCFFE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07</w:t>
            </w:r>
          </w:p>
        </w:tc>
      </w:tr>
      <w:tr w:rsidR="00AF15C0" w:rsidRPr="00B46D5B" w14:paraId="7F7FA629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283A96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0066B1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1485F9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0885A8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05E719" w14:textId="06950EE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27</w:t>
            </w:r>
          </w:p>
        </w:tc>
      </w:tr>
      <w:tr w:rsidR="00AF15C0" w:rsidRPr="00B46D5B" w14:paraId="6F4B5C07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F166B4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A1F654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17D3BB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C69D80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91E6AD" w14:textId="1EA99E5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22</w:t>
            </w:r>
          </w:p>
        </w:tc>
      </w:tr>
      <w:tr w:rsidR="00AF15C0" w:rsidRPr="00B46D5B" w14:paraId="1C5EDC93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91668F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BC4845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D1616E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4379B48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CD_T1.S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1038C6" w14:textId="1986817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16</w:t>
            </w:r>
          </w:p>
        </w:tc>
      </w:tr>
      <w:tr w:rsidR="00AF15C0" w:rsidRPr="00B46D5B" w14:paraId="0AA00E38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E40A24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09F7F4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1E3754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E17098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D42BC5" w14:textId="0D45F32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68</w:t>
            </w:r>
          </w:p>
        </w:tc>
      </w:tr>
      <w:tr w:rsidR="00AF15C0" w:rsidRPr="00B46D5B" w14:paraId="431646CE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94E325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7ED1B3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E39623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A78FCD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89AF49" w14:textId="6C75219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61</w:t>
            </w:r>
          </w:p>
        </w:tc>
      </w:tr>
      <w:tr w:rsidR="00AF15C0" w:rsidRPr="00B46D5B" w14:paraId="7E43033D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8A72B0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02A450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0A6A15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38950B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EB4858" w14:textId="17BAF40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18</w:t>
            </w:r>
          </w:p>
        </w:tc>
      </w:tr>
      <w:tr w:rsidR="00AF15C0" w:rsidRPr="00B46D5B" w14:paraId="2BC328B9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BE0243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0DB687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C43868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58BE49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CC897B" w14:textId="32A14A2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43</w:t>
            </w:r>
          </w:p>
        </w:tc>
      </w:tr>
      <w:tr w:rsidR="00AF15C0" w:rsidRPr="00B46D5B" w14:paraId="594BD89E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8FE108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5CDFF2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AC1BCC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4573063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C1439D" w14:textId="1D38C4A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33</w:t>
            </w:r>
          </w:p>
        </w:tc>
      </w:tr>
      <w:tr w:rsidR="00AF15C0" w:rsidRPr="00B46D5B" w14:paraId="0B6A009F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DC2058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75B0DF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B33BB9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AB030D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4DE57F" w14:textId="18A87FE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59</w:t>
            </w:r>
          </w:p>
        </w:tc>
      </w:tr>
      <w:tr w:rsidR="00AF15C0" w:rsidRPr="00B46D5B" w14:paraId="41A01CD1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CA6922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D42ADF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21828C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3E2456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8D165F" w14:textId="7BC73B6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05</w:t>
            </w:r>
          </w:p>
        </w:tc>
      </w:tr>
      <w:tr w:rsidR="00AF15C0" w:rsidRPr="00B46D5B" w14:paraId="43E8F67D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67E63C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9C5B72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111584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17432D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D06CC1" w14:textId="16406E5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07</w:t>
            </w:r>
          </w:p>
        </w:tc>
      </w:tr>
      <w:tr w:rsidR="00AF15C0" w:rsidRPr="00B46D5B" w14:paraId="71CE0B7B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B44F31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F2EF02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6C0F65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73B75B8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3ED714" w14:textId="56851A1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06</w:t>
            </w:r>
          </w:p>
        </w:tc>
      </w:tr>
      <w:tr w:rsidR="00AF15C0" w:rsidRPr="00B46D5B" w14:paraId="03DB8DC3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89B592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AB7331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130972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7022C4A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DEF14B" w14:textId="504950F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63</w:t>
            </w:r>
          </w:p>
        </w:tc>
      </w:tr>
      <w:tr w:rsidR="00AF15C0" w:rsidRPr="00B46D5B" w14:paraId="378D4B53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8DA183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1DF683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2AE51C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483B04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0EF301" w14:textId="39B40DF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64</w:t>
            </w:r>
          </w:p>
        </w:tc>
      </w:tr>
      <w:tr w:rsidR="00AF15C0" w:rsidRPr="00B46D5B" w14:paraId="52BF0AA2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28F809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645586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D5E4E8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5F841D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031EBD" w14:textId="6BA1E9B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65</w:t>
            </w:r>
          </w:p>
        </w:tc>
      </w:tr>
      <w:tr w:rsidR="00AF15C0" w:rsidRPr="00B46D5B" w14:paraId="0EC7706C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607B7C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12124D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F8FB2D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6CB938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E78433" w14:textId="5AC6DB1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82</w:t>
            </w:r>
          </w:p>
        </w:tc>
      </w:tr>
      <w:tr w:rsidR="00AF15C0" w:rsidRPr="00B46D5B" w14:paraId="7CF40F68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430953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6D7FD8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725C22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E969FD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7F1276" w14:textId="76558B8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7</w:t>
            </w:r>
          </w:p>
        </w:tc>
      </w:tr>
      <w:tr w:rsidR="00AF15C0" w:rsidRPr="00B46D5B" w14:paraId="089593DE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A00011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D37AAF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BA5F7F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926370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195319" w14:textId="398909B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76</w:t>
            </w:r>
          </w:p>
        </w:tc>
      </w:tr>
      <w:tr w:rsidR="00AF15C0" w:rsidRPr="00B46D5B" w14:paraId="43A17BAD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D565E7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572417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B46240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CE2254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BCAF64" w14:textId="0896F2B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6</w:t>
            </w:r>
          </w:p>
        </w:tc>
      </w:tr>
      <w:tr w:rsidR="00AF15C0" w:rsidRPr="00B46D5B" w14:paraId="1465A3AC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512685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E3A09A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390438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707B43F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EA73B4" w14:textId="046DE4B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75</w:t>
            </w:r>
          </w:p>
        </w:tc>
      </w:tr>
      <w:tr w:rsidR="00AF15C0" w:rsidRPr="00B46D5B" w14:paraId="6FEC9B77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A44CAD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C25526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ED7D04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85EF65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1DFFD6" w14:textId="4B6A34F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78</w:t>
            </w:r>
          </w:p>
        </w:tc>
      </w:tr>
      <w:tr w:rsidR="00AF15C0" w:rsidRPr="00B46D5B" w14:paraId="5C61CE19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315258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D4EA63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D4B0F2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390309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A4F543" w14:textId="77B3CD7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51</w:t>
            </w:r>
          </w:p>
        </w:tc>
      </w:tr>
      <w:tr w:rsidR="00AF15C0" w:rsidRPr="00B46D5B" w14:paraId="5F869A2A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F2C8F3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B7F0DA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43C270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2B2CD9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866969" w14:textId="21D357B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61</w:t>
            </w:r>
          </w:p>
        </w:tc>
      </w:tr>
      <w:tr w:rsidR="00AF15C0" w:rsidRPr="00B46D5B" w14:paraId="29F5838E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9D536D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3A6B4E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D77862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D620D0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9BED8F" w14:textId="7639CB1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14</w:t>
            </w:r>
          </w:p>
        </w:tc>
      </w:tr>
      <w:tr w:rsidR="00AF15C0" w:rsidRPr="00B46D5B" w14:paraId="79FBE3A3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AC4BB0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8489AB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4654DA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D5FF4D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402C9A" w14:textId="2DA9A96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69</w:t>
            </w:r>
          </w:p>
        </w:tc>
      </w:tr>
      <w:tr w:rsidR="00AF15C0" w:rsidRPr="00B46D5B" w14:paraId="7827A035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F58E04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FA195A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4F723E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8290E8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1F91C3" w14:textId="2E8E821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65</w:t>
            </w:r>
          </w:p>
        </w:tc>
      </w:tr>
      <w:tr w:rsidR="00AF15C0" w:rsidRPr="00B46D5B" w14:paraId="13810667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339FE3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2D9C89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7F0149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0524A8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0323CC" w14:textId="0DC10F2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53</w:t>
            </w:r>
          </w:p>
        </w:tc>
      </w:tr>
      <w:tr w:rsidR="00AF15C0" w:rsidRPr="00B46D5B" w14:paraId="26C346D0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7DF673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087DA2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6C8BD4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E11D54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2F32F9" w14:textId="2D30649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78</w:t>
            </w:r>
          </w:p>
        </w:tc>
      </w:tr>
      <w:tr w:rsidR="00AF15C0" w:rsidRPr="00B46D5B" w14:paraId="7A4BC7BC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C80509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19F643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AD4DC9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31F465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D9C447" w14:textId="0345989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6</w:t>
            </w:r>
          </w:p>
        </w:tc>
      </w:tr>
      <w:tr w:rsidR="00AF15C0" w:rsidRPr="00B46D5B" w14:paraId="2640AAE9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83A766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5DC1D1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855AC0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9B4DE0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B7BFA9" w14:textId="6F2687E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84</w:t>
            </w:r>
          </w:p>
        </w:tc>
      </w:tr>
      <w:tr w:rsidR="00AF15C0" w:rsidRPr="00B46D5B" w14:paraId="45591517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9E9716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BB1591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DB274F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23DB30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0A973F" w14:textId="2722F3A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58</w:t>
            </w:r>
          </w:p>
        </w:tc>
      </w:tr>
      <w:tr w:rsidR="00AF15C0" w:rsidRPr="00B46D5B" w14:paraId="75D2351E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58AFEF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063AA3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A84BB3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10F2DA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5674F9" w14:textId="0BDB28BF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52</w:t>
            </w:r>
          </w:p>
        </w:tc>
      </w:tr>
      <w:tr w:rsidR="00AF15C0" w:rsidRPr="00B46D5B" w14:paraId="4C7BE882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C4CB6B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60B276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4F49EB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778F68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971134" w14:textId="0F1117C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47</w:t>
            </w:r>
          </w:p>
        </w:tc>
      </w:tr>
      <w:tr w:rsidR="00AF15C0" w:rsidRPr="00B46D5B" w14:paraId="611DA276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8939D4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206067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C32A9E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EAC858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8BE6B0" w14:textId="783ED6B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77</w:t>
            </w:r>
          </w:p>
        </w:tc>
      </w:tr>
      <w:tr w:rsidR="00AF15C0" w:rsidRPr="00B46D5B" w14:paraId="269F418B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8EE6F5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E33559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266958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482838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FDA492" w14:textId="7E97678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77</w:t>
            </w:r>
          </w:p>
        </w:tc>
      </w:tr>
      <w:tr w:rsidR="00AF15C0" w:rsidRPr="00B46D5B" w14:paraId="13EFF0BA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6A2366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80EF7F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14CC9E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9EA7BB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98B1F7" w14:textId="60F3D6D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66</w:t>
            </w:r>
          </w:p>
        </w:tc>
      </w:tr>
      <w:tr w:rsidR="00AF15C0" w:rsidRPr="00B46D5B" w14:paraId="0F70A978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6F2D88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D6A6FE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75443F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6C134E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173C49" w14:textId="1049E27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68</w:t>
            </w:r>
          </w:p>
        </w:tc>
      </w:tr>
      <w:tr w:rsidR="00AF15C0" w:rsidRPr="00B46D5B" w14:paraId="2F73DE9E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022181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704013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FAFEF1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B749AE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675D53" w14:textId="55F4665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85</w:t>
            </w:r>
          </w:p>
        </w:tc>
      </w:tr>
      <w:tr w:rsidR="00AF15C0" w:rsidRPr="00B46D5B" w14:paraId="51E4A578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B30265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13BDAB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0430CD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74FF32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2F628D" w14:textId="4925D34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82</w:t>
            </w:r>
          </w:p>
        </w:tc>
      </w:tr>
      <w:tr w:rsidR="00AF15C0" w:rsidRPr="00B46D5B" w14:paraId="6058B860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BACDC2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186FC7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291415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4983AE9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CCF17A" w14:textId="2C806D98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5.77</w:t>
            </w:r>
          </w:p>
        </w:tc>
      </w:tr>
      <w:tr w:rsidR="00AF15C0" w:rsidRPr="00B46D5B" w14:paraId="60593049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6A619A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D33399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136385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781C48A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1B3F52" w14:textId="5094D86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5.17</w:t>
            </w:r>
          </w:p>
        </w:tc>
      </w:tr>
      <w:tr w:rsidR="00AF15C0" w:rsidRPr="00B46D5B" w14:paraId="410416C1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89E585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DAF795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FCFBF5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FED908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CD7B69" w14:textId="78F3025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8.43</w:t>
            </w:r>
          </w:p>
        </w:tc>
      </w:tr>
      <w:tr w:rsidR="00AF15C0" w:rsidRPr="00B46D5B" w14:paraId="7F33658D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4E9B90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56B8C3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9EE276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06AF1C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C9A108" w14:textId="3C580B8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48</w:t>
            </w:r>
          </w:p>
        </w:tc>
      </w:tr>
      <w:tr w:rsidR="00AF15C0" w:rsidRPr="00B46D5B" w14:paraId="0DC848DF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1CBD48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3A4EDB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940B25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2068F2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AF3D1C" w14:textId="5FD8AF3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5.66</w:t>
            </w:r>
          </w:p>
        </w:tc>
      </w:tr>
      <w:tr w:rsidR="00AF15C0" w:rsidRPr="00B46D5B" w14:paraId="067C8E79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7A0437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A4A004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3F8A26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47ABBE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887EFD" w14:textId="5511598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7</w:t>
            </w:r>
          </w:p>
        </w:tc>
      </w:tr>
      <w:tr w:rsidR="00AF15C0" w:rsidRPr="00B46D5B" w14:paraId="58C3C5BA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372744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8E383B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B41A92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410204B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7AF2DD" w14:textId="371B45F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77</w:t>
            </w:r>
          </w:p>
        </w:tc>
      </w:tr>
      <w:tr w:rsidR="00AF15C0" w:rsidRPr="00B46D5B" w14:paraId="4195A2E8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985484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933F37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90EE96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C1BF1F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1EBF18" w14:textId="3B1EF3A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31</w:t>
            </w:r>
          </w:p>
        </w:tc>
      </w:tr>
      <w:tr w:rsidR="00AF15C0" w:rsidRPr="00B46D5B" w14:paraId="3578AACC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497780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1E52F1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04B565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53B7C0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1101A3" w14:textId="3915DCC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96</w:t>
            </w:r>
          </w:p>
        </w:tc>
      </w:tr>
      <w:tr w:rsidR="00AF15C0" w:rsidRPr="00B46D5B" w14:paraId="15C44BCB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13D331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DEEC0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A11923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7F22773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440D6F" w14:textId="54D8E68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55</w:t>
            </w:r>
          </w:p>
        </w:tc>
      </w:tr>
      <w:tr w:rsidR="00AF15C0" w:rsidRPr="00B46D5B" w14:paraId="007B07FF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69C76E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B8937D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A2FB2A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2E5AD6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3AF2A2" w14:textId="4F222DF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72</w:t>
            </w:r>
          </w:p>
        </w:tc>
      </w:tr>
      <w:tr w:rsidR="00AF15C0" w:rsidRPr="00B46D5B" w14:paraId="6CF62A0A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AEE7EA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A7CBAC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E167D4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FD0331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455C63" w14:textId="636CF4CC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69</w:t>
            </w:r>
          </w:p>
        </w:tc>
      </w:tr>
      <w:tr w:rsidR="00AF15C0" w:rsidRPr="00B46D5B" w14:paraId="39DFBCB6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AB7A6F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28C0ED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2223D2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690BBF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88A2F0" w14:textId="7DBE72F0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34</w:t>
            </w:r>
          </w:p>
        </w:tc>
      </w:tr>
      <w:tr w:rsidR="00AF15C0" w:rsidRPr="00B46D5B" w14:paraId="73649061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7575EB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DD89E9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A47FA9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6654B8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0E1C67" w14:textId="2415C182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51</w:t>
            </w:r>
          </w:p>
        </w:tc>
      </w:tr>
      <w:tr w:rsidR="00AF15C0" w:rsidRPr="00B46D5B" w14:paraId="70DD3E14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403C7E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018F40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857C92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ACBBD2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2328B3" w14:textId="2182DB7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3</w:t>
            </w:r>
          </w:p>
        </w:tc>
      </w:tr>
      <w:tr w:rsidR="00AF15C0" w:rsidRPr="00B46D5B" w14:paraId="789D0C7E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2A38A6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701D5C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C741CD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D828E1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91CE1D" w14:textId="3BC29CE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9</w:t>
            </w:r>
          </w:p>
        </w:tc>
      </w:tr>
      <w:tr w:rsidR="00AF15C0" w:rsidRPr="00B46D5B" w14:paraId="5BEFD95B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BF5356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90FC04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C51807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DBB744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67E602" w14:textId="7F2B134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7</w:t>
            </w:r>
          </w:p>
        </w:tc>
      </w:tr>
      <w:tr w:rsidR="00AF15C0" w:rsidRPr="00B46D5B" w14:paraId="65DF8C0E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B72510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B9A37C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65AB1C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062C2A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D29D0A" w14:textId="3FD586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04</w:t>
            </w:r>
          </w:p>
        </w:tc>
      </w:tr>
      <w:tr w:rsidR="00AF15C0" w:rsidRPr="00B46D5B" w14:paraId="1A4C11AD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C0CE60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5E083F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132644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753DECA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ADB6D6" w14:textId="3DC6841A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31</w:t>
            </w:r>
          </w:p>
        </w:tc>
      </w:tr>
      <w:tr w:rsidR="00AF15C0" w:rsidRPr="00B46D5B" w14:paraId="2B7F68C2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34EDCD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37AC00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726A97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7140D01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7AE3BB" w14:textId="78DE88EE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54</w:t>
            </w:r>
          </w:p>
        </w:tc>
      </w:tr>
      <w:tr w:rsidR="00AF15C0" w:rsidRPr="00B46D5B" w14:paraId="221586A7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1E29C9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D9D221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031CE2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1BDB8E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6B6BDB" w14:textId="5CE3648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3</w:t>
            </w:r>
          </w:p>
        </w:tc>
      </w:tr>
      <w:tr w:rsidR="00AF15C0" w:rsidRPr="00B46D5B" w14:paraId="2550E47C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EDB833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644D66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9E2F57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2EF458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4AEC1E" w14:textId="2BAA7B4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57</w:t>
            </w:r>
          </w:p>
        </w:tc>
      </w:tr>
      <w:tr w:rsidR="00AF15C0" w:rsidRPr="00B46D5B" w14:paraId="73953B3B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B5A3B9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FADFCA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0C388B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8607E5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DCA43A" w14:textId="6CD09A9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94</w:t>
            </w:r>
          </w:p>
        </w:tc>
      </w:tr>
      <w:tr w:rsidR="00AF15C0" w:rsidRPr="00B46D5B" w14:paraId="16311763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F0E316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8B317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CF64AC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FA04B6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797958" w14:textId="2F469094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82</w:t>
            </w:r>
          </w:p>
        </w:tc>
      </w:tr>
      <w:tr w:rsidR="00AF15C0" w:rsidRPr="00B46D5B" w14:paraId="7CC9F02C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45AF28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16FC6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CDE1A3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F9F9FA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BD4341" w14:textId="4CB3741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42</w:t>
            </w:r>
          </w:p>
        </w:tc>
      </w:tr>
      <w:tr w:rsidR="00AF15C0" w:rsidRPr="00B46D5B" w14:paraId="550BAC7F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A0FC6D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A4BED8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DE3986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F5A6AC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BF3972" w14:textId="4210B2D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13</w:t>
            </w:r>
          </w:p>
        </w:tc>
      </w:tr>
      <w:tr w:rsidR="00AF15C0" w:rsidRPr="00B46D5B" w14:paraId="741D5374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BE5550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7FD00E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017AF2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7A8195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E180F6" w14:textId="4C34AD2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66</w:t>
            </w:r>
          </w:p>
        </w:tc>
      </w:tr>
      <w:tr w:rsidR="00AF15C0" w:rsidRPr="00B46D5B" w14:paraId="72414E05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4176D2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1C3F75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5F4B3F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57A847F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DDD500" w14:textId="042A73F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87</w:t>
            </w:r>
          </w:p>
        </w:tc>
      </w:tr>
      <w:tr w:rsidR="00AF15C0" w:rsidRPr="00B46D5B" w14:paraId="1D7AB90F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E5AFAB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3523EA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539D778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70BF1C9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4761AC" w14:textId="41A16171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48</w:t>
            </w:r>
          </w:p>
        </w:tc>
      </w:tr>
      <w:tr w:rsidR="00AF15C0" w:rsidRPr="00B46D5B" w14:paraId="4D8CAA77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81A496C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37F66F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99DC41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47835DE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B75035" w14:textId="6BA111E5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78</w:t>
            </w:r>
          </w:p>
        </w:tc>
      </w:tr>
      <w:tr w:rsidR="00AF15C0" w:rsidRPr="00B46D5B" w14:paraId="0F570FA2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8746D5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592EEA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0DB67C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C28D33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3CFA32" w14:textId="1944D23D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51</w:t>
            </w:r>
          </w:p>
        </w:tc>
      </w:tr>
      <w:tr w:rsidR="00AF15C0" w:rsidRPr="00B46D5B" w14:paraId="5F73BC1F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9FF678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634AB2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D968E3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73DBDEA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F894DD" w14:textId="03B2602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33</w:t>
            </w:r>
          </w:p>
        </w:tc>
      </w:tr>
      <w:tr w:rsidR="00AF15C0" w:rsidRPr="00B46D5B" w14:paraId="46E6B793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604E94B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UNISP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76E200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CC8E84D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284A4B2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AF0886" w14:textId="7241F376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7</w:t>
            </w:r>
          </w:p>
        </w:tc>
      </w:tr>
      <w:tr w:rsidR="00AF15C0" w:rsidRPr="00B46D5B" w14:paraId="05490B72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C1D5367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C15577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9C8F07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3CBD80E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0649C6" w14:textId="3607A62B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88</w:t>
            </w:r>
          </w:p>
        </w:tc>
      </w:tr>
      <w:tr w:rsidR="00AF15C0" w:rsidRPr="00B46D5B" w14:paraId="70C8E6DF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E48D81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B962B91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B122B46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4312EEDA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61F38B" w14:textId="36541DC3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3</w:t>
            </w:r>
          </w:p>
        </w:tc>
      </w:tr>
      <w:tr w:rsidR="00AF15C0" w:rsidRPr="00B46D5B" w14:paraId="3072D734" w14:textId="77777777" w:rsidTr="00AF15C0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64DEEDF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6D1D693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B219F04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3DE3F95" w14:textId="77777777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D5B">
              <w:rPr>
                <w:rFonts w:ascii="Arial" w:hAnsi="Arial" w:cs="Arial"/>
                <w:color w:val="000000"/>
                <w:sz w:val="22"/>
                <w:szCs w:val="22"/>
              </w:rPr>
              <w:t>DBD_T0.S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3A1CE1" w14:textId="1916FBD9" w:rsidR="00AF15C0" w:rsidRPr="00B46D5B" w:rsidRDefault="00AF15C0" w:rsidP="00AF15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85</w:t>
            </w:r>
          </w:p>
        </w:tc>
      </w:tr>
    </w:tbl>
    <w:p w14:paraId="264A9B6E" w14:textId="279207C4" w:rsidR="00A403A1" w:rsidRDefault="00B46D5B">
      <w:pPr>
        <w:spacing w:line="480" w:lineRule="auto"/>
        <w:jc w:val="both"/>
        <w:rPr>
          <w:rFonts w:ascii="Arial" w:hAnsi="Arial" w:cs="Arial"/>
          <w:color w:val="222222"/>
          <w:sz w:val="22"/>
          <w:szCs w:val="22"/>
          <w:lang w:val="en-GB"/>
        </w:rPr>
      </w:pPr>
      <w:r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</w:p>
    <w:p w14:paraId="6762C1D4" w14:textId="77777777" w:rsidR="00B46D5B" w:rsidRPr="00B46D5B" w:rsidRDefault="00B46D5B">
      <w:pPr>
        <w:spacing w:line="480" w:lineRule="auto"/>
        <w:jc w:val="both"/>
        <w:rPr>
          <w:rFonts w:ascii="Arial" w:hAnsi="Arial" w:cs="Arial"/>
          <w:color w:val="222222"/>
          <w:sz w:val="22"/>
          <w:szCs w:val="22"/>
          <w:lang w:val="en-GB"/>
        </w:rPr>
      </w:pPr>
    </w:p>
    <w:sectPr w:rsidR="00B46D5B" w:rsidRPr="00B46D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93A"/>
    <w:rsid w:val="00355004"/>
    <w:rsid w:val="00404DE3"/>
    <w:rsid w:val="004060D6"/>
    <w:rsid w:val="004B086E"/>
    <w:rsid w:val="004C2D0E"/>
    <w:rsid w:val="0062006B"/>
    <w:rsid w:val="00643421"/>
    <w:rsid w:val="006D2C95"/>
    <w:rsid w:val="008E193A"/>
    <w:rsid w:val="00A403A1"/>
    <w:rsid w:val="00AD1999"/>
    <w:rsid w:val="00AF15C0"/>
    <w:rsid w:val="00B46D5B"/>
    <w:rsid w:val="00BA2B5E"/>
    <w:rsid w:val="00BD723D"/>
    <w:rsid w:val="00C82189"/>
    <w:rsid w:val="00DB6B59"/>
    <w:rsid w:val="00E2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E7CB13"/>
  <w15:chartTrackingRefBased/>
  <w15:docId w15:val="{CAB49776-55FB-F243-85FC-F50CDBCD0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93A"/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8E19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E19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E193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E193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E193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E193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E193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E193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E193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E19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E19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E19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E193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E193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E193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E193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E193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E193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E19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8E1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E193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8E19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E193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CitaCar">
    <w:name w:val="Cita Car"/>
    <w:basedOn w:val="Fuentedeprrafopredeter"/>
    <w:link w:val="Cita"/>
    <w:uiPriority w:val="29"/>
    <w:rsid w:val="008E193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E193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nfasisintenso">
    <w:name w:val="Intense Emphasis"/>
    <w:basedOn w:val="Fuentedeprrafopredeter"/>
    <w:uiPriority w:val="21"/>
    <w:qFormat/>
    <w:rsid w:val="008E193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E19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E193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E193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E193A"/>
    <w:rPr>
      <w:rFonts w:ascii="Calibri" w:eastAsia="Calibri" w:hAnsi="Calibri" w:cs="Calibri"/>
      <w:lang w:val="en-US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B46D5B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46D5B"/>
    <w:rPr>
      <w:color w:val="96607D"/>
      <w:u w:val="single"/>
    </w:rPr>
  </w:style>
  <w:style w:type="paragraph" w:customStyle="1" w:styleId="msonormal0">
    <w:name w:val="msonormal"/>
    <w:basedOn w:val="Normal"/>
    <w:rsid w:val="00B46D5B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B46D5B"/>
    <w:pPr>
      <w:spacing w:before="100" w:beforeAutospacing="1" w:after="100" w:afterAutospacing="1"/>
      <w:jc w:val="center"/>
    </w:pPr>
    <w:rPr>
      <w:rFonts w:ascii="Aptos Narrow" w:hAnsi="Aptos Narrow"/>
      <w:b/>
      <w:bCs/>
    </w:rPr>
  </w:style>
  <w:style w:type="paragraph" w:customStyle="1" w:styleId="xl66">
    <w:name w:val="xl66"/>
    <w:basedOn w:val="Normal"/>
    <w:rsid w:val="00B46D5B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B46D5B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68">
    <w:name w:val="xl68"/>
    <w:basedOn w:val="Normal"/>
    <w:rsid w:val="00B46D5B"/>
    <w:pPr>
      <w:spacing w:before="100" w:beforeAutospacing="1" w:after="100" w:afterAutospacing="1"/>
      <w:jc w:val="center"/>
    </w:pPr>
    <w:rPr>
      <w:rFonts w:ascii="Aptos Narrow" w:hAnsi="Aptos Narrow"/>
      <w:b/>
      <w:bCs/>
    </w:rPr>
  </w:style>
  <w:style w:type="paragraph" w:customStyle="1" w:styleId="xl69">
    <w:name w:val="xl69"/>
    <w:basedOn w:val="Normal"/>
    <w:rsid w:val="00B46D5B"/>
    <w:pPr>
      <w:spacing w:before="100" w:beforeAutospacing="1" w:after="100" w:afterAutospacing="1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37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7</Pages>
  <Words>4952</Words>
  <Characters>27239</Characters>
  <Application>Microsoft Office Word</Application>
  <DocSecurity>0</DocSecurity>
  <Lines>226</Lines>
  <Paragraphs>64</Paragraphs>
  <ScaleCrop>false</ScaleCrop>
  <Company/>
  <LinksUpToDate>false</LinksUpToDate>
  <CharactersWithSpaces>3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Dalmau</dc:creator>
  <cp:keywords/>
  <dc:description/>
  <cp:lastModifiedBy>Mar Dalmau</cp:lastModifiedBy>
  <cp:revision>9</cp:revision>
  <dcterms:created xsi:type="dcterms:W3CDTF">2024-09-26T08:54:00Z</dcterms:created>
  <dcterms:modified xsi:type="dcterms:W3CDTF">2025-02-23T08:07:00Z</dcterms:modified>
</cp:coreProperties>
</file>